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5BD77" w14:textId="4E4F6914" w:rsidR="000A6594" w:rsidRPr="000264CD" w:rsidRDefault="000A6594" w:rsidP="000A6594">
      <w:pPr>
        <w:spacing w:before="100" w:beforeAutospacing="1"/>
        <w:rPr>
          <w:rFonts w:ascii="Times New Roman" w:hAnsi="Times New Roman" w:cs="Times New Roman" w:hint="eastAsia"/>
          <w:sz w:val="28"/>
          <w:szCs w:val="28"/>
        </w:rPr>
      </w:pPr>
      <w:r w:rsidRPr="000A6594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 w:rsidRPr="00403BA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14763B">
        <w:rPr>
          <w:rFonts w:ascii="Times New Roman" w:hAnsi="Times New Roman" w:cs="Times New Roman" w:hint="eastAsia"/>
          <w:b/>
          <w:bCs/>
          <w:sz w:val="28"/>
          <w:szCs w:val="28"/>
        </w:rPr>
        <w:t>Tabl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1</w:t>
      </w:r>
      <w:r w:rsidRPr="0014763B">
        <w:rPr>
          <w:rFonts w:ascii="Times New Roman" w:hAnsi="Times New Roman" w:cs="Times New Roman" w:hint="eastAsia"/>
          <w:b/>
          <w:bCs/>
          <w:sz w:val="28"/>
          <w:szCs w:val="28"/>
        </w:rPr>
        <w:t>.</w:t>
      </w:r>
      <w:r w:rsidRPr="000264CD">
        <w:rPr>
          <w:rFonts w:ascii="Times New Roman" w:hAnsi="Times New Roman" w:cs="Times New Roman"/>
          <w:sz w:val="28"/>
          <w:szCs w:val="28"/>
        </w:rPr>
        <w:t xml:space="preserve"> Comparative analysis of the </w:t>
      </w:r>
      <w:r w:rsidRPr="000264CD">
        <w:rPr>
          <w:rFonts w:ascii="Times New Roman" w:hAnsi="Times New Roman" w:cs="Times New Roman" w:hint="eastAsia"/>
          <w:sz w:val="28"/>
          <w:szCs w:val="28"/>
        </w:rPr>
        <w:t xml:space="preserve">median decrease </w:t>
      </w:r>
      <w:r w:rsidRPr="000264CD">
        <w:rPr>
          <w:rFonts w:ascii="Times New Roman" w:hAnsi="Times New Roman" w:cs="Times New Roman"/>
          <w:sz w:val="28"/>
          <w:szCs w:val="28"/>
        </w:rPr>
        <w:t>of U</w:t>
      </w:r>
      <w:r w:rsidRPr="000264CD">
        <w:rPr>
          <w:rFonts w:ascii="Times New Roman" w:hAnsi="Times New Roman" w:cs="Times New Roman" w:hint="eastAsia"/>
          <w:sz w:val="28"/>
          <w:szCs w:val="28"/>
        </w:rPr>
        <w:t>C</w:t>
      </w:r>
      <w:r w:rsidRPr="000264CD">
        <w:rPr>
          <w:rFonts w:ascii="Times New Roman" w:hAnsi="Times New Roman" w:cs="Times New Roman"/>
          <w:sz w:val="28"/>
          <w:szCs w:val="28"/>
        </w:rPr>
        <w:t xml:space="preserve">MSCs in group </w:t>
      </w:r>
      <w:r w:rsidRPr="000264CD">
        <w:rPr>
          <w:rFonts w:ascii="Times New Roman" w:hAnsi="Times New Roman" w:cs="Times New Roman" w:hint="eastAsia"/>
          <w:sz w:val="28"/>
          <w:szCs w:val="28"/>
        </w:rPr>
        <w:t>A</w:t>
      </w:r>
      <w:r w:rsidRPr="000264CD">
        <w:rPr>
          <w:rFonts w:ascii="Times New Roman" w:hAnsi="Times New Roman" w:cs="Times New Roman"/>
          <w:sz w:val="28"/>
          <w:szCs w:val="28"/>
        </w:rPr>
        <w:t xml:space="preserve"> vs group </w:t>
      </w:r>
      <w:r w:rsidRPr="000264CD">
        <w:rPr>
          <w:rFonts w:ascii="Times New Roman" w:hAnsi="Times New Roman" w:cs="Times New Roman" w:hint="eastAsia"/>
          <w:sz w:val="28"/>
          <w:szCs w:val="28"/>
        </w:rPr>
        <w:t>B</w:t>
      </w:r>
      <w:r w:rsidRPr="000264CD">
        <w:rPr>
          <w:rFonts w:ascii="Times New Roman" w:hAnsi="Times New Roman" w:cs="Times New Roman"/>
          <w:sz w:val="28"/>
          <w:szCs w:val="28"/>
        </w:rPr>
        <w:t xml:space="preserve"> at different time</w:t>
      </w:r>
      <w:r w:rsidRPr="000264CD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0264CD">
        <w:rPr>
          <w:rFonts w:ascii="Times New Roman" w:hAnsi="Times New Roman" w:cs="Times New Roman"/>
          <w:sz w:val="28"/>
          <w:szCs w:val="28"/>
        </w:rPr>
        <w:t>points</w:t>
      </w:r>
      <w:r w:rsidRPr="000264CD">
        <w:rPr>
          <w:rFonts w:ascii="Times New Roman" w:hAnsi="Times New Roman" w:cs="Times New Roman" w:hint="eastAsia"/>
          <w:sz w:val="28"/>
          <w:szCs w:val="28"/>
        </w:rPr>
        <w:t>.</w:t>
      </w:r>
    </w:p>
    <w:tbl>
      <w:tblPr>
        <w:tblW w:w="13608" w:type="dxa"/>
        <w:tblInd w:w="42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2"/>
        <w:gridCol w:w="997"/>
        <w:gridCol w:w="1838"/>
        <w:gridCol w:w="709"/>
        <w:gridCol w:w="1842"/>
        <w:gridCol w:w="993"/>
        <w:gridCol w:w="1984"/>
        <w:gridCol w:w="1134"/>
        <w:gridCol w:w="2268"/>
        <w:gridCol w:w="851"/>
      </w:tblGrid>
      <w:tr w:rsidR="000A6594" w14:paraId="77D48C06" w14:textId="77777777" w:rsidTr="003A69DA">
        <w:trPr>
          <w:trHeight w:val="349"/>
        </w:trPr>
        <w:tc>
          <w:tcPr>
            <w:tcW w:w="992" w:type="dxa"/>
            <w:vMerge w:val="restart"/>
          </w:tcPr>
          <w:p w14:paraId="33525513" w14:textId="77777777" w:rsidR="000A6594" w:rsidRPr="00B04F91" w:rsidRDefault="000A6594" w:rsidP="003A69DA">
            <w:pPr>
              <w:spacing w:line="480" w:lineRule="auto"/>
              <w:jc w:val="center"/>
              <w:rPr>
                <w:rFonts w:eastAsia="宋体" w:hAnsi="宋体" w:cs="宋体"/>
                <w:color w:val="000000"/>
                <w:sz w:val="22"/>
              </w:rPr>
            </w:pPr>
            <w:r w:rsidRPr="009B38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utcome</w:t>
            </w:r>
          </w:p>
        </w:tc>
        <w:tc>
          <w:tcPr>
            <w:tcW w:w="997" w:type="dxa"/>
            <w:vMerge w:val="restar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968161" w14:textId="77777777" w:rsidR="000A6594" w:rsidRPr="00B04F91" w:rsidRDefault="000A6594" w:rsidP="003A69DA">
            <w:pPr>
              <w:spacing w:line="480" w:lineRule="auto"/>
              <w:jc w:val="center"/>
              <w:rPr>
                <w:rFonts w:eastAsia="宋体" w:hAnsi="宋体" w:cs="宋体"/>
                <w:color w:val="000000"/>
                <w:sz w:val="22"/>
              </w:rPr>
            </w:pPr>
            <w:r w:rsidRPr="00E834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Group</w:t>
            </w:r>
          </w:p>
        </w:tc>
        <w:tc>
          <w:tcPr>
            <w:tcW w:w="25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EE7161" w14:textId="77777777" w:rsidR="000A6594" w:rsidRPr="00AC4A96" w:rsidRDefault="000A6594" w:rsidP="003A69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AC4A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W0-W1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807BEB" w14:textId="77777777" w:rsidR="000A6594" w:rsidRDefault="000A6594" w:rsidP="003A69DA">
            <w:pPr>
              <w:widowControl/>
              <w:jc w:val="center"/>
              <w:textAlignment w:val="center"/>
              <w:rPr>
                <w:rFonts w:eastAsia="宋体" w:hAnsi="宋体" w:cs="宋体"/>
                <w:color w:val="000000"/>
                <w:kern w:val="0"/>
                <w:sz w:val="22"/>
                <w:lang w:bidi="ar"/>
              </w:rPr>
            </w:pPr>
            <w:r w:rsidRPr="00AC4A9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W1-W4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1EAC81" w14:textId="77777777" w:rsidR="000A6594" w:rsidRDefault="000A6594" w:rsidP="003A69DA">
            <w:pPr>
              <w:widowControl/>
              <w:jc w:val="center"/>
              <w:textAlignment w:val="center"/>
              <w:rPr>
                <w:rFonts w:eastAsia="宋体" w:hAnsi="宋体" w:cs="宋体"/>
                <w:color w:val="000000"/>
                <w:sz w:val="22"/>
              </w:rPr>
            </w:pPr>
            <w:r w:rsidRPr="00064BB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W4-W12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CCAB4D" w14:textId="77777777" w:rsidR="000A6594" w:rsidRDefault="000A6594" w:rsidP="003A69DA">
            <w:pPr>
              <w:widowControl/>
              <w:jc w:val="center"/>
              <w:textAlignment w:val="center"/>
              <w:rPr>
                <w:rFonts w:eastAsia="宋体" w:hAnsi="宋体" w:cs="宋体"/>
                <w:color w:val="000000"/>
                <w:kern w:val="0"/>
                <w:sz w:val="22"/>
                <w:lang w:bidi="ar"/>
              </w:rPr>
            </w:pPr>
            <w:r w:rsidRPr="00064BB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W12-W24</w:t>
            </w:r>
          </w:p>
        </w:tc>
      </w:tr>
      <w:tr w:rsidR="000A6594" w14:paraId="65B089BA" w14:textId="77777777" w:rsidTr="003A69DA">
        <w:trPr>
          <w:trHeight w:val="265"/>
        </w:trPr>
        <w:tc>
          <w:tcPr>
            <w:tcW w:w="992" w:type="dxa"/>
            <w:vMerge/>
          </w:tcPr>
          <w:p w14:paraId="300CC754" w14:textId="77777777" w:rsidR="000A6594" w:rsidRPr="00B04F91" w:rsidRDefault="000A6594" w:rsidP="003A69DA">
            <w:pPr>
              <w:rPr>
                <w:rFonts w:eastAsia="宋体" w:hAnsi="宋体" w:cs="宋体"/>
                <w:color w:val="000000"/>
                <w:sz w:val="22"/>
              </w:rPr>
            </w:pPr>
          </w:p>
        </w:tc>
        <w:tc>
          <w:tcPr>
            <w:tcW w:w="997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47B2CF" w14:textId="77777777" w:rsidR="000A6594" w:rsidRPr="00B04F91" w:rsidRDefault="000A6594" w:rsidP="003A69DA">
            <w:pPr>
              <w:rPr>
                <w:rFonts w:eastAsia="宋体" w:hAnsi="宋体" w:cs="宋体"/>
                <w:color w:val="000000"/>
                <w:sz w:val="22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A3B279" w14:textId="77777777" w:rsidR="000A6594" w:rsidRDefault="000A6594" w:rsidP="003A69DA">
            <w:pPr>
              <w:widowControl/>
              <w:jc w:val="center"/>
              <w:textAlignment w:val="center"/>
              <w:rPr>
                <w:rFonts w:eastAsia="宋体" w:hAnsi="宋体" w:cs="宋体"/>
                <w:color w:val="000000"/>
                <w:kern w:val="0"/>
                <w:sz w:val="22"/>
                <w:lang w:bidi="ar"/>
              </w:rPr>
            </w:pPr>
            <w:r w:rsidRPr="009B38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502AEC9" w14:textId="77777777" w:rsidR="000A6594" w:rsidRDefault="000A6594" w:rsidP="003A69DA">
            <w:pPr>
              <w:widowControl/>
              <w:jc w:val="center"/>
              <w:textAlignment w:val="center"/>
              <w:rPr>
                <w:rFonts w:eastAsia="宋体" w:hAnsi="宋体" w:cs="宋体"/>
                <w:color w:val="000000"/>
                <w:kern w:val="0"/>
                <w:sz w:val="22"/>
                <w:lang w:bidi="ar"/>
              </w:rPr>
            </w:pPr>
            <w:r w:rsidRPr="009B38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F84543" w14:textId="77777777" w:rsidR="000A6594" w:rsidRDefault="000A6594" w:rsidP="003A69DA">
            <w:pPr>
              <w:widowControl/>
              <w:ind w:firstLineChars="100" w:firstLine="240"/>
              <w:jc w:val="center"/>
              <w:textAlignment w:val="center"/>
              <w:rPr>
                <w:rFonts w:eastAsia="宋体" w:hAnsi="宋体" w:cs="宋体"/>
                <w:color w:val="000000"/>
                <w:kern w:val="0"/>
                <w:sz w:val="22"/>
                <w:lang w:bidi="ar"/>
              </w:rPr>
            </w:pPr>
            <w:r w:rsidRPr="009B38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985F8EC" w14:textId="77777777" w:rsidR="000A6594" w:rsidRDefault="000A6594" w:rsidP="003A69DA">
            <w:pPr>
              <w:widowControl/>
              <w:jc w:val="center"/>
              <w:textAlignment w:val="center"/>
              <w:rPr>
                <w:rFonts w:eastAsia="宋体" w:hAnsi="宋体" w:cs="宋体"/>
                <w:color w:val="000000"/>
                <w:kern w:val="0"/>
                <w:sz w:val="22"/>
                <w:lang w:bidi="ar"/>
              </w:rPr>
            </w:pPr>
            <w:r w:rsidRPr="009B38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AB70EA" w14:textId="77777777" w:rsidR="000A6594" w:rsidRDefault="000A6594" w:rsidP="003A69DA">
            <w:pPr>
              <w:widowControl/>
              <w:jc w:val="center"/>
              <w:textAlignment w:val="center"/>
              <w:rPr>
                <w:rFonts w:eastAsia="宋体" w:hAnsi="宋体" w:cs="宋体"/>
                <w:color w:val="000000"/>
                <w:kern w:val="0"/>
                <w:sz w:val="22"/>
                <w:lang w:bidi="ar"/>
              </w:rPr>
            </w:pPr>
            <w:r w:rsidRPr="009B38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7317B285" w14:textId="77777777" w:rsidR="000A6594" w:rsidRDefault="000A6594" w:rsidP="003A69DA">
            <w:pPr>
              <w:widowControl/>
              <w:jc w:val="center"/>
              <w:textAlignment w:val="center"/>
              <w:rPr>
                <w:rFonts w:eastAsia="宋体" w:hAnsi="宋体" w:cs="宋体"/>
                <w:color w:val="000000"/>
                <w:kern w:val="0"/>
                <w:sz w:val="22"/>
                <w:lang w:bidi="ar"/>
              </w:rPr>
            </w:pPr>
            <w:r w:rsidRPr="009B38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289FA2" w14:textId="77777777" w:rsidR="000A6594" w:rsidRDefault="000A6594" w:rsidP="003A69DA">
            <w:pPr>
              <w:widowControl/>
              <w:jc w:val="center"/>
              <w:textAlignment w:val="center"/>
              <w:rPr>
                <w:rFonts w:eastAsia="宋体" w:hAnsi="宋体" w:cs="宋体"/>
                <w:color w:val="000000"/>
                <w:kern w:val="0"/>
                <w:sz w:val="22"/>
                <w:lang w:bidi="ar"/>
              </w:rPr>
            </w:pPr>
            <w:r w:rsidRPr="009B38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4810BDB" w14:textId="77777777" w:rsidR="000A6594" w:rsidRDefault="000A6594" w:rsidP="003A69DA">
            <w:pPr>
              <w:widowControl/>
              <w:jc w:val="center"/>
              <w:textAlignment w:val="center"/>
              <w:rPr>
                <w:rFonts w:eastAsia="宋体" w:hAnsi="宋体" w:cs="宋体"/>
                <w:color w:val="000000"/>
                <w:kern w:val="0"/>
                <w:sz w:val="22"/>
                <w:lang w:bidi="ar"/>
              </w:rPr>
            </w:pPr>
            <w:r w:rsidRPr="009B38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0A6594" w14:paraId="7D0E2AD2" w14:textId="77777777" w:rsidTr="003A69DA">
        <w:trPr>
          <w:trHeight w:val="312"/>
        </w:trPr>
        <w:tc>
          <w:tcPr>
            <w:tcW w:w="992" w:type="dxa"/>
            <w:vMerge w:val="restart"/>
          </w:tcPr>
          <w:p w14:paraId="40A0951D" w14:textId="77777777" w:rsidR="000A6594" w:rsidRPr="00973C38" w:rsidRDefault="000A6594" w:rsidP="003A69D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973C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ST</w:t>
            </w:r>
          </w:p>
        </w:tc>
        <w:tc>
          <w:tcPr>
            <w:tcW w:w="99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854CA1" w14:textId="77777777" w:rsidR="000A6594" w:rsidRPr="00973C38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roup A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D9A72F" w14:textId="792C4B55" w:rsidR="000A6594" w:rsidRPr="00973C38" w:rsidRDefault="000A6594" w:rsidP="00BE22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18(-15</w:t>
            </w:r>
            <w:r w:rsidR="00FF3F2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42.5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7FEFA916" w14:textId="77777777" w:rsidR="000A6594" w:rsidRPr="00973C38" w:rsidRDefault="000A6594" w:rsidP="00BE223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36AA4E" w14:textId="501B9E8D" w:rsidR="000A6594" w:rsidRPr="00973C38" w:rsidRDefault="000A6594" w:rsidP="00BE22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7.5(-14.5</w:t>
            </w:r>
            <w:r w:rsidR="00FF3F2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30.5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543028CF" w14:textId="77777777" w:rsidR="000A6594" w:rsidRPr="00973C38" w:rsidRDefault="000A6594" w:rsidP="00BE223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9A690F" w14:textId="097E9DDE" w:rsidR="000A6594" w:rsidRPr="00973C38" w:rsidRDefault="000A6594" w:rsidP="00BE22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10(-2</w:t>
            </w:r>
            <w:r w:rsidR="00FF3F2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50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7CBD58CF" w14:textId="77777777" w:rsidR="000A6594" w:rsidRPr="00973C38" w:rsidRDefault="000A6594" w:rsidP="00BE223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0500C7" w14:textId="7DFB744B" w:rsidR="000A6594" w:rsidRPr="00973C38" w:rsidRDefault="000A6594" w:rsidP="00BE22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9(-1.75</w:t>
            </w:r>
            <w:r w:rsidR="00FF3F2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19.75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65FB8445" w14:textId="77777777" w:rsidR="000A6594" w:rsidRPr="00973C38" w:rsidRDefault="000A6594" w:rsidP="00BE223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</w:tr>
      <w:tr w:rsidR="000A6594" w14:paraId="2286453D" w14:textId="77777777" w:rsidTr="003A69DA">
        <w:trPr>
          <w:trHeight w:val="312"/>
        </w:trPr>
        <w:tc>
          <w:tcPr>
            <w:tcW w:w="992" w:type="dxa"/>
            <w:vMerge/>
          </w:tcPr>
          <w:p w14:paraId="238DBFBD" w14:textId="77777777" w:rsidR="000A6594" w:rsidRPr="00973C38" w:rsidRDefault="000A6594" w:rsidP="003A69D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9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017C78" w14:textId="77777777" w:rsidR="000A6594" w:rsidRPr="00973C38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roup B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10D406" w14:textId="784049F0" w:rsidR="000A6594" w:rsidRPr="00973C38" w:rsidRDefault="000A6594" w:rsidP="00BE22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22(4</w:t>
            </w:r>
            <w:r w:rsidR="00FF3F2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104.25)</w:t>
            </w:r>
          </w:p>
        </w:tc>
        <w:tc>
          <w:tcPr>
            <w:tcW w:w="709" w:type="dxa"/>
            <w:vMerge/>
          </w:tcPr>
          <w:p w14:paraId="34A2A825" w14:textId="77777777" w:rsidR="000A6594" w:rsidRPr="00973C38" w:rsidRDefault="000A6594" w:rsidP="00BE223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5F197599" w14:textId="3AEF0CB8" w:rsidR="000A6594" w:rsidRPr="00973C38" w:rsidRDefault="000A6594" w:rsidP="00BE22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4(-14</w:t>
            </w:r>
            <w:r w:rsidR="00FF3F2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25)</w:t>
            </w:r>
          </w:p>
        </w:tc>
        <w:tc>
          <w:tcPr>
            <w:tcW w:w="993" w:type="dxa"/>
            <w:vMerge/>
            <w:noWrap/>
            <w:tcMar>
              <w:top w:w="15" w:type="dxa"/>
              <w:left w:w="15" w:type="dxa"/>
              <w:right w:w="15" w:type="dxa"/>
            </w:tcMar>
          </w:tcPr>
          <w:p w14:paraId="6EC14678" w14:textId="77777777" w:rsidR="000A6594" w:rsidRPr="00973C38" w:rsidRDefault="000A6594" w:rsidP="00BE223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7B96C46" w14:textId="0F518ADC" w:rsidR="000A6594" w:rsidRPr="00973C38" w:rsidRDefault="000A6594" w:rsidP="00BE22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17.5(-10.2</w:t>
            </w:r>
            <w:r w:rsidR="005F723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42)</w:t>
            </w:r>
          </w:p>
        </w:tc>
        <w:tc>
          <w:tcPr>
            <w:tcW w:w="1134" w:type="dxa"/>
            <w:vMerge/>
          </w:tcPr>
          <w:p w14:paraId="6F7B6483" w14:textId="77777777" w:rsidR="000A6594" w:rsidRPr="00973C38" w:rsidRDefault="000A6594" w:rsidP="00BE223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CBE06F" w14:textId="6035242B" w:rsidR="000A6594" w:rsidRPr="00973C38" w:rsidRDefault="000A6594" w:rsidP="00BE22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2(-5</w:t>
            </w:r>
            <w:r w:rsidR="00FF3F2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17.5)</w:t>
            </w:r>
          </w:p>
        </w:tc>
        <w:tc>
          <w:tcPr>
            <w:tcW w:w="851" w:type="dxa"/>
            <w:vMerge/>
          </w:tcPr>
          <w:p w14:paraId="076E036E" w14:textId="77777777" w:rsidR="000A6594" w:rsidRPr="00973C38" w:rsidRDefault="000A6594" w:rsidP="00BE223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6594" w14:paraId="6C89C246" w14:textId="77777777" w:rsidTr="003A69DA">
        <w:trPr>
          <w:trHeight w:val="312"/>
        </w:trPr>
        <w:tc>
          <w:tcPr>
            <w:tcW w:w="992" w:type="dxa"/>
            <w:vMerge w:val="restart"/>
          </w:tcPr>
          <w:p w14:paraId="141B0A6E" w14:textId="77777777" w:rsidR="000A6594" w:rsidRPr="00973C38" w:rsidRDefault="000A6594" w:rsidP="003A69D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973C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LT</w:t>
            </w:r>
          </w:p>
        </w:tc>
        <w:tc>
          <w:tcPr>
            <w:tcW w:w="99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6BEC8F" w14:textId="77777777" w:rsidR="000A6594" w:rsidRPr="00973C38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roup A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5F188C" w14:textId="094FE397" w:rsidR="000A6594" w:rsidRPr="00973C38" w:rsidRDefault="000A6594" w:rsidP="00BE22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31(6</w:t>
            </w:r>
            <w:r w:rsidR="005F723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173)</w:t>
            </w:r>
          </w:p>
        </w:tc>
        <w:tc>
          <w:tcPr>
            <w:tcW w:w="709" w:type="dxa"/>
            <w:vMerge w:val="restart"/>
          </w:tcPr>
          <w:p w14:paraId="723D6A3B" w14:textId="77777777" w:rsidR="000A6594" w:rsidRPr="00973C38" w:rsidRDefault="000A6594" w:rsidP="00BE223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973C3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9213C31" w14:textId="37A30A33" w:rsidR="000A6594" w:rsidRPr="00973C38" w:rsidRDefault="000A6594" w:rsidP="00BE22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973C3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5(-4.7</w:t>
            </w:r>
            <w:r w:rsidR="005F723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45.</w:t>
            </w:r>
            <w:r w:rsidR="005F723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8</w:t>
            </w:r>
            <w:r w:rsidRPr="00973C3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93" w:type="dxa"/>
            <w:vMerge w:val="restart"/>
            <w:noWrap/>
            <w:tcMar>
              <w:top w:w="15" w:type="dxa"/>
              <w:left w:w="15" w:type="dxa"/>
              <w:right w:w="15" w:type="dxa"/>
            </w:tcMar>
          </w:tcPr>
          <w:p w14:paraId="4B0EE6DC" w14:textId="77777777" w:rsidR="000A6594" w:rsidRPr="00973C38" w:rsidRDefault="000A6594" w:rsidP="00BE223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973C3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5BB7591" w14:textId="02935A97" w:rsidR="000A6594" w:rsidRPr="00973C38" w:rsidRDefault="000A6594" w:rsidP="00BE22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2(-7</w:t>
            </w:r>
            <w:r w:rsidR="005F723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18)</w:t>
            </w:r>
          </w:p>
        </w:tc>
        <w:tc>
          <w:tcPr>
            <w:tcW w:w="1134" w:type="dxa"/>
            <w:vMerge w:val="restart"/>
          </w:tcPr>
          <w:p w14:paraId="539A07E1" w14:textId="77777777" w:rsidR="000A6594" w:rsidRPr="00973C38" w:rsidRDefault="000A6594" w:rsidP="00BE223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2D1229" w14:textId="72E30C05" w:rsidR="000A6594" w:rsidRPr="00973C38" w:rsidRDefault="000A6594" w:rsidP="00BE22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-4.5(-12.75</w:t>
            </w:r>
            <w:r w:rsidR="00FF3F2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4.5)</w:t>
            </w:r>
          </w:p>
        </w:tc>
        <w:tc>
          <w:tcPr>
            <w:tcW w:w="851" w:type="dxa"/>
            <w:vMerge w:val="restart"/>
          </w:tcPr>
          <w:p w14:paraId="771E9D69" w14:textId="77777777" w:rsidR="000A6594" w:rsidRPr="00973C38" w:rsidRDefault="000A6594" w:rsidP="00BE223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NS</w:t>
            </w:r>
          </w:p>
        </w:tc>
      </w:tr>
      <w:tr w:rsidR="000A6594" w14:paraId="02465647" w14:textId="77777777" w:rsidTr="003A69DA">
        <w:trPr>
          <w:trHeight w:val="312"/>
        </w:trPr>
        <w:tc>
          <w:tcPr>
            <w:tcW w:w="992" w:type="dxa"/>
            <w:vMerge/>
          </w:tcPr>
          <w:p w14:paraId="7BEEDE74" w14:textId="77777777" w:rsidR="000A6594" w:rsidRPr="00973C38" w:rsidRDefault="000A6594" w:rsidP="003A69D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9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D8FF0E" w14:textId="77777777" w:rsidR="000A6594" w:rsidRPr="00973C38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roup B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BD79C1" w14:textId="14D9ABB4" w:rsidR="000A6594" w:rsidRPr="00973C38" w:rsidRDefault="000A6594" w:rsidP="00BE22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32.5(9.7</w:t>
            </w:r>
            <w:r w:rsidR="005F723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335)</w:t>
            </w:r>
          </w:p>
        </w:tc>
        <w:tc>
          <w:tcPr>
            <w:tcW w:w="709" w:type="dxa"/>
            <w:vMerge/>
          </w:tcPr>
          <w:p w14:paraId="3FF4A765" w14:textId="77777777" w:rsidR="000A6594" w:rsidRPr="00973C38" w:rsidRDefault="000A6594" w:rsidP="00BE223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27C6B611" w14:textId="5B6D1E59" w:rsidR="000A6594" w:rsidRPr="00973C38" w:rsidRDefault="000A6594" w:rsidP="00BE22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973C3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5(-2.5</w:t>
            </w:r>
            <w:r w:rsidR="005F723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7.5)</w:t>
            </w:r>
          </w:p>
        </w:tc>
        <w:tc>
          <w:tcPr>
            <w:tcW w:w="993" w:type="dxa"/>
            <w:vMerge/>
            <w:noWrap/>
            <w:tcMar>
              <w:top w:w="15" w:type="dxa"/>
              <w:left w:w="15" w:type="dxa"/>
              <w:right w:w="15" w:type="dxa"/>
            </w:tcMar>
          </w:tcPr>
          <w:p w14:paraId="0D4384FE" w14:textId="77777777" w:rsidR="000A6594" w:rsidRPr="00973C38" w:rsidRDefault="000A6594" w:rsidP="00BE223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251BD71" w14:textId="6562D1A9" w:rsidR="000A6594" w:rsidRPr="00973C38" w:rsidRDefault="000A6594" w:rsidP="00BE22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5.5(-9</w:t>
            </w:r>
            <w:r w:rsidR="005F723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18.5)</w:t>
            </w:r>
          </w:p>
        </w:tc>
        <w:tc>
          <w:tcPr>
            <w:tcW w:w="1134" w:type="dxa"/>
            <w:vMerge/>
          </w:tcPr>
          <w:p w14:paraId="44DD8898" w14:textId="77777777" w:rsidR="000A6594" w:rsidRPr="00973C38" w:rsidRDefault="000A6594" w:rsidP="00BE223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CE0278" w14:textId="077B6FD1" w:rsidR="000A6594" w:rsidRPr="00973C38" w:rsidRDefault="000A6594" w:rsidP="00BE22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0(-4</w:t>
            </w:r>
            <w:r w:rsidR="005F723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5.5)</w:t>
            </w:r>
          </w:p>
        </w:tc>
        <w:tc>
          <w:tcPr>
            <w:tcW w:w="851" w:type="dxa"/>
            <w:vMerge/>
          </w:tcPr>
          <w:p w14:paraId="57416180" w14:textId="77777777" w:rsidR="000A6594" w:rsidRPr="00973C38" w:rsidRDefault="000A6594" w:rsidP="00BE223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6594" w14:paraId="3C867872" w14:textId="77777777" w:rsidTr="003A69DA">
        <w:trPr>
          <w:trHeight w:val="312"/>
        </w:trPr>
        <w:tc>
          <w:tcPr>
            <w:tcW w:w="992" w:type="dxa"/>
            <w:vMerge w:val="restart"/>
          </w:tcPr>
          <w:p w14:paraId="5F68A60D" w14:textId="77777777" w:rsidR="000A6594" w:rsidRPr="00973C38" w:rsidRDefault="000A6594" w:rsidP="003A69D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973C3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TBIL</w:t>
            </w:r>
          </w:p>
        </w:tc>
        <w:tc>
          <w:tcPr>
            <w:tcW w:w="99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B72CC5" w14:textId="77777777" w:rsidR="000A6594" w:rsidRPr="00973C38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roup A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3D6F90" w14:textId="12867041" w:rsidR="000A6594" w:rsidRPr="00973C38" w:rsidRDefault="000A6594" w:rsidP="00BE22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33.5(-49</w:t>
            </w:r>
            <w:r w:rsidR="005F723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98.2)</w:t>
            </w:r>
          </w:p>
        </w:tc>
        <w:tc>
          <w:tcPr>
            <w:tcW w:w="709" w:type="dxa"/>
            <w:vMerge w:val="restart"/>
          </w:tcPr>
          <w:p w14:paraId="11EDB3AB" w14:textId="77777777" w:rsidR="000A6594" w:rsidRPr="00973C38" w:rsidRDefault="000A6594" w:rsidP="00BE223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7125E1E" w14:textId="1100B72B" w:rsidR="000A6594" w:rsidRPr="00973C38" w:rsidRDefault="000A6594" w:rsidP="00BE22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72(26</w:t>
            </w:r>
            <w:r w:rsidR="005F723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155)</w:t>
            </w:r>
          </w:p>
        </w:tc>
        <w:tc>
          <w:tcPr>
            <w:tcW w:w="993" w:type="dxa"/>
            <w:vMerge w:val="restart"/>
            <w:noWrap/>
            <w:tcMar>
              <w:top w:w="15" w:type="dxa"/>
              <w:left w:w="15" w:type="dxa"/>
              <w:right w:w="15" w:type="dxa"/>
            </w:tcMar>
          </w:tcPr>
          <w:p w14:paraId="46B18B2D" w14:textId="77777777" w:rsidR="000A6594" w:rsidRPr="00973C38" w:rsidRDefault="000A6594" w:rsidP="00BE223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43514DE" w14:textId="5218AA91" w:rsidR="000A6594" w:rsidRPr="00973C38" w:rsidRDefault="000A6594" w:rsidP="00BE22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178(64</w:t>
            </w:r>
            <w:r w:rsidR="005F723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288)</w:t>
            </w:r>
          </w:p>
        </w:tc>
        <w:tc>
          <w:tcPr>
            <w:tcW w:w="1134" w:type="dxa"/>
            <w:vMerge w:val="restart"/>
          </w:tcPr>
          <w:p w14:paraId="236E421F" w14:textId="77777777" w:rsidR="000A6594" w:rsidRPr="00973C38" w:rsidRDefault="000A6594" w:rsidP="00BE223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EB5EF3" w14:textId="3DEF75B2" w:rsidR="000A6594" w:rsidRPr="00973C38" w:rsidRDefault="000A6594" w:rsidP="00BE22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40(19.</w:t>
            </w:r>
            <w:r w:rsidR="005F723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 to </w:t>
            </w: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107.5)</w:t>
            </w:r>
          </w:p>
        </w:tc>
        <w:tc>
          <w:tcPr>
            <w:tcW w:w="851" w:type="dxa"/>
            <w:vMerge w:val="restart"/>
          </w:tcPr>
          <w:p w14:paraId="7BA67940" w14:textId="77777777" w:rsidR="000A6594" w:rsidRPr="00973C38" w:rsidRDefault="000A6594" w:rsidP="00BE223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</w:tr>
      <w:tr w:rsidR="000A6594" w14:paraId="27288F89" w14:textId="77777777" w:rsidTr="003A69DA">
        <w:trPr>
          <w:trHeight w:val="312"/>
        </w:trPr>
        <w:tc>
          <w:tcPr>
            <w:tcW w:w="992" w:type="dxa"/>
            <w:vMerge/>
          </w:tcPr>
          <w:p w14:paraId="0DC79259" w14:textId="77777777" w:rsidR="000A6594" w:rsidRPr="00973C38" w:rsidRDefault="000A6594" w:rsidP="003A69D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9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460725" w14:textId="77777777" w:rsidR="000A6594" w:rsidRPr="00973C38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roup B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8CF3BA" w14:textId="112FD79B" w:rsidR="000A6594" w:rsidRPr="00973C38" w:rsidRDefault="000A6594" w:rsidP="00BE22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27(-6.25</w:t>
            </w:r>
            <w:r w:rsidR="005F723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110.7)</w:t>
            </w:r>
          </w:p>
        </w:tc>
        <w:tc>
          <w:tcPr>
            <w:tcW w:w="709" w:type="dxa"/>
            <w:vMerge/>
          </w:tcPr>
          <w:p w14:paraId="6B6F05E0" w14:textId="77777777" w:rsidR="000A6594" w:rsidRPr="00973C38" w:rsidRDefault="000A6594" w:rsidP="00BE223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1D416461" w14:textId="1BD27054" w:rsidR="000A6594" w:rsidRPr="00973C38" w:rsidRDefault="000A6594" w:rsidP="00BE22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110(27.5</w:t>
            </w:r>
            <w:r w:rsidR="005F723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187.5)</w:t>
            </w:r>
          </w:p>
        </w:tc>
        <w:tc>
          <w:tcPr>
            <w:tcW w:w="993" w:type="dxa"/>
            <w:vMerge/>
            <w:noWrap/>
            <w:tcMar>
              <w:top w:w="15" w:type="dxa"/>
              <w:left w:w="15" w:type="dxa"/>
              <w:right w:w="15" w:type="dxa"/>
            </w:tcMar>
          </w:tcPr>
          <w:p w14:paraId="70B49668" w14:textId="77777777" w:rsidR="000A6594" w:rsidRPr="00973C38" w:rsidRDefault="000A6594" w:rsidP="00BE223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5AFB0452" w14:textId="545749AF" w:rsidR="000A6594" w:rsidRPr="00973C38" w:rsidRDefault="000A6594" w:rsidP="00BE22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98.5(24</w:t>
            </w:r>
            <w:r w:rsidR="005F723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217.5)</w:t>
            </w:r>
          </w:p>
        </w:tc>
        <w:tc>
          <w:tcPr>
            <w:tcW w:w="1134" w:type="dxa"/>
            <w:vMerge/>
          </w:tcPr>
          <w:p w14:paraId="6AE1B765" w14:textId="77777777" w:rsidR="000A6594" w:rsidRPr="00973C38" w:rsidRDefault="000A6594" w:rsidP="00BE223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459653" w14:textId="56979A13" w:rsidR="000A6594" w:rsidRPr="00973C38" w:rsidRDefault="000A6594" w:rsidP="00BE22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19(-8.5</w:t>
            </w:r>
            <w:r w:rsidR="005F723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98)</w:t>
            </w:r>
          </w:p>
        </w:tc>
        <w:tc>
          <w:tcPr>
            <w:tcW w:w="851" w:type="dxa"/>
            <w:vMerge/>
          </w:tcPr>
          <w:p w14:paraId="38A4D913" w14:textId="77777777" w:rsidR="000A6594" w:rsidRPr="00973C38" w:rsidRDefault="000A6594" w:rsidP="00BE223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6594" w14:paraId="720CB4CE" w14:textId="77777777" w:rsidTr="003A69DA">
        <w:trPr>
          <w:trHeight w:val="312"/>
        </w:trPr>
        <w:tc>
          <w:tcPr>
            <w:tcW w:w="992" w:type="dxa"/>
            <w:vMerge w:val="restart"/>
          </w:tcPr>
          <w:p w14:paraId="5A17483E" w14:textId="77777777" w:rsidR="000A6594" w:rsidRPr="00973C38" w:rsidRDefault="000A6594" w:rsidP="003A69D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973C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TA</w:t>
            </w:r>
          </w:p>
        </w:tc>
        <w:tc>
          <w:tcPr>
            <w:tcW w:w="99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3B6BAF" w14:textId="77777777" w:rsidR="000A6594" w:rsidRPr="00973C38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roup A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9EE766" w14:textId="50F59C16" w:rsidR="000A6594" w:rsidRPr="00973C38" w:rsidRDefault="000A6594" w:rsidP="00BE22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-1(-5</w:t>
            </w:r>
            <w:r w:rsidR="005F723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-4)</w:t>
            </w:r>
          </w:p>
        </w:tc>
        <w:tc>
          <w:tcPr>
            <w:tcW w:w="709" w:type="dxa"/>
            <w:vMerge w:val="restart"/>
          </w:tcPr>
          <w:p w14:paraId="3F201131" w14:textId="77777777" w:rsidR="000A6594" w:rsidRPr="00973C38" w:rsidRDefault="000A6594" w:rsidP="00BE223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C40562C" w14:textId="3AC7CF37" w:rsidR="000A6594" w:rsidRPr="00973C38" w:rsidRDefault="000A6594" w:rsidP="00BE22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2(-2.25</w:t>
            </w:r>
            <w:r w:rsidR="005F723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10.</w:t>
            </w:r>
            <w:r w:rsidR="005F7236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noWrap/>
            <w:tcMar>
              <w:top w:w="15" w:type="dxa"/>
              <w:left w:w="15" w:type="dxa"/>
              <w:right w:w="15" w:type="dxa"/>
            </w:tcMar>
          </w:tcPr>
          <w:p w14:paraId="5B36B9DD" w14:textId="77777777" w:rsidR="000A6594" w:rsidRPr="00973C38" w:rsidRDefault="000A6594" w:rsidP="00BE223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D8531FE" w14:textId="68E56F34" w:rsidR="000A6594" w:rsidRPr="00540E53" w:rsidRDefault="009235AA" w:rsidP="00BE22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5</w:t>
            </w: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25</w:t>
            </w:r>
            <w:r w:rsidR="005F723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3</w:t>
            </w: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Merge w:val="restart"/>
          </w:tcPr>
          <w:p w14:paraId="59DBCDE4" w14:textId="77777777" w:rsidR="000A6594" w:rsidRPr="00973C38" w:rsidRDefault="000A6594" w:rsidP="00BE223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767DE4" w14:textId="099CEB10" w:rsidR="000A6594" w:rsidRPr="00973C38" w:rsidRDefault="000A6594" w:rsidP="00BE22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0.5(-1.5</w:t>
            </w:r>
            <w:r w:rsidR="005F723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8.75)</w:t>
            </w:r>
          </w:p>
        </w:tc>
        <w:tc>
          <w:tcPr>
            <w:tcW w:w="851" w:type="dxa"/>
            <w:vMerge w:val="restart"/>
          </w:tcPr>
          <w:p w14:paraId="3CC87A68" w14:textId="77777777" w:rsidR="000A6594" w:rsidRPr="00973C38" w:rsidRDefault="000A6594" w:rsidP="00BE223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</w:tr>
      <w:tr w:rsidR="000A6594" w14:paraId="50612D39" w14:textId="77777777" w:rsidTr="003A69DA">
        <w:trPr>
          <w:trHeight w:val="312"/>
        </w:trPr>
        <w:tc>
          <w:tcPr>
            <w:tcW w:w="992" w:type="dxa"/>
            <w:vMerge/>
          </w:tcPr>
          <w:p w14:paraId="6C81388C" w14:textId="77777777" w:rsidR="000A6594" w:rsidRPr="00973C38" w:rsidRDefault="000A6594" w:rsidP="003A69D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9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633A7C" w14:textId="77777777" w:rsidR="000A6594" w:rsidRPr="00973C38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roup B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C788FA" w14:textId="491CC3B2" w:rsidR="000A6594" w:rsidRPr="00973C38" w:rsidRDefault="000A6594" w:rsidP="00BE22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-1.5(-5.25</w:t>
            </w:r>
            <w:r w:rsidR="005F723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709" w:type="dxa"/>
            <w:vMerge/>
          </w:tcPr>
          <w:p w14:paraId="4ADEC82B" w14:textId="77777777" w:rsidR="000A6594" w:rsidRPr="00973C38" w:rsidRDefault="000A6594" w:rsidP="00BE223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5FB2024B" w14:textId="12A4AD8F" w:rsidR="000A6594" w:rsidRPr="00973C38" w:rsidRDefault="000A6594" w:rsidP="00BE22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1(0</w:t>
            </w:r>
            <w:r w:rsidR="005F723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993" w:type="dxa"/>
            <w:vMerge/>
            <w:noWrap/>
            <w:tcMar>
              <w:top w:w="15" w:type="dxa"/>
              <w:left w:w="15" w:type="dxa"/>
              <w:right w:w="15" w:type="dxa"/>
            </w:tcMar>
          </w:tcPr>
          <w:p w14:paraId="4B0EEDEF" w14:textId="77777777" w:rsidR="000A6594" w:rsidRPr="00973C38" w:rsidRDefault="000A6594" w:rsidP="00BE223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6CAB8E0" w14:textId="63D16FB1" w:rsidR="000A6594" w:rsidRPr="00540E53" w:rsidRDefault="009235AA" w:rsidP="00BE22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5F723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Merge/>
          </w:tcPr>
          <w:p w14:paraId="7A23350D" w14:textId="77777777" w:rsidR="000A6594" w:rsidRPr="00973C38" w:rsidRDefault="000A6594" w:rsidP="00BE223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B71F19" w14:textId="3425FF56" w:rsidR="000A6594" w:rsidRPr="00973C38" w:rsidRDefault="000A6594" w:rsidP="00BE22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3.5(-1</w:t>
            </w:r>
            <w:r w:rsidR="005F723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13)</w:t>
            </w:r>
          </w:p>
        </w:tc>
        <w:tc>
          <w:tcPr>
            <w:tcW w:w="851" w:type="dxa"/>
            <w:vMerge/>
          </w:tcPr>
          <w:p w14:paraId="1330C0CD" w14:textId="77777777" w:rsidR="000A6594" w:rsidRPr="00973C38" w:rsidRDefault="000A6594" w:rsidP="00BE223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6594" w14:paraId="4CB6AD04" w14:textId="77777777" w:rsidTr="003A69DA">
        <w:trPr>
          <w:trHeight w:val="312"/>
        </w:trPr>
        <w:tc>
          <w:tcPr>
            <w:tcW w:w="992" w:type="dxa"/>
            <w:vMerge w:val="restart"/>
          </w:tcPr>
          <w:p w14:paraId="3B10B8C0" w14:textId="77777777" w:rsidR="000A6594" w:rsidRPr="00973C38" w:rsidRDefault="000A6594" w:rsidP="003A69D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973C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ELD</w:t>
            </w:r>
          </w:p>
        </w:tc>
        <w:tc>
          <w:tcPr>
            <w:tcW w:w="99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8C7DD0" w14:textId="77777777" w:rsidR="000A6594" w:rsidRPr="00973C38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roup A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C342CC" w14:textId="665C7820" w:rsidR="000A6594" w:rsidRPr="00973C38" w:rsidRDefault="000A6594" w:rsidP="00BE22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0(-2</w:t>
            </w:r>
            <w:r w:rsidR="005F723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709" w:type="dxa"/>
            <w:vMerge w:val="restart"/>
          </w:tcPr>
          <w:p w14:paraId="08E6425C" w14:textId="77777777" w:rsidR="000A6594" w:rsidRPr="00973C38" w:rsidRDefault="000A6594" w:rsidP="00BE223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48C8A62" w14:textId="0B180E1C" w:rsidR="000A6594" w:rsidRPr="00973C38" w:rsidRDefault="000A6594" w:rsidP="00BE22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1(-1</w:t>
            </w:r>
            <w:r w:rsidR="005F723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993" w:type="dxa"/>
            <w:vMerge w:val="restart"/>
            <w:noWrap/>
            <w:tcMar>
              <w:top w:w="15" w:type="dxa"/>
              <w:left w:w="15" w:type="dxa"/>
              <w:right w:w="15" w:type="dxa"/>
            </w:tcMar>
          </w:tcPr>
          <w:p w14:paraId="1EA5859B" w14:textId="77777777" w:rsidR="000A6594" w:rsidRPr="00973C38" w:rsidRDefault="000A6594" w:rsidP="00BE223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F034108" w14:textId="17D922E3" w:rsidR="000A6594" w:rsidRPr="00540E53" w:rsidRDefault="009235AA" w:rsidP="00BE22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5</w:t>
            </w:r>
            <w:r w:rsidR="005F723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.</w:t>
            </w:r>
            <w:r w:rsidR="005F7236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Merge w:val="restart"/>
          </w:tcPr>
          <w:p w14:paraId="4AE2B2D0" w14:textId="77777777" w:rsidR="000A6594" w:rsidRPr="00973C38" w:rsidRDefault="000A6594" w:rsidP="00BE223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F2A668" w14:textId="1E859BCB" w:rsidR="000A6594" w:rsidRPr="00973C38" w:rsidRDefault="000A6594" w:rsidP="00BE22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2(1</w:t>
            </w:r>
            <w:r w:rsidR="005F723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3.75)</w:t>
            </w:r>
          </w:p>
        </w:tc>
        <w:tc>
          <w:tcPr>
            <w:tcW w:w="851" w:type="dxa"/>
            <w:vMerge w:val="restart"/>
          </w:tcPr>
          <w:p w14:paraId="78E6E39B" w14:textId="77777777" w:rsidR="000A6594" w:rsidRPr="00973C38" w:rsidRDefault="000A6594" w:rsidP="00BE223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</w:tr>
      <w:tr w:rsidR="000A6594" w14:paraId="04B8912A" w14:textId="77777777" w:rsidTr="003A69DA">
        <w:trPr>
          <w:trHeight w:val="312"/>
        </w:trPr>
        <w:tc>
          <w:tcPr>
            <w:tcW w:w="992" w:type="dxa"/>
            <w:vMerge/>
          </w:tcPr>
          <w:p w14:paraId="17184819" w14:textId="77777777" w:rsidR="000A6594" w:rsidRPr="00973C38" w:rsidRDefault="000A6594" w:rsidP="003A69D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9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92B22A" w14:textId="77777777" w:rsidR="000A6594" w:rsidRPr="00973C38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roup B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C9A8E3" w14:textId="0E1C982B" w:rsidR="000A6594" w:rsidRPr="00973C38" w:rsidRDefault="000A6594" w:rsidP="00BE22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0(-1</w:t>
            </w:r>
            <w:r w:rsidR="005F723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709" w:type="dxa"/>
            <w:vMerge/>
          </w:tcPr>
          <w:p w14:paraId="7260C5B5" w14:textId="77777777" w:rsidR="000A6594" w:rsidRPr="00973C38" w:rsidRDefault="000A6594" w:rsidP="00BE223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058DA845" w14:textId="64FFA43B" w:rsidR="000A6594" w:rsidRPr="00973C38" w:rsidRDefault="000A6594" w:rsidP="00BE22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3(0</w:t>
            </w:r>
            <w:r w:rsidR="005F723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993" w:type="dxa"/>
            <w:vMerge/>
            <w:noWrap/>
            <w:tcMar>
              <w:top w:w="15" w:type="dxa"/>
              <w:left w:w="15" w:type="dxa"/>
              <w:right w:w="15" w:type="dxa"/>
            </w:tcMar>
          </w:tcPr>
          <w:p w14:paraId="267D07C1" w14:textId="77777777" w:rsidR="000A6594" w:rsidRPr="00973C38" w:rsidRDefault="000A6594" w:rsidP="00BE223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259F42CB" w14:textId="07B5C68B" w:rsidR="000A6594" w:rsidRPr="00540E53" w:rsidRDefault="009235AA" w:rsidP="00BE22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5</w:t>
            </w: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5F723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7</w:t>
            </w: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Merge/>
          </w:tcPr>
          <w:p w14:paraId="69D22AC1" w14:textId="77777777" w:rsidR="000A6594" w:rsidRPr="00973C38" w:rsidRDefault="000A6594" w:rsidP="00BE223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BF131E" w14:textId="188DBDD5" w:rsidR="000A6594" w:rsidRPr="00973C38" w:rsidRDefault="000A6594" w:rsidP="00BE22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-1(-1</w:t>
            </w:r>
            <w:r w:rsidR="005F723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851" w:type="dxa"/>
            <w:vMerge/>
          </w:tcPr>
          <w:p w14:paraId="434D3A0B" w14:textId="77777777" w:rsidR="000A6594" w:rsidRPr="00973C38" w:rsidRDefault="000A6594" w:rsidP="00BE223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6594" w14:paraId="3EDF4D6D" w14:textId="77777777" w:rsidTr="003A69DA">
        <w:trPr>
          <w:trHeight w:val="325"/>
        </w:trPr>
        <w:tc>
          <w:tcPr>
            <w:tcW w:w="992" w:type="dxa"/>
            <w:vMerge w:val="restart"/>
          </w:tcPr>
          <w:p w14:paraId="37A5B194" w14:textId="77777777" w:rsidR="000A6594" w:rsidRPr="00973C38" w:rsidRDefault="000A6594" w:rsidP="003A69D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973C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FP</w:t>
            </w:r>
          </w:p>
        </w:tc>
        <w:tc>
          <w:tcPr>
            <w:tcW w:w="99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9A52E1" w14:textId="77777777" w:rsidR="000A6594" w:rsidRPr="00973C38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roup A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6A72F5" w14:textId="00FA26BA" w:rsidR="000A6594" w:rsidRPr="00973C38" w:rsidRDefault="000A6594" w:rsidP="00BE22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50(8</w:t>
            </w:r>
            <w:r w:rsidR="005F723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122.5)</w:t>
            </w:r>
          </w:p>
        </w:tc>
        <w:tc>
          <w:tcPr>
            <w:tcW w:w="709" w:type="dxa"/>
            <w:vMerge w:val="restart"/>
          </w:tcPr>
          <w:p w14:paraId="37C8E617" w14:textId="77777777" w:rsidR="000A6594" w:rsidRPr="00973C38" w:rsidRDefault="000A6594" w:rsidP="00BE223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12FC5F7" w14:textId="2C01001A" w:rsidR="000A6594" w:rsidRPr="00973C38" w:rsidRDefault="000A6594" w:rsidP="00BE22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-1(-12.5</w:t>
            </w:r>
            <w:r w:rsidR="005F723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28)</w:t>
            </w:r>
          </w:p>
        </w:tc>
        <w:tc>
          <w:tcPr>
            <w:tcW w:w="993" w:type="dxa"/>
            <w:vMerge w:val="restart"/>
            <w:noWrap/>
            <w:tcMar>
              <w:top w:w="15" w:type="dxa"/>
              <w:left w:w="15" w:type="dxa"/>
              <w:right w:w="15" w:type="dxa"/>
            </w:tcMar>
          </w:tcPr>
          <w:p w14:paraId="10CA64C2" w14:textId="77777777" w:rsidR="000A6594" w:rsidRPr="00973C38" w:rsidRDefault="000A6594" w:rsidP="00BE223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84" w:type="dxa"/>
          </w:tcPr>
          <w:p w14:paraId="3F8819A7" w14:textId="47DC2439" w:rsidR="000A6594" w:rsidRPr="00973C38" w:rsidRDefault="00EF68AB" w:rsidP="00BE22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6</w:t>
            </w:r>
            <w:r w:rsidRPr="00677BD9"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-39.5</w:t>
            </w:r>
            <w:r w:rsidR="005F7236">
              <w:rPr>
                <w:rFonts w:ascii="Times New Roman" w:eastAsia="宋体" w:hAnsi="Times New Roman" w:cs="Times New Roman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/>
                <w:szCs w:val="21"/>
              </w:rPr>
              <w:t>14.5</w:t>
            </w:r>
            <w:r w:rsidRPr="00677BD9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vMerge w:val="restart"/>
          </w:tcPr>
          <w:p w14:paraId="634CF7D4" w14:textId="77777777" w:rsidR="000A6594" w:rsidRPr="00973C38" w:rsidRDefault="000A6594" w:rsidP="00BE223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CC69E4" w14:textId="66467CAC" w:rsidR="000A6594" w:rsidRPr="00973C38" w:rsidRDefault="00EF68AB" w:rsidP="00BE22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="000A6594"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(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="000A6594"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.5</w:t>
            </w:r>
            <w:r w:rsidR="005F723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4</w:t>
            </w:r>
            <w:r w:rsidR="000A6594"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vMerge w:val="restart"/>
          </w:tcPr>
          <w:p w14:paraId="2F071C8E" w14:textId="77777777" w:rsidR="000A6594" w:rsidRPr="00973C38" w:rsidRDefault="000A6594" w:rsidP="00BE223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</w:tr>
      <w:tr w:rsidR="000A6594" w14:paraId="72882242" w14:textId="77777777" w:rsidTr="003A69DA">
        <w:trPr>
          <w:trHeight w:val="325"/>
        </w:trPr>
        <w:tc>
          <w:tcPr>
            <w:tcW w:w="992" w:type="dxa"/>
            <w:vMerge/>
          </w:tcPr>
          <w:p w14:paraId="17AA2046" w14:textId="77777777" w:rsidR="000A6594" w:rsidRDefault="000A6594" w:rsidP="003A69DA">
            <w:pPr>
              <w:widowControl/>
              <w:jc w:val="left"/>
              <w:textAlignment w:val="center"/>
              <w:rPr>
                <w:rFonts w:eastAsia="宋体" w:hAnsi="宋体" w:cs="宋体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99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A4D074" w14:textId="77777777" w:rsidR="000A6594" w:rsidRPr="00E834DC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  <w:r w:rsidRPr="00E834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Group B</w:t>
            </w:r>
          </w:p>
        </w:tc>
        <w:tc>
          <w:tcPr>
            <w:tcW w:w="18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DDE6BA" w14:textId="41C4982E" w:rsidR="000A6594" w:rsidRPr="00677BD9" w:rsidRDefault="000A6594" w:rsidP="00BE22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677BD9">
              <w:rPr>
                <w:rFonts w:ascii="Times New Roman" w:eastAsia="宋体" w:hAnsi="Times New Roman" w:cs="Times New Roman"/>
                <w:szCs w:val="21"/>
              </w:rPr>
              <w:t>9 (1</w:t>
            </w:r>
            <w:r w:rsidR="005F7236">
              <w:rPr>
                <w:rFonts w:ascii="Times New Roman" w:eastAsia="宋体" w:hAnsi="Times New Roman" w:cs="Times New Roman"/>
                <w:szCs w:val="21"/>
              </w:rPr>
              <w:t xml:space="preserve"> to </w:t>
            </w:r>
            <w:r w:rsidRPr="00677BD9">
              <w:rPr>
                <w:rFonts w:ascii="Times New Roman" w:eastAsia="宋体" w:hAnsi="Times New Roman" w:cs="Times New Roman"/>
                <w:szCs w:val="21"/>
              </w:rPr>
              <w:t>85)</w:t>
            </w:r>
          </w:p>
        </w:tc>
        <w:tc>
          <w:tcPr>
            <w:tcW w:w="709" w:type="dxa"/>
            <w:vMerge/>
          </w:tcPr>
          <w:p w14:paraId="68E95FAF" w14:textId="77777777" w:rsidR="000A6594" w:rsidRPr="00677BD9" w:rsidRDefault="000A6594" w:rsidP="003A69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14:paraId="5C08AEFD" w14:textId="5914ABAD" w:rsidR="000A6594" w:rsidRPr="00677BD9" w:rsidRDefault="009235AA" w:rsidP="00BE22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10</w:t>
            </w: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(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6</w:t>
            </w:r>
            <w:r w:rsidR="005F723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1</w:t>
            </w: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/>
            <w:noWrap/>
            <w:tcMar>
              <w:top w:w="15" w:type="dxa"/>
              <w:left w:w="15" w:type="dxa"/>
              <w:right w:w="15" w:type="dxa"/>
            </w:tcMar>
          </w:tcPr>
          <w:p w14:paraId="542E07C3" w14:textId="77777777" w:rsidR="000A6594" w:rsidRPr="00677BD9" w:rsidRDefault="000A6594" w:rsidP="00BE22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04EC943E" w14:textId="46C3F7D1" w:rsidR="000A6594" w:rsidRPr="00677BD9" w:rsidRDefault="00EF68AB" w:rsidP="00BE22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0A6594" w:rsidRPr="00677BD9">
              <w:rPr>
                <w:rFonts w:ascii="Times New Roman" w:eastAsia="宋体" w:hAnsi="Times New Roman" w:cs="Times New Roman"/>
                <w:szCs w:val="21"/>
              </w:rPr>
              <w:t>(-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  <w:r w:rsidR="005F7236">
              <w:rPr>
                <w:rFonts w:ascii="Times New Roman" w:eastAsia="宋体" w:hAnsi="Times New Roman" w:cs="Times New Roman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  <w:r w:rsidR="000A6594" w:rsidRPr="00677BD9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vMerge/>
          </w:tcPr>
          <w:p w14:paraId="02FFBE2F" w14:textId="77777777" w:rsidR="000A6594" w:rsidRPr="00677BD9" w:rsidRDefault="000A6594" w:rsidP="00BE22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2FB245" w14:textId="02DE8841" w:rsidR="000A6594" w:rsidRPr="00677BD9" w:rsidRDefault="00EF68AB" w:rsidP="00BE223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="000A6594" w:rsidRPr="00677BD9">
              <w:rPr>
                <w:rFonts w:ascii="Times New Roman" w:eastAsia="宋体" w:hAnsi="Times New Roman" w:cs="Times New Roman"/>
                <w:szCs w:val="21"/>
              </w:rPr>
              <w:t>(-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5F7236">
              <w:rPr>
                <w:rFonts w:ascii="Times New Roman" w:eastAsia="宋体" w:hAnsi="Times New Roman" w:cs="Times New Roman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="000A6594" w:rsidRPr="00677BD9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vMerge/>
          </w:tcPr>
          <w:p w14:paraId="48D6C674" w14:textId="77777777" w:rsidR="000A6594" w:rsidRPr="00084784" w:rsidRDefault="000A6594" w:rsidP="003A69DA">
            <w:pPr>
              <w:widowControl/>
              <w:jc w:val="left"/>
              <w:textAlignment w:val="center"/>
              <w:rPr>
                <w:rFonts w:eastAsia="宋体" w:hAnsi="宋体" w:cs="宋体"/>
                <w:sz w:val="22"/>
              </w:rPr>
            </w:pPr>
          </w:p>
        </w:tc>
      </w:tr>
    </w:tbl>
    <w:p w14:paraId="6B97412C" w14:textId="635C06BE" w:rsidR="000A6594" w:rsidRPr="00A34779" w:rsidRDefault="000A6594" w:rsidP="000264CD">
      <w:pPr>
        <w:ind w:rightChars="550" w:right="1155" w:firstLineChars="100" w:firstLine="280"/>
        <w:rPr>
          <w:rFonts w:ascii="Times New Roman" w:hAnsi="Times New Roman" w:cs="Times New Roman"/>
          <w:sz w:val="28"/>
          <w:szCs w:val="28"/>
        </w:rPr>
      </w:pPr>
      <w:r w:rsidRPr="00A34779">
        <w:rPr>
          <w:rFonts w:ascii="Times New Roman" w:hAnsi="Times New Roman" w:cs="Times New Roman"/>
          <w:sz w:val="28"/>
          <w:szCs w:val="28"/>
        </w:rPr>
        <w:t>ALT alanine aminotransferase, AST glutamic-oxaloacetic transaminase, TBIL total bilirubin, PTA prothrombin</w:t>
      </w:r>
      <w:r w:rsidR="000264CD">
        <w:rPr>
          <w:rFonts w:ascii="Times New Roman" w:hAnsi="Times New Roman" w:cs="Times New Roman"/>
          <w:sz w:val="28"/>
          <w:szCs w:val="28"/>
        </w:rPr>
        <w:t xml:space="preserve"> </w:t>
      </w:r>
      <w:r w:rsidRPr="00A34779">
        <w:rPr>
          <w:rFonts w:ascii="Times New Roman" w:hAnsi="Times New Roman" w:cs="Times New Roman"/>
          <w:sz w:val="28"/>
          <w:szCs w:val="28"/>
        </w:rPr>
        <w:t>time activity, MELD model for end-stage liver disease, AFP alpha fetoprotein</w:t>
      </w:r>
    </w:p>
    <w:p w14:paraId="24AC3749" w14:textId="77777777" w:rsidR="000A6594" w:rsidRDefault="000A6594" w:rsidP="000A6594">
      <w:pPr>
        <w:ind w:leftChars="550" w:left="1155" w:rightChars="550" w:right="1155"/>
      </w:pPr>
    </w:p>
    <w:p w14:paraId="7DD1C08F" w14:textId="77777777" w:rsidR="000A6594" w:rsidRDefault="000A6594" w:rsidP="000A6594">
      <w:pPr>
        <w:ind w:leftChars="550" w:left="1155" w:rightChars="550" w:right="1155"/>
      </w:pPr>
    </w:p>
    <w:p w14:paraId="781A6D53" w14:textId="389EE7FD" w:rsidR="000A6594" w:rsidRPr="000264CD" w:rsidRDefault="000A6594" w:rsidP="000A6594">
      <w:pPr>
        <w:tabs>
          <w:tab w:val="left" w:pos="1850"/>
        </w:tabs>
        <w:rPr>
          <w:rFonts w:ascii="Times New Roman" w:hAnsi="Times New Roman" w:cs="Times New Roman"/>
          <w:sz w:val="28"/>
          <w:szCs w:val="28"/>
        </w:rPr>
      </w:pPr>
      <w:r w:rsidRPr="000A6594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</w:t>
      </w:r>
      <w:r w:rsidRPr="00403BA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8E7D1E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sz w:val="28"/>
          <w:szCs w:val="28"/>
        </w:rPr>
        <w:t>2.</w:t>
      </w:r>
      <w:r w:rsidRPr="000264CD">
        <w:rPr>
          <w:rFonts w:ascii="Times New Roman" w:hAnsi="Times New Roman" w:cs="Times New Roman"/>
          <w:sz w:val="28"/>
          <w:szCs w:val="28"/>
        </w:rPr>
        <w:t xml:space="preserve"> Comparative analysis of the cumulative decreases of UCMSCs in group A vs group B at different time points</w:t>
      </w:r>
      <w:r w:rsidRPr="000264CD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W w:w="14456" w:type="dxa"/>
        <w:tblInd w:w="-27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8"/>
        <w:gridCol w:w="997"/>
        <w:gridCol w:w="1837"/>
        <w:gridCol w:w="993"/>
        <w:gridCol w:w="2266"/>
        <w:gridCol w:w="1033"/>
        <w:gridCol w:w="2085"/>
        <w:gridCol w:w="1082"/>
        <w:gridCol w:w="1615"/>
        <w:gridCol w:w="283"/>
        <w:gridCol w:w="1277"/>
      </w:tblGrid>
      <w:tr w:rsidR="000A6594" w14:paraId="6C607BEC" w14:textId="77777777" w:rsidTr="003A69DA">
        <w:trPr>
          <w:trHeight w:val="226"/>
        </w:trPr>
        <w:tc>
          <w:tcPr>
            <w:tcW w:w="98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8E0F400" w14:textId="77777777" w:rsidR="000A6594" w:rsidRPr="00084784" w:rsidRDefault="000A6594" w:rsidP="003A69DA">
            <w:pPr>
              <w:spacing w:line="720" w:lineRule="auto"/>
              <w:rPr>
                <w:rFonts w:eastAsia="宋体" w:hAnsi="宋体" w:cs="宋体"/>
                <w:sz w:val="22"/>
              </w:rPr>
            </w:pPr>
            <w:r w:rsidRPr="009B38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utcome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FD7EBD" w14:textId="77777777" w:rsidR="000A6594" w:rsidRPr="00084784" w:rsidRDefault="000A6594" w:rsidP="003A69DA">
            <w:pPr>
              <w:rPr>
                <w:rFonts w:eastAsia="宋体" w:hAnsi="宋体" w:cs="宋体"/>
                <w:sz w:val="22"/>
              </w:rPr>
            </w:pPr>
            <w:r w:rsidRPr="00E834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Group</w:t>
            </w:r>
          </w:p>
        </w:tc>
        <w:tc>
          <w:tcPr>
            <w:tcW w:w="28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F3F13B" w14:textId="77777777" w:rsidR="000A6594" w:rsidRPr="00181CED" w:rsidRDefault="000A6594" w:rsidP="003A69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  <w:lang w:bidi="ar"/>
              </w:rPr>
            </w:pPr>
            <w:r w:rsidRPr="00181CED"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  <w:lang w:bidi="ar"/>
              </w:rPr>
              <w:t>W1-W0</w:t>
            </w:r>
          </w:p>
        </w:tc>
        <w:tc>
          <w:tcPr>
            <w:tcW w:w="32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7A0C5F" w14:textId="77777777" w:rsidR="000A6594" w:rsidRPr="00181CED" w:rsidRDefault="000A6594" w:rsidP="003A69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  <w:lang w:bidi="ar"/>
              </w:rPr>
            </w:pPr>
            <w:r w:rsidRPr="00181CED"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  <w:lang w:bidi="ar"/>
              </w:rPr>
              <w:t>W4-W0</w:t>
            </w:r>
          </w:p>
        </w:tc>
        <w:tc>
          <w:tcPr>
            <w:tcW w:w="31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396B3C" w14:textId="77777777" w:rsidR="000A6594" w:rsidRPr="00181CED" w:rsidRDefault="000A6594" w:rsidP="003A69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  <w:lang w:bidi="ar"/>
              </w:rPr>
            </w:pPr>
            <w:r w:rsidRPr="00181CED"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  <w:lang w:bidi="ar"/>
              </w:rPr>
              <w:t>W12-W0</w:t>
            </w:r>
          </w:p>
        </w:tc>
        <w:tc>
          <w:tcPr>
            <w:tcW w:w="31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D3A4A7" w14:textId="77777777" w:rsidR="000A6594" w:rsidRPr="00181CED" w:rsidRDefault="000A6594" w:rsidP="003A69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  <w:lang w:bidi="ar"/>
              </w:rPr>
            </w:pPr>
            <w:r w:rsidRPr="00181CED"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  <w:lang w:bidi="ar"/>
              </w:rPr>
              <w:t>W24-W0</w:t>
            </w:r>
          </w:p>
        </w:tc>
      </w:tr>
      <w:tr w:rsidR="000A6594" w14:paraId="26B82F07" w14:textId="77777777" w:rsidTr="003A69DA">
        <w:trPr>
          <w:trHeight w:val="226"/>
        </w:trPr>
        <w:tc>
          <w:tcPr>
            <w:tcW w:w="98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C7F0418" w14:textId="77777777" w:rsidR="000A6594" w:rsidRPr="00084784" w:rsidRDefault="000A6594" w:rsidP="003A69DA">
            <w:pPr>
              <w:rPr>
                <w:rFonts w:eastAsia="宋体" w:hAnsi="宋体" w:cs="宋体"/>
                <w:sz w:val="22"/>
              </w:rPr>
            </w:pPr>
          </w:p>
        </w:tc>
        <w:tc>
          <w:tcPr>
            <w:tcW w:w="99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CCF432" w14:textId="77777777" w:rsidR="000A6594" w:rsidRPr="00084784" w:rsidRDefault="000A6594" w:rsidP="003A69DA">
            <w:pPr>
              <w:rPr>
                <w:rFonts w:eastAsia="宋体" w:hAnsi="宋体" w:cs="宋体"/>
                <w:sz w:val="22"/>
              </w:rPr>
            </w:pP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C0F616" w14:textId="77777777" w:rsidR="000A6594" w:rsidRPr="00084784" w:rsidRDefault="000A6594" w:rsidP="003A69DA">
            <w:pPr>
              <w:widowControl/>
              <w:jc w:val="center"/>
              <w:textAlignment w:val="center"/>
              <w:rPr>
                <w:rFonts w:eastAsia="宋体" w:hAnsi="宋体" w:cs="宋体"/>
                <w:kern w:val="0"/>
                <w:sz w:val="22"/>
                <w:lang w:bidi="ar"/>
              </w:rPr>
            </w:pPr>
            <w:r w:rsidRPr="009B38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9AD6E40" w14:textId="77777777" w:rsidR="000A6594" w:rsidRPr="00084784" w:rsidRDefault="000A6594" w:rsidP="003A69DA">
            <w:pPr>
              <w:widowControl/>
              <w:jc w:val="center"/>
              <w:textAlignment w:val="center"/>
              <w:rPr>
                <w:rFonts w:eastAsia="宋体" w:hAnsi="宋体" w:cs="宋体"/>
                <w:kern w:val="0"/>
                <w:sz w:val="22"/>
                <w:lang w:bidi="ar"/>
              </w:rPr>
            </w:pPr>
            <w:r w:rsidRPr="009B38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6B794C" w14:textId="77777777" w:rsidR="000A6594" w:rsidRPr="00084784" w:rsidRDefault="000A6594" w:rsidP="003A69DA">
            <w:pPr>
              <w:widowControl/>
              <w:jc w:val="center"/>
              <w:textAlignment w:val="center"/>
              <w:rPr>
                <w:rFonts w:eastAsia="宋体" w:hAnsi="宋体" w:cs="宋体"/>
                <w:kern w:val="0"/>
                <w:sz w:val="22"/>
                <w:lang w:bidi="ar"/>
              </w:rPr>
            </w:pPr>
            <w:r w:rsidRPr="009B38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14:paraId="5F192F99" w14:textId="77777777" w:rsidR="000A6594" w:rsidRPr="00084784" w:rsidRDefault="000A6594" w:rsidP="003A69DA">
            <w:pPr>
              <w:widowControl/>
              <w:jc w:val="center"/>
              <w:textAlignment w:val="center"/>
              <w:rPr>
                <w:rFonts w:eastAsia="宋体" w:hAnsi="宋体" w:cs="宋体"/>
                <w:kern w:val="0"/>
                <w:sz w:val="22"/>
                <w:lang w:bidi="ar"/>
              </w:rPr>
            </w:pPr>
            <w:r w:rsidRPr="009B38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43FC5D" w14:textId="77777777" w:rsidR="000A6594" w:rsidRPr="00084784" w:rsidRDefault="000A6594" w:rsidP="003A69DA">
            <w:pPr>
              <w:widowControl/>
              <w:jc w:val="center"/>
              <w:textAlignment w:val="center"/>
              <w:rPr>
                <w:rFonts w:eastAsia="宋体" w:hAnsi="宋体" w:cs="宋体"/>
                <w:kern w:val="0"/>
                <w:sz w:val="22"/>
                <w:lang w:bidi="ar"/>
              </w:rPr>
            </w:pPr>
            <w:r w:rsidRPr="009B38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1F355853" w14:textId="77777777" w:rsidR="000A6594" w:rsidRPr="00084784" w:rsidRDefault="000A6594" w:rsidP="003A69DA">
            <w:pPr>
              <w:widowControl/>
              <w:jc w:val="center"/>
              <w:textAlignment w:val="center"/>
              <w:rPr>
                <w:rFonts w:eastAsia="宋体" w:hAnsi="宋体" w:cs="宋体"/>
                <w:kern w:val="0"/>
                <w:sz w:val="22"/>
                <w:lang w:bidi="ar"/>
              </w:rPr>
            </w:pPr>
            <w:r w:rsidRPr="009B38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8A2824" w14:textId="77777777" w:rsidR="000A6594" w:rsidRPr="00084784" w:rsidRDefault="000A6594" w:rsidP="003A69DA">
            <w:pPr>
              <w:widowControl/>
              <w:jc w:val="center"/>
              <w:textAlignment w:val="center"/>
              <w:rPr>
                <w:rFonts w:eastAsia="宋体" w:hAnsi="宋体" w:cs="宋体"/>
                <w:kern w:val="0"/>
                <w:sz w:val="22"/>
                <w:lang w:bidi="ar"/>
              </w:rPr>
            </w:pPr>
            <w:r w:rsidRPr="009B38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32CB90" w14:textId="77777777" w:rsidR="000A6594" w:rsidRPr="00084784" w:rsidRDefault="000A6594" w:rsidP="003A69DA">
            <w:pPr>
              <w:widowControl/>
              <w:jc w:val="center"/>
              <w:textAlignment w:val="center"/>
              <w:rPr>
                <w:rFonts w:eastAsia="宋体" w:hAnsi="宋体" w:cs="宋体"/>
                <w:kern w:val="0"/>
                <w:sz w:val="22"/>
                <w:lang w:bidi="ar"/>
              </w:rPr>
            </w:pPr>
            <w:r w:rsidRPr="009B38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0A6594" w14:paraId="3377A913" w14:textId="77777777" w:rsidTr="003A69DA">
        <w:trPr>
          <w:trHeight w:val="226"/>
        </w:trPr>
        <w:tc>
          <w:tcPr>
            <w:tcW w:w="988" w:type="dxa"/>
            <w:vMerge w:val="restart"/>
            <w:tcBorders>
              <w:top w:val="single" w:sz="4" w:space="0" w:color="auto"/>
            </w:tcBorders>
          </w:tcPr>
          <w:p w14:paraId="02F0DF9C" w14:textId="77777777" w:rsidR="000A6594" w:rsidRPr="00186719" w:rsidRDefault="000A6594" w:rsidP="00186719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1867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ST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BF22C2" w14:textId="77777777" w:rsidR="000A6594" w:rsidRPr="00186719" w:rsidRDefault="000A6594" w:rsidP="00186719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roup A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A56A6F" w14:textId="5C83669D" w:rsidR="000A6594" w:rsidRPr="00186719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18(-15</w:t>
            </w:r>
            <w:r w:rsidR="00995493"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42.5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5CF0FBC4" w14:textId="77777777" w:rsidR="000A6594" w:rsidRPr="00186719" w:rsidRDefault="000A6594" w:rsidP="003A69D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F76712" w14:textId="348F832D" w:rsidR="000A6594" w:rsidRPr="00186719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17.5(-22.5</w:t>
            </w:r>
            <w:r w:rsidR="00E3039F"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78.5)</w:t>
            </w:r>
          </w:p>
        </w:tc>
        <w:tc>
          <w:tcPr>
            <w:tcW w:w="1033" w:type="dxa"/>
            <w:vMerge w:val="restart"/>
            <w:tcBorders>
              <w:top w:val="single" w:sz="4" w:space="0" w:color="auto"/>
            </w:tcBorders>
          </w:tcPr>
          <w:p w14:paraId="6539E159" w14:textId="77777777" w:rsidR="000A6594" w:rsidRPr="00186719" w:rsidRDefault="000A6594" w:rsidP="003A69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8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86FBEE" w14:textId="3649A316" w:rsidR="000A6594" w:rsidRPr="00186719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35(-4</w:t>
            </w:r>
            <w:r w:rsidR="00640440"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99.5)</w:t>
            </w:r>
          </w:p>
        </w:tc>
        <w:tc>
          <w:tcPr>
            <w:tcW w:w="1082" w:type="dxa"/>
            <w:vMerge w:val="restart"/>
            <w:tcBorders>
              <w:top w:val="single" w:sz="4" w:space="0" w:color="auto"/>
            </w:tcBorders>
          </w:tcPr>
          <w:p w14:paraId="6D7BC92D" w14:textId="77777777" w:rsidR="000A6594" w:rsidRPr="00186719" w:rsidRDefault="000A6594" w:rsidP="003A69D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9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E1BCF5" w14:textId="5B785891" w:rsidR="000A6594" w:rsidRPr="00186719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67(18.7</w:t>
            </w:r>
            <w:r w:rsidR="006B23F9"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103.7)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</w:tcBorders>
          </w:tcPr>
          <w:p w14:paraId="2F1AD55A" w14:textId="77777777" w:rsidR="000A6594" w:rsidRPr="00586ECE" w:rsidRDefault="000A6594" w:rsidP="003A69D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6ECE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</w:tr>
      <w:tr w:rsidR="000A6594" w14:paraId="072666EC" w14:textId="77777777" w:rsidTr="003A69DA">
        <w:trPr>
          <w:trHeight w:val="226"/>
        </w:trPr>
        <w:tc>
          <w:tcPr>
            <w:tcW w:w="988" w:type="dxa"/>
            <w:vMerge/>
          </w:tcPr>
          <w:p w14:paraId="109E0D68" w14:textId="77777777" w:rsidR="000A6594" w:rsidRPr="00186719" w:rsidRDefault="000A6594" w:rsidP="00186719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9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74F78B" w14:textId="77777777" w:rsidR="000A6594" w:rsidRPr="00186719" w:rsidRDefault="000A6594" w:rsidP="00186719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roup B</w:t>
            </w:r>
          </w:p>
        </w:tc>
        <w:tc>
          <w:tcPr>
            <w:tcW w:w="18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496225" w14:textId="76BEFF89" w:rsidR="000A6594" w:rsidRPr="00186719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22(4</w:t>
            </w:r>
            <w:r w:rsidR="00995493"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104.25)</w:t>
            </w:r>
          </w:p>
        </w:tc>
        <w:tc>
          <w:tcPr>
            <w:tcW w:w="993" w:type="dxa"/>
            <w:vMerge/>
          </w:tcPr>
          <w:p w14:paraId="5E46E654" w14:textId="77777777" w:rsidR="000A6594" w:rsidRPr="00186719" w:rsidRDefault="000A6594" w:rsidP="003A69D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FF09E4" w14:textId="38106604" w:rsidR="000A6594" w:rsidRPr="00186719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47(-5</w:t>
            </w:r>
            <w:r w:rsidR="00E3039F"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104.5)</w:t>
            </w:r>
          </w:p>
        </w:tc>
        <w:tc>
          <w:tcPr>
            <w:tcW w:w="1033" w:type="dxa"/>
            <w:vMerge/>
          </w:tcPr>
          <w:p w14:paraId="332B66D1" w14:textId="77777777" w:rsidR="000A6594" w:rsidRPr="00186719" w:rsidRDefault="000A6594" w:rsidP="003A69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0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14247D" w14:textId="2834E43C" w:rsidR="000A6594" w:rsidRPr="00186719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18671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49.5(-1</w:t>
            </w:r>
            <w:r w:rsidR="00640440" w:rsidRPr="0018671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to </w:t>
            </w:r>
            <w:r w:rsidRPr="0018671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17.2)</w:t>
            </w:r>
          </w:p>
        </w:tc>
        <w:tc>
          <w:tcPr>
            <w:tcW w:w="1082" w:type="dxa"/>
            <w:vMerge/>
          </w:tcPr>
          <w:p w14:paraId="56C88A9A" w14:textId="77777777" w:rsidR="000A6594" w:rsidRPr="00186719" w:rsidRDefault="000A6594" w:rsidP="003A69D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7A22D0" w14:textId="02FD2C3A" w:rsidR="000A6594" w:rsidRPr="00186719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51(8</w:t>
            </w:r>
            <w:r w:rsidR="006B23F9"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213)</w:t>
            </w:r>
          </w:p>
        </w:tc>
        <w:tc>
          <w:tcPr>
            <w:tcW w:w="1277" w:type="dxa"/>
            <w:vMerge/>
          </w:tcPr>
          <w:p w14:paraId="769682D7" w14:textId="77777777" w:rsidR="000A6594" w:rsidRPr="00586ECE" w:rsidRDefault="000A6594" w:rsidP="003A69D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6594" w14:paraId="68779274" w14:textId="77777777" w:rsidTr="003A69DA">
        <w:trPr>
          <w:trHeight w:val="226"/>
        </w:trPr>
        <w:tc>
          <w:tcPr>
            <w:tcW w:w="988" w:type="dxa"/>
            <w:vMerge w:val="restart"/>
          </w:tcPr>
          <w:p w14:paraId="6747261A" w14:textId="77777777" w:rsidR="000A6594" w:rsidRPr="00186719" w:rsidRDefault="000A6594" w:rsidP="00186719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1867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LT</w:t>
            </w:r>
          </w:p>
        </w:tc>
        <w:tc>
          <w:tcPr>
            <w:tcW w:w="99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8DA064" w14:textId="77777777" w:rsidR="000A6594" w:rsidRPr="00186719" w:rsidRDefault="000A6594" w:rsidP="00186719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roup A</w:t>
            </w:r>
          </w:p>
        </w:tc>
        <w:tc>
          <w:tcPr>
            <w:tcW w:w="18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4EFA36" w14:textId="7D194127" w:rsidR="000A6594" w:rsidRPr="00186719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31(6</w:t>
            </w:r>
            <w:r w:rsidR="00995493"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173)</w:t>
            </w:r>
          </w:p>
        </w:tc>
        <w:tc>
          <w:tcPr>
            <w:tcW w:w="993" w:type="dxa"/>
            <w:vMerge w:val="restart"/>
          </w:tcPr>
          <w:p w14:paraId="5BE1DA4F" w14:textId="77777777" w:rsidR="000A6594" w:rsidRPr="00186719" w:rsidRDefault="000A6594" w:rsidP="003A69D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18671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226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80E9BC" w14:textId="190F7DFF" w:rsidR="000A6594" w:rsidRPr="00186719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18671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64(-5.5</w:t>
            </w:r>
            <w:r w:rsidR="00E3039F" w:rsidRPr="0018671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to </w:t>
            </w:r>
            <w:r w:rsidRPr="0018671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85.7)</w:t>
            </w:r>
          </w:p>
        </w:tc>
        <w:tc>
          <w:tcPr>
            <w:tcW w:w="1033" w:type="dxa"/>
            <w:vMerge w:val="restart"/>
          </w:tcPr>
          <w:p w14:paraId="26938D64" w14:textId="77777777" w:rsidR="000A6594" w:rsidRPr="00186719" w:rsidRDefault="000A6594" w:rsidP="003A69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20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A402BC" w14:textId="10249C6E" w:rsidR="000A6594" w:rsidRPr="00186719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71(4</w:t>
            </w:r>
            <w:r w:rsidR="00640440"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199.2)</w:t>
            </w:r>
          </w:p>
        </w:tc>
        <w:tc>
          <w:tcPr>
            <w:tcW w:w="1082" w:type="dxa"/>
            <w:vMerge w:val="restart"/>
          </w:tcPr>
          <w:p w14:paraId="0009A2C5" w14:textId="77777777" w:rsidR="000A6594" w:rsidRPr="00186719" w:rsidRDefault="000A6594" w:rsidP="003A69D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89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B60316" w14:textId="40136CB3" w:rsidR="000A6594" w:rsidRPr="00186719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66.5(5.5</w:t>
            </w:r>
            <w:r w:rsidR="006B23F9"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195)</w:t>
            </w:r>
          </w:p>
        </w:tc>
        <w:tc>
          <w:tcPr>
            <w:tcW w:w="1277" w:type="dxa"/>
            <w:vMerge w:val="restart"/>
          </w:tcPr>
          <w:p w14:paraId="3DA11A37" w14:textId="77777777" w:rsidR="000A6594" w:rsidRPr="00586ECE" w:rsidRDefault="000A6594" w:rsidP="003A69D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6EC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NS</w:t>
            </w:r>
          </w:p>
        </w:tc>
      </w:tr>
      <w:tr w:rsidR="000A6594" w14:paraId="2AF6E1A3" w14:textId="77777777" w:rsidTr="003A69DA">
        <w:trPr>
          <w:trHeight w:val="226"/>
        </w:trPr>
        <w:tc>
          <w:tcPr>
            <w:tcW w:w="988" w:type="dxa"/>
            <w:vMerge/>
          </w:tcPr>
          <w:p w14:paraId="4E3A5809" w14:textId="77777777" w:rsidR="000A6594" w:rsidRPr="00186719" w:rsidRDefault="000A6594" w:rsidP="00186719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9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5040B0" w14:textId="77777777" w:rsidR="000A6594" w:rsidRPr="00186719" w:rsidRDefault="000A6594" w:rsidP="00186719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roup B</w:t>
            </w:r>
          </w:p>
        </w:tc>
        <w:tc>
          <w:tcPr>
            <w:tcW w:w="18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CE7D99" w14:textId="53751C9B" w:rsidR="000A6594" w:rsidRPr="00186719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32.5(9.7</w:t>
            </w:r>
            <w:r w:rsidR="00995493"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335.5)</w:t>
            </w:r>
          </w:p>
        </w:tc>
        <w:tc>
          <w:tcPr>
            <w:tcW w:w="993" w:type="dxa"/>
            <w:vMerge/>
          </w:tcPr>
          <w:p w14:paraId="70B5325E" w14:textId="77777777" w:rsidR="000A6594" w:rsidRPr="00186719" w:rsidRDefault="000A6594" w:rsidP="003A69D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5A2D8A" w14:textId="6A711114" w:rsidR="000A6594" w:rsidRPr="00186719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45(11</w:t>
            </w:r>
            <w:r w:rsidR="00E3039F"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360.5)</w:t>
            </w:r>
          </w:p>
        </w:tc>
        <w:tc>
          <w:tcPr>
            <w:tcW w:w="1033" w:type="dxa"/>
            <w:vMerge/>
          </w:tcPr>
          <w:p w14:paraId="08920ED5" w14:textId="77777777" w:rsidR="000A6594" w:rsidRPr="00186719" w:rsidRDefault="000A6594" w:rsidP="003A69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0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4FB30E" w14:textId="6791D823" w:rsidR="000A6594" w:rsidRPr="00186719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46(11.5</w:t>
            </w:r>
            <w:r w:rsidR="00640440"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358.7)</w:t>
            </w:r>
          </w:p>
        </w:tc>
        <w:tc>
          <w:tcPr>
            <w:tcW w:w="1082" w:type="dxa"/>
            <w:vMerge/>
          </w:tcPr>
          <w:p w14:paraId="1A950A56" w14:textId="77777777" w:rsidR="000A6594" w:rsidRPr="00186719" w:rsidRDefault="000A6594" w:rsidP="003A69D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BA4E72" w14:textId="60B92F9B" w:rsidR="000A6594" w:rsidRPr="00186719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49(5</w:t>
            </w:r>
            <w:r w:rsidR="006B23F9"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102)</w:t>
            </w:r>
          </w:p>
        </w:tc>
        <w:tc>
          <w:tcPr>
            <w:tcW w:w="1277" w:type="dxa"/>
            <w:vMerge/>
          </w:tcPr>
          <w:p w14:paraId="20605703" w14:textId="77777777" w:rsidR="000A6594" w:rsidRPr="00586ECE" w:rsidRDefault="000A6594" w:rsidP="003A69D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6594" w14:paraId="38AA7419" w14:textId="77777777" w:rsidTr="003A69DA">
        <w:trPr>
          <w:trHeight w:val="226"/>
        </w:trPr>
        <w:tc>
          <w:tcPr>
            <w:tcW w:w="988" w:type="dxa"/>
            <w:vMerge w:val="restart"/>
          </w:tcPr>
          <w:p w14:paraId="5C3AF1FF" w14:textId="77777777" w:rsidR="000A6594" w:rsidRPr="00186719" w:rsidRDefault="000A6594" w:rsidP="00186719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1867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BIL</w:t>
            </w:r>
          </w:p>
        </w:tc>
        <w:tc>
          <w:tcPr>
            <w:tcW w:w="99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629DED" w14:textId="77777777" w:rsidR="000A6594" w:rsidRPr="00186719" w:rsidRDefault="000A6594" w:rsidP="00186719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roup A</w:t>
            </w:r>
          </w:p>
        </w:tc>
        <w:tc>
          <w:tcPr>
            <w:tcW w:w="18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516237" w14:textId="676284E7" w:rsidR="000A6594" w:rsidRPr="00186719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33.5(-49</w:t>
            </w:r>
            <w:r w:rsidR="00995493"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98.2)</w:t>
            </w:r>
          </w:p>
        </w:tc>
        <w:tc>
          <w:tcPr>
            <w:tcW w:w="993" w:type="dxa"/>
            <w:vMerge w:val="restart"/>
          </w:tcPr>
          <w:p w14:paraId="2331BF02" w14:textId="77777777" w:rsidR="000A6594" w:rsidRPr="00186719" w:rsidRDefault="000A6594" w:rsidP="003A69D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26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798033" w14:textId="56A886B2" w:rsidR="000A6594" w:rsidRPr="00186719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102(9.75</w:t>
            </w:r>
            <w:r w:rsidR="00E3039F"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223.5)</w:t>
            </w:r>
          </w:p>
        </w:tc>
        <w:tc>
          <w:tcPr>
            <w:tcW w:w="1033" w:type="dxa"/>
            <w:vMerge w:val="restart"/>
          </w:tcPr>
          <w:p w14:paraId="3E380184" w14:textId="77777777" w:rsidR="000A6594" w:rsidRPr="00186719" w:rsidRDefault="000A6594" w:rsidP="003A69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9EE864" w14:textId="6268F17A" w:rsidR="000A6594" w:rsidRPr="00186719" w:rsidRDefault="006B23F9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99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159.2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445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2" w:type="dxa"/>
            <w:vMerge w:val="restart"/>
          </w:tcPr>
          <w:p w14:paraId="3C460A16" w14:textId="77777777" w:rsidR="000A6594" w:rsidRPr="00186719" w:rsidRDefault="000A6594" w:rsidP="003A69D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9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FDCBF3" w14:textId="4A44CBB8" w:rsidR="000A6594" w:rsidRPr="00186719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394(296</w:t>
            </w:r>
            <w:r w:rsidR="006B23F9"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505.2)</w:t>
            </w:r>
          </w:p>
        </w:tc>
        <w:tc>
          <w:tcPr>
            <w:tcW w:w="1277" w:type="dxa"/>
            <w:vMerge w:val="restart"/>
          </w:tcPr>
          <w:p w14:paraId="548620F0" w14:textId="77777777" w:rsidR="000A6594" w:rsidRPr="00586ECE" w:rsidRDefault="000A6594" w:rsidP="003A69D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6ECE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</w:tr>
      <w:tr w:rsidR="000A6594" w14:paraId="20872FEA" w14:textId="77777777" w:rsidTr="003A69DA">
        <w:trPr>
          <w:trHeight w:val="226"/>
        </w:trPr>
        <w:tc>
          <w:tcPr>
            <w:tcW w:w="988" w:type="dxa"/>
            <w:vMerge/>
          </w:tcPr>
          <w:p w14:paraId="7E34C5E9" w14:textId="77777777" w:rsidR="000A6594" w:rsidRPr="00186719" w:rsidRDefault="000A6594" w:rsidP="00186719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9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996BE3" w14:textId="77777777" w:rsidR="000A6594" w:rsidRPr="00186719" w:rsidRDefault="000A6594" w:rsidP="00186719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roup B</w:t>
            </w:r>
          </w:p>
        </w:tc>
        <w:tc>
          <w:tcPr>
            <w:tcW w:w="18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CCC134" w14:textId="1CEA7252" w:rsidR="000A6594" w:rsidRPr="00186719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27(-6.2</w:t>
            </w:r>
            <w:r w:rsidR="00995493"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110.</w:t>
            </w:r>
            <w:r w:rsidR="00995493"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/>
          </w:tcPr>
          <w:p w14:paraId="531CA448" w14:textId="77777777" w:rsidR="000A6594" w:rsidRPr="00186719" w:rsidRDefault="000A6594" w:rsidP="003A69D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D7476F" w14:textId="0EAA7578" w:rsidR="000A6594" w:rsidRPr="00186719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166(82</w:t>
            </w:r>
            <w:r w:rsidR="00E3039F"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247.5)</w:t>
            </w:r>
          </w:p>
        </w:tc>
        <w:tc>
          <w:tcPr>
            <w:tcW w:w="1033" w:type="dxa"/>
            <w:vMerge/>
          </w:tcPr>
          <w:p w14:paraId="39DC28AB" w14:textId="77777777" w:rsidR="000A6594" w:rsidRPr="00186719" w:rsidRDefault="000A6594" w:rsidP="003A69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0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10FC91" w14:textId="46C13D6E" w:rsidR="000A6594" w:rsidRPr="00186719" w:rsidRDefault="006B23F9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66.5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(-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174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388.5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2" w:type="dxa"/>
            <w:vMerge/>
          </w:tcPr>
          <w:p w14:paraId="7CB61559" w14:textId="77777777" w:rsidR="000A6594" w:rsidRPr="00186719" w:rsidRDefault="000A6594" w:rsidP="003A69D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5DECE4" w14:textId="5BAAE812" w:rsidR="000A6594" w:rsidRPr="00186719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322(249</w:t>
            </w:r>
            <w:r w:rsidR="006B23F9"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459)</w:t>
            </w:r>
          </w:p>
        </w:tc>
        <w:tc>
          <w:tcPr>
            <w:tcW w:w="1277" w:type="dxa"/>
            <w:vMerge/>
          </w:tcPr>
          <w:p w14:paraId="5E55E6E1" w14:textId="77777777" w:rsidR="000A6594" w:rsidRPr="00586ECE" w:rsidRDefault="000A6594" w:rsidP="003A69D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6594" w14:paraId="2D6371A1" w14:textId="77777777" w:rsidTr="003A69DA">
        <w:trPr>
          <w:trHeight w:val="226"/>
        </w:trPr>
        <w:tc>
          <w:tcPr>
            <w:tcW w:w="988" w:type="dxa"/>
            <w:vMerge w:val="restart"/>
          </w:tcPr>
          <w:p w14:paraId="7D45E63E" w14:textId="77777777" w:rsidR="000A6594" w:rsidRPr="00186719" w:rsidRDefault="000A6594" w:rsidP="00186719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1867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TA</w:t>
            </w:r>
          </w:p>
        </w:tc>
        <w:tc>
          <w:tcPr>
            <w:tcW w:w="99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9EC83D" w14:textId="77777777" w:rsidR="000A6594" w:rsidRPr="00186719" w:rsidRDefault="000A6594" w:rsidP="00186719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roup A</w:t>
            </w:r>
          </w:p>
        </w:tc>
        <w:tc>
          <w:tcPr>
            <w:tcW w:w="18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74C5C5" w14:textId="6B85DC32" w:rsidR="000A6594" w:rsidRPr="00186719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-1(-5</w:t>
            </w:r>
            <w:r w:rsidR="00995493"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-4)</w:t>
            </w:r>
          </w:p>
        </w:tc>
        <w:tc>
          <w:tcPr>
            <w:tcW w:w="993" w:type="dxa"/>
            <w:vMerge w:val="restart"/>
          </w:tcPr>
          <w:p w14:paraId="4DD3E8E9" w14:textId="77777777" w:rsidR="000A6594" w:rsidRPr="00186719" w:rsidRDefault="000A6594" w:rsidP="003A69D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26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9B2462" w14:textId="02E40AAA" w:rsidR="000A6594" w:rsidRPr="00186719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4(-4</w:t>
            </w:r>
            <w:r w:rsidR="00E3039F"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033" w:type="dxa"/>
            <w:vMerge w:val="restart"/>
          </w:tcPr>
          <w:p w14:paraId="3BCFB977" w14:textId="77777777" w:rsidR="000A6594" w:rsidRPr="00186719" w:rsidRDefault="000A6594" w:rsidP="003A69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0AD95B" w14:textId="40B208DF" w:rsidR="000A6594" w:rsidRPr="00186719" w:rsidRDefault="006B23F9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.5 to 3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2" w:type="dxa"/>
            <w:vMerge w:val="restart"/>
          </w:tcPr>
          <w:p w14:paraId="5A414AB4" w14:textId="77777777" w:rsidR="000A6594" w:rsidRPr="00186719" w:rsidRDefault="000A6594" w:rsidP="003A69D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9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DBC2A5" w14:textId="442AAC80" w:rsidR="000A6594" w:rsidRPr="00186719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2(-1.5</w:t>
            </w:r>
            <w:r w:rsidR="006B23F9"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23.2)</w:t>
            </w:r>
          </w:p>
        </w:tc>
        <w:tc>
          <w:tcPr>
            <w:tcW w:w="1277" w:type="dxa"/>
            <w:vMerge w:val="restart"/>
          </w:tcPr>
          <w:p w14:paraId="2AC6F2F5" w14:textId="77777777" w:rsidR="000A6594" w:rsidRPr="00586ECE" w:rsidRDefault="000A6594" w:rsidP="003A69D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6ECE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</w:tr>
      <w:tr w:rsidR="000A6594" w14:paraId="2248F949" w14:textId="77777777" w:rsidTr="003A69DA">
        <w:trPr>
          <w:trHeight w:val="226"/>
        </w:trPr>
        <w:tc>
          <w:tcPr>
            <w:tcW w:w="988" w:type="dxa"/>
            <w:vMerge/>
          </w:tcPr>
          <w:p w14:paraId="5B0AF20C" w14:textId="77777777" w:rsidR="000A6594" w:rsidRPr="00186719" w:rsidRDefault="000A6594" w:rsidP="00186719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9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F497EA" w14:textId="77777777" w:rsidR="000A6594" w:rsidRPr="00186719" w:rsidRDefault="000A6594" w:rsidP="00186719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roup B</w:t>
            </w:r>
          </w:p>
        </w:tc>
        <w:tc>
          <w:tcPr>
            <w:tcW w:w="18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74D8E1" w14:textId="19E8916A" w:rsidR="000A6594" w:rsidRPr="00186719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-1.5(-5.2</w:t>
            </w:r>
            <w:r w:rsidR="00995493"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993" w:type="dxa"/>
            <w:vMerge/>
          </w:tcPr>
          <w:p w14:paraId="0CB106A9" w14:textId="77777777" w:rsidR="000A6594" w:rsidRPr="00186719" w:rsidRDefault="000A6594" w:rsidP="003A69D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59297A" w14:textId="1F0A279B" w:rsidR="000A6594" w:rsidRPr="00186719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2(-6</w:t>
            </w:r>
            <w:r w:rsidR="00E3039F"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1033" w:type="dxa"/>
            <w:vMerge/>
          </w:tcPr>
          <w:p w14:paraId="3D993457" w14:textId="77777777" w:rsidR="000A6594" w:rsidRPr="00186719" w:rsidRDefault="000A6594" w:rsidP="003A69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0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79D3BC" w14:textId="58E98C01" w:rsidR="000A6594" w:rsidRPr="00186719" w:rsidRDefault="006B23F9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(-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15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2" w:type="dxa"/>
            <w:vMerge/>
          </w:tcPr>
          <w:p w14:paraId="11BC9CE1" w14:textId="77777777" w:rsidR="000A6594" w:rsidRPr="00186719" w:rsidRDefault="000A6594" w:rsidP="003A69D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DB2574" w14:textId="0D653AAD" w:rsidR="000A6594" w:rsidRPr="00186719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1.5(-3</w:t>
            </w:r>
            <w:r w:rsidR="006B23F9"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15.7)</w:t>
            </w:r>
          </w:p>
        </w:tc>
        <w:tc>
          <w:tcPr>
            <w:tcW w:w="1277" w:type="dxa"/>
            <w:vMerge/>
          </w:tcPr>
          <w:p w14:paraId="71389214" w14:textId="77777777" w:rsidR="000A6594" w:rsidRPr="00586ECE" w:rsidRDefault="000A6594" w:rsidP="003A69D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6594" w14:paraId="00D6562D" w14:textId="77777777" w:rsidTr="003A69DA">
        <w:trPr>
          <w:trHeight w:val="226"/>
        </w:trPr>
        <w:tc>
          <w:tcPr>
            <w:tcW w:w="988" w:type="dxa"/>
            <w:vMerge w:val="restart"/>
          </w:tcPr>
          <w:p w14:paraId="64902E46" w14:textId="77777777" w:rsidR="000A6594" w:rsidRPr="00186719" w:rsidRDefault="000A6594" w:rsidP="00186719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1867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ELD</w:t>
            </w:r>
          </w:p>
        </w:tc>
        <w:tc>
          <w:tcPr>
            <w:tcW w:w="99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4C1B95" w14:textId="77777777" w:rsidR="000A6594" w:rsidRPr="00186719" w:rsidRDefault="000A6594" w:rsidP="00186719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roup A</w:t>
            </w:r>
          </w:p>
        </w:tc>
        <w:tc>
          <w:tcPr>
            <w:tcW w:w="18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CAE90A" w14:textId="2A074701" w:rsidR="000A6594" w:rsidRPr="00186719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0(-2</w:t>
            </w:r>
            <w:r w:rsidR="00995493"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993" w:type="dxa"/>
            <w:vMerge w:val="restart"/>
          </w:tcPr>
          <w:p w14:paraId="175AEA2B" w14:textId="77777777" w:rsidR="000A6594" w:rsidRPr="00186719" w:rsidRDefault="000A6594" w:rsidP="003A69D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26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D63CAE" w14:textId="148410A7" w:rsidR="000A6594" w:rsidRPr="00186719" w:rsidRDefault="00640440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(-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3" w:type="dxa"/>
            <w:vMerge w:val="restart"/>
          </w:tcPr>
          <w:p w14:paraId="56E29682" w14:textId="77777777" w:rsidR="000A6594" w:rsidRPr="00186719" w:rsidRDefault="000A6594" w:rsidP="003A69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B4D503" w14:textId="311DB242" w:rsidR="000A6594" w:rsidRPr="00186719" w:rsidRDefault="006B23F9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2" w:type="dxa"/>
            <w:vMerge w:val="restart"/>
          </w:tcPr>
          <w:p w14:paraId="2D5CC17D" w14:textId="77777777" w:rsidR="000A6594" w:rsidRPr="00186719" w:rsidRDefault="000A6594" w:rsidP="003A69D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9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779361" w14:textId="2DB3AFC2" w:rsidR="000A6594" w:rsidRPr="00186719" w:rsidRDefault="00591D26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3.5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1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7" w:type="dxa"/>
            <w:vMerge w:val="restart"/>
          </w:tcPr>
          <w:p w14:paraId="385DC834" w14:textId="77777777" w:rsidR="000A6594" w:rsidRPr="00586ECE" w:rsidRDefault="000A6594" w:rsidP="003A69D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6ECE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</w:tr>
      <w:tr w:rsidR="000A6594" w14:paraId="41F2F86C" w14:textId="77777777" w:rsidTr="003A69DA">
        <w:trPr>
          <w:trHeight w:val="226"/>
        </w:trPr>
        <w:tc>
          <w:tcPr>
            <w:tcW w:w="988" w:type="dxa"/>
            <w:vMerge/>
          </w:tcPr>
          <w:p w14:paraId="39B4A350" w14:textId="77777777" w:rsidR="000A6594" w:rsidRPr="00186719" w:rsidRDefault="000A6594" w:rsidP="00186719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9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E9F8EC" w14:textId="77777777" w:rsidR="000A6594" w:rsidRPr="00186719" w:rsidRDefault="000A6594" w:rsidP="00186719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roup B</w:t>
            </w:r>
          </w:p>
        </w:tc>
        <w:tc>
          <w:tcPr>
            <w:tcW w:w="18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FF5843" w14:textId="305B88DB" w:rsidR="000A6594" w:rsidRPr="00186719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0(-1</w:t>
            </w:r>
            <w:r w:rsidR="00995493"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993" w:type="dxa"/>
            <w:vMerge/>
          </w:tcPr>
          <w:p w14:paraId="49E9FD12" w14:textId="77777777" w:rsidR="000A6594" w:rsidRPr="00186719" w:rsidRDefault="000A6594" w:rsidP="003A69D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9E899C" w14:textId="48B20EAD" w:rsidR="000A6594" w:rsidRPr="00186719" w:rsidRDefault="00640440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(-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1.5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3" w:type="dxa"/>
            <w:vMerge/>
          </w:tcPr>
          <w:p w14:paraId="4D11F8FE" w14:textId="77777777" w:rsidR="000A6594" w:rsidRPr="00186719" w:rsidRDefault="000A6594" w:rsidP="003A69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0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8A0183" w14:textId="1F0DA08E" w:rsidR="000A6594" w:rsidRPr="00186719" w:rsidRDefault="006B23F9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0.2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9.2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2" w:type="dxa"/>
            <w:vMerge/>
          </w:tcPr>
          <w:p w14:paraId="5A68E53E" w14:textId="77777777" w:rsidR="000A6594" w:rsidRPr="00186719" w:rsidRDefault="000A6594" w:rsidP="003A69D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2F4F86" w14:textId="0E3E25CC" w:rsidR="000A6594" w:rsidRPr="00186719" w:rsidRDefault="00591D26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1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7" w:type="dxa"/>
            <w:vMerge/>
          </w:tcPr>
          <w:p w14:paraId="030A6C8C" w14:textId="77777777" w:rsidR="000A6594" w:rsidRPr="00586ECE" w:rsidRDefault="000A6594" w:rsidP="003A69D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A6594" w14:paraId="127E4E4E" w14:textId="77777777" w:rsidTr="003A69DA">
        <w:trPr>
          <w:trHeight w:val="235"/>
        </w:trPr>
        <w:tc>
          <w:tcPr>
            <w:tcW w:w="988" w:type="dxa"/>
            <w:vMerge w:val="restart"/>
          </w:tcPr>
          <w:p w14:paraId="21311E9B" w14:textId="77777777" w:rsidR="000A6594" w:rsidRPr="00186719" w:rsidRDefault="000A6594" w:rsidP="00186719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1867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FP</w:t>
            </w:r>
          </w:p>
        </w:tc>
        <w:tc>
          <w:tcPr>
            <w:tcW w:w="99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6FE2D8" w14:textId="77777777" w:rsidR="000A6594" w:rsidRPr="00186719" w:rsidRDefault="000A6594" w:rsidP="00186719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roup A</w:t>
            </w:r>
          </w:p>
        </w:tc>
        <w:tc>
          <w:tcPr>
            <w:tcW w:w="18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5E5DB3" w14:textId="406C2204" w:rsidR="000A6594" w:rsidRPr="00186719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50(8</w:t>
            </w:r>
            <w:r w:rsidR="00995493"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122.5)</w:t>
            </w:r>
          </w:p>
        </w:tc>
        <w:tc>
          <w:tcPr>
            <w:tcW w:w="993" w:type="dxa"/>
            <w:vMerge w:val="restart"/>
          </w:tcPr>
          <w:p w14:paraId="563D5ECA" w14:textId="77777777" w:rsidR="000A6594" w:rsidRPr="00186719" w:rsidRDefault="000A6594" w:rsidP="003A69D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26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6A3F28" w14:textId="5F11BC0B" w:rsidR="000A6594" w:rsidRPr="00186719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41(10.5</w:t>
            </w:r>
            <w:r w:rsidR="00E3039F"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127)</w:t>
            </w:r>
          </w:p>
        </w:tc>
        <w:tc>
          <w:tcPr>
            <w:tcW w:w="1033" w:type="dxa"/>
            <w:vMerge w:val="restart"/>
          </w:tcPr>
          <w:p w14:paraId="060597DC" w14:textId="77777777" w:rsidR="000A6594" w:rsidRPr="00186719" w:rsidRDefault="000A6594" w:rsidP="003A69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9F7A7C" w14:textId="30D27F00" w:rsidR="000A6594" w:rsidRPr="00186719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101.5(-0.5</w:t>
            </w:r>
            <w:r w:rsidR="006B23F9"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198)</w:t>
            </w:r>
          </w:p>
        </w:tc>
        <w:tc>
          <w:tcPr>
            <w:tcW w:w="1082" w:type="dxa"/>
            <w:vMerge w:val="restart"/>
          </w:tcPr>
          <w:p w14:paraId="442ABD4A" w14:textId="77777777" w:rsidR="000A6594" w:rsidRPr="00186719" w:rsidRDefault="000A6594" w:rsidP="003A69D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9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AC9C58" w14:textId="0648AB9F" w:rsidR="000A6594" w:rsidRPr="00186719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114(29</w:t>
            </w:r>
            <w:r w:rsidR="006B23F9"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173)</w:t>
            </w:r>
          </w:p>
        </w:tc>
        <w:tc>
          <w:tcPr>
            <w:tcW w:w="1277" w:type="dxa"/>
            <w:vMerge w:val="restart"/>
          </w:tcPr>
          <w:p w14:paraId="16F6BB5B" w14:textId="77777777" w:rsidR="000A6594" w:rsidRPr="00586ECE" w:rsidRDefault="000A6594" w:rsidP="003A69D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86ECE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</w:tr>
      <w:tr w:rsidR="000A6594" w14:paraId="0710F3A9" w14:textId="77777777" w:rsidTr="003A69DA">
        <w:trPr>
          <w:trHeight w:val="235"/>
        </w:trPr>
        <w:tc>
          <w:tcPr>
            <w:tcW w:w="988" w:type="dxa"/>
            <w:vMerge/>
          </w:tcPr>
          <w:p w14:paraId="128EBB50" w14:textId="77777777" w:rsidR="000A6594" w:rsidRPr="00186719" w:rsidRDefault="000A6594" w:rsidP="00186719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9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B4AFA7" w14:textId="77777777" w:rsidR="000A6594" w:rsidRPr="00186719" w:rsidRDefault="000A6594" w:rsidP="00186719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18671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roup B</w:t>
            </w:r>
          </w:p>
        </w:tc>
        <w:tc>
          <w:tcPr>
            <w:tcW w:w="18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C34701" w14:textId="3F91DACB" w:rsidR="000A6594" w:rsidRPr="00186719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9(1</w:t>
            </w:r>
            <w:r w:rsidR="00995493"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85</w:t>
            </w:r>
            <w:r w:rsidR="00995493"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Merge/>
          </w:tcPr>
          <w:p w14:paraId="5C87A0B7" w14:textId="77777777" w:rsidR="000A6594" w:rsidRPr="00186719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2D84E4" w14:textId="1E1075AD" w:rsidR="000A6594" w:rsidRPr="00186719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87(-8</w:t>
            </w:r>
            <w:r w:rsidR="00E3039F"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185)</w:t>
            </w:r>
          </w:p>
        </w:tc>
        <w:tc>
          <w:tcPr>
            <w:tcW w:w="1033" w:type="dxa"/>
            <w:vMerge/>
          </w:tcPr>
          <w:p w14:paraId="1F4FF4B3" w14:textId="77777777" w:rsidR="000A6594" w:rsidRPr="00186719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0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6B30A5" w14:textId="78D1EA35" w:rsidR="000A6594" w:rsidRPr="00186719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9(-2.5</w:t>
            </w:r>
            <w:r w:rsidR="006B23F9"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165)</w:t>
            </w:r>
          </w:p>
        </w:tc>
        <w:tc>
          <w:tcPr>
            <w:tcW w:w="1082" w:type="dxa"/>
            <w:vMerge/>
          </w:tcPr>
          <w:p w14:paraId="00361DEF" w14:textId="77777777" w:rsidR="000A6594" w:rsidRPr="00186719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271432" w14:textId="71570824" w:rsidR="000A6594" w:rsidRPr="00186719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20(0</w:t>
            </w:r>
            <w:r w:rsidR="006B23F9"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186719">
              <w:rPr>
                <w:rFonts w:ascii="Times New Roman" w:eastAsia="宋体" w:hAnsi="Times New Roman" w:cs="Times New Roman"/>
                <w:sz w:val="24"/>
                <w:szCs w:val="24"/>
              </w:rPr>
              <w:t>188)</w:t>
            </w:r>
          </w:p>
        </w:tc>
        <w:tc>
          <w:tcPr>
            <w:tcW w:w="1277" w:type="dxa"/>
            <w:vMerge/>
          </w:tcPr>
          <w:p w14:paraId="713E88BF" w14:textId="77777777" w:rsidR="000A6594" w:rsidRDefault="000A6594" w:rsidP="003A69DA">
            <w:pPr>
              <w:widowControl/>
              <w:jc w:val="left"/>
              <w:textAlignment w:val="center"/>
              <w:rPr>
                <w:rFonts w:eastAsia="宋体" w:hAnsi="宋体" w:cs="宋体"/>
                <w:sz w:val="22"/>
              </w:rPr>
            </w:pPr>
          </w:p>
        </w:tc>
      </w:tr>
    </w:tbl>
    <w:p w14:paraId="30606001" w14:textId="39331B38" w:rsidR="000A6594" w:rsidRPr="00AA1564" w:rsidRDefault="000A6594" w:rsidP="000264CD">
      <w:pPr>
        <w:ind w:rightChars="600" w:right="1260"/>
        <w:rPr>
          <w:rFonts w:ascii="Times New Roman" w:hAnsi="Times New Roman" w:cs="Times New Roman"/>
          <w:sz w:val="28"/>
          <w:szCs w:val="28"/>
        </w:rPr>
      </w:pPr>
      <w:r w:rsidRPr="00AA1564">
        <w:rPr>
          <w:rFonts w:ascii="Times New Roman" w:hAnsi="Times New Roman" w:cs="Times New Roman"/>
          <w:sz w:val="28"/>
          <w:szCs w:val="28"/>
        </w:rPr>
        <w:t>ALT alanine aminotransferase, AST glutamic-oxaloacetic transaminase, TBIL total bilirubin, PTA prothrombin time activity, MELD model for end-stage liver disease, AFP alpha fetoprotein</w:t>
      </w:r>
    </w:p>
    <w:p w14:paraId="7C4FD662" w14:textId="77777777" w:rsidR="000A6594" w:rsidRDefault="000A6594" w:rsidP="000A6594">
      <w:pPr>
        <w:ind w:leftChars="500" w:left="1050" w:rightChars="600" w:right="1260"/>
      </w:pPr>
    </w:p>
    <w:p w14:paraId="1DE06D82" w14:textId="77777777" w:rsidR="000A6594" w:rsidRDefault="000A6594" w:rsidP="000A6594">
      <w:pPr>
        <w:ind w:leftChars="500" w:left="1050" w:rightChars="600" w:right="1260"/>
      </w:pPr>
    </w:p>
    <w:p w14:paraId="4B3779B4" w14:textId="0F3D2AC8" w:rsidR="000A6594" w:rsidRPr="000264CD" w:rsidRDefault="000A6594" w:rsidP="000A6594">
      <w:pPr>
        <w:spacing w:before="100" w:beforeAutospacing="1"/>
        <w:rPr>
          <w:rFonts w:ascii="Times New Roman" w:hAnsi="Times New Roman" w:cs="Times New Roman"/>
          <w:sz w:val="28"/>
          <w:szCs w:val="28"/>
        </w:rPr>
      </w:pPr>
      <w:r w:rsidRPr="000A6594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</w:t>
      </w:r>
      <w:r w:rsidRPr="00403BA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AE1742">
        <w:rPr>
          <w:rFonts w:ascii="Times New Roman" w:hAnsi="Times New Roman" w:cs="Times New Roman" w:hint="eastAsia"/>
          <w:b/>
          <w:bCs/>
          <w:sz w:val="28"/>
          <w:szCs w:val="28"/>
        </w:rPr>
        <w:t>Tabl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3</w:t>
      </w:r>
      <w:r w:rsidRPr="00AE1742">
        <w:rPr>
          <w:rFonts w:ascii="Times New Roman" w:hAnsi="Times New Roman" w:cs="Times New Roman" w:hint="eastAsia"/>
          <w:b/>
          <w:bCs/>
          <w:sz w:val="28"/>
          <w:szCs w:val="28"/>
        </w:rPr>
        <w:t>.</w:t>
      </w:r>
      <w:r w:rsidRPr="00AE1742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0264CD">
        <w:rPr>
          <w:rFonts w:ascii="Times New Roman" w:hAnsi="Times New Roman" w:cs="Times New Roman"/>
          <w:sz w:val="28"/>
          <w:szCs w:val="28"/>
        </w:rPr>
        <w:t xml:space="preserve">Comparative analysis of the </w:t>
      </w:r>
      <w:r w:rsidRPr="000264CD">
        <w:rPr>
          <w:rFonts w:ascii="Times New Roman" w:hAnsi="Times New Roman" w:cs="Times New Roman" w:hint="eastAsia"/>
          <w:sz w:val="28"/>
          <w:szCs w:val="28"/>
        </w:rPr>
        <w:t xml:space="preserve">median decrease </w:t>
      </w:r>
      <w:r w:rsidRPr="000264CD">
        <w:rPr>
          <w:rFonts w:ascii="Times New Roman" w:hAnsi="Times New Roman" w:cs="Times New Roman"/>
          <w:sz w:val="28"/>
          <w:szCs w:val="28"/>
        </w:rPr>
        <w:t>of U</w:t>
      </w:r>
      <w:r w:rsidRPr="000264CD">
        <w:rPr>
          <w:rFonts w:ascii="Times New Roman" w:hAnsi="Times New Roman" w:cs="Times New Roman" w:hint="eastAsia"/>
          <w:sz w:val="28"/>
          <w:szCs w:val="28"/>
        </w:rPr>
        <w:t>C</w:t>
      </w:r>
      <w:r w:rsidRPr="000264CD">
        <w:rPr>
          <w:rFonts w:ascii="Times New Roman" w:hAnsi="Times New Roman" w:cs="Times New Roman"/>
          <w:sz w:val="28"/>
          <w:szCs w:val="28"/>
        </w:rPr>
        <w:t xml:space="preserve">MSCs in group </w:t>
      </w:r>
      <w:r w:rsidRPr="000264CD">
        <w:rPr>
          <w:rFonts w:ascii="Times New Roman" w:hAnsi="Times New Roman" w:cs="Times New Roman" w:hint="eastAsia"/>
          <w:sz w:val="28"/>
          <w:szCs w:val="28"/>
        </w:rPr>
        <w:t>A</w:t>
      </w:r>
      <w:r w:rsidRPr="000264CD">
        <w:rPr>
          <w:rFonts w:ascii="Times New Roman" w:hAnsi="Times New Roman" w:cs="Times New Roman"/>
          <w:sz w:val="28"/>
          <w:szCs w:val="28"/>
        </w:rPr>
        <w:t xml:space="preserve"> vs group </w:t>
      </w:r>
      <w:r w:rsidRPr="000264CD">
        <w:rPr>
          <w:rFonts w:ascii="Times New Roman" w:hAnsi="Times New Roman" w:cs="Times New Roman" w:hint="eastAsia"/>
          <w:sz w:val="28"/>
          <w:szCs w:val="28"/>
        </w:rPr>
        <w:t>C</w:t>
      </w:r>
      <w:r w:rsidRPr="000264CD">
        <w:rPr>
          <w:rFonts w:ascii="Times New Roman" w:hAnsi="Times New Roman" w:cs="Times New Roman"/>
          <w:sz w:val="28"/>
          <w:szCs w:val="28"/>
        </w:rPr>
        <w:t xml:space="preserve"> at different time</w:t>
      </w:r>
      <w:r w:rsidRPr="000264CD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0264CD">
        <w:rPr>
          <w:rFonts w:ascii="Times New Roman" w:hAnsi="Times New Roman" w:cs="Times New Roman"/>
          <w:sz w:val="28"/>
          <w:szCs w:val="28"/>
        </w:rPr>
        <w:t>points</w:t>
      </w:r>
      <w:r w:rsidRPr="000264CD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W w:w="1501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9"/>
        <w:gridCol w:w="1149"/>
        <w:gridCol w:w="1530"/>
        <w:gridCol w:w="425"/>
        <w:gridCol w:w="1262"/>
        <w:gridCol w:w="1701"/>
        <w:gridCol w:w="297"/>
        <w:gridCol w:w="1263"/>
        <w:gridCol w:w="1714"/>
        <w:gridCol w:w="283"/>
        <w:gridCol w:w="1122"/>
        <w:gridCol w:w="1559"/>
        <w:gridCol w:w="296"/>
        <w:gridCol w:w="1263"/>
      </w:tblGrid>
      <w:tr w:rsidR="000A6594" w14:paraId="23546F3F" w14:textId="77777777" w:rsidTr="003A69DA">
        <w:trPr>
          <w:trHeight w:val="312"/>
        </w:trPr>
        <w:tc>
          <w:tcPr>
            <w:tcW w:w="114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A44C89B" w14:textId="77777777" w:rsidR="000A6594" w:rsidRPr="00B04F91" w:rsidRDefault="000A6594" w:rsidP="003A69DA">
            <w:pPr>
              <w:spacing w:line="480" w:lineRule="auto"/>
              <w:rPr>
                <w:rFonts w:eastAsia="宋体" w:hAnsi="宋体" w:cs="宋体"/>
                <w:color w:val="000000"/>
                <w:sz w:val="22"/>
              </w:rPr>
            </w:pPr>
            <w:r w:rsidRPr="009B38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utcome</w:t>
            </w:r>
          </w:p>
        </w:tc>
        <w:tc>
          <w:tcPr>
            <w:tcW w:w="114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D0B076" w14:textId="77777777" w:rsidR="000A6594" w:rsidRPr="00B04F91" w:rsidRDefault="000A6594" w:rsidP="003A69DA">
            <w:pPr>
              <w:rPr>
                <w:rFonts w:eastAsia="宋体" w:hAnsi="宋体" w:cs="宋体"/>
                <w:color w:val="000000"/>
                <w:sz w:val="22"/>
              </w:rPr>
            </w:pPr>
            <w:r w:rsidRPr="00E834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Group</w:t>
            </w:r>
          </w:p>
        </w:tc>
        <w:tc>
          <w:tcPr>
            <w:tcW w:w="3217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0E63A8" w14:textId="77777777" w:rsidR="000A6594" w:rsidRPr="00AE1742" w:rsidRDefault="000A6594" w:rsidP="003A69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AE17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W0-W1</w:t>
            </w:r>
          </w:p>
        </w:tc>
        <w:tc>
          <w:tcPr>
            <w:tcW w:w="3261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11CDC4" w14:textId="77777777" w:rsidR="000A6594" w:rsidRPr="00AE1742" w:rsidRDefault="000A6594" w:rsidP="003A69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AE17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W1-W4</w:t>
            </w:r>
          </w:p>
        </w:tc>
        <w:tc>
          <w:tcPr>
            <w:tcW w:w="3119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0FB8B7" w14:textId="77777777" w:rsidR="000A6594" w:rsidRPr="00AE1742" w:rsidRDefault="000A6594" w:rsidP="003A69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AE17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W4-W12</w:t>
            </w:r>
          </w:p>
        </w:tc>
        <w:tc>
          <w:tcPr>
            <w:tcW w:w="3118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2E03CB" w14:textId="77777777" w:rsidR="000A6594" w:rsidRPr="00AE1742" w:rsidRDefault="000A6594" w:rsidP="003A69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AE17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W12-W24</w:t>
            </w:r>
          </w:p>
        </w:tc>
      </w:tr>
      <w:tr w:rsidR="000A6594" w14:paraId="36767ACE" w14:textId="77777777" w:rsidTr="00763910">
        <w:trPr>
          <w:trHeight w:val="312"/>
        </w:trPr>
        <w:tc>
          <w:tcPr>
            <w:tcW w:w="114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93C77F5" w14:textId="77777777" w:rsidR="000A6594" w:rsidRPr="00B04F91" w:rsidRDefault="000A6594" w:rsidP="003A69DA">
            <w:pPr>
              <w:rPr>
                <w:rFonts w:eastAsia="宋体" w:hAnsi="宋体" w:cs="宋体"/>
                <w:color w:val="000000"/>
                <w:sz w:val="22"/>
              </w:rPr>
            </w:pPr>
          </w:p>
        </w:tc>
        <w:tc>
          <w:tcPr>
            <w:tcW w:w="114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D2FB6D" w14:textId="77777777" w:rsidR="000A6594" w:rsidRPr="00B04F91" w:rsidRDefault="000A6594" w:rsidP="003A69DA">
            <w:pPr>
              <w:rPr>
                <w:rFonts w:eastAsia="宋体" w:hAnsi="宋体" w:cs="宋体"/>
                <w:color w:val="000000"/>
                <w:sz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043D2A" w14:textId="77777777" w:rsidR="000A6594" w:rsidRDefault="000A6594" w:rsidP="003A69DA">
            <w:pPr>
              <w:widowControl/>
              <w:jc w:val="left"/>
              <w:textAlignment w:val="center"/>
              <w:rPr>
                <w:rFonts w:eastAsia="宋体" w:hAnsi="宋体" w:cs="宋体"/>
                <w:color w:val="000000"/>
                <w:kern w:val="0"/>
                <w:sz w:val="22"/>
                <w:lang w:bidi="ar"/>
              </w:rPr>
            </w:pPr>
            <w:r w:rsidRPr="009B38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AB79C8" w14:textId="77777777" w:rsidR="000A6594" w:rsidRDefault="000A6594" w:rsidP="003A69DA">
            <w:pPr>
              <w:widowControl/>
              <w:jc w:val="left"/>
              <w:textAlignment w:val="center"/>
              <w:rPr>
                <w:rFonts w:eastAsia="宋体" w:hAnsi="宋体" w:cs="宋体"/>
                <w:color w:val="000000"/>
                <w:kern w:val="0"/>
                <w:sz w:val="22"/>
                <w:lang w:bidi="ar"/>
              </w:rPr>
            </w:pPr>
            <w:r w:rsidRPr="009B38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6BBB82" w14:textId="77777777" w:rsidR="000A6594" w:rsidRDefault="000A6594" w:rsidP="003A69DA">
            <w:pPr>
              <w:widowControl/>
              <w:jc w:val="left"/>
              <w:textAlignment w:val="center"/>
              <w:rPr>
                <w:rFonts w:eastAsia="宋体" w:hAnsi="宋体" w:cs="宋体"/>
                <w:color w:val="000000"/>
                <w:kern w:val="0"/>
                <w:sz w:val="22"/>
                <w:lang w:bidi="ar"/>
              </w:rPr>
            </w:pPr>
            <w:r w:rsidRPr="009B38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053981" w14:textId="77777777" w:rsidR="000A6594" w:rsidRDefault="000A6594" w:rsidP="003A69DA">
            <w:pPr>
              <w:widowControl/>
              <w:jc w:val="left"/>
              <w:textAlignment w:val="center"/>
              <w:rPr>
                <w:rFonts w:eastAsia="宋体" w:hAnsi="宋体" w:cs="宋体"/>
                <w:color w:val="000000"/>
                <w:kern w:val="0"/>
                <w:sz w:val="22"/>
                <w:lang w:bidi="ar"/>
              </w:rPr>
            </w:pPr>
            <w:r w:rsidRPr="009B38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7BC416" w14:textId="77777777" w:rsidR="000A6594" w:rsidRDefault="000A6594" w:rsidP="003A69DA">
            <w:pPr>
              <w:widowControl/>
              <w:jc w:val="left"/>
              <w:textAlignment w:val="center"/>
              <w:rPr>
                <w:rFonts w:eastAsia="宋体" w:hAnsi="宋体" w:cs="宋体"/>
                <w:color w:val="000000"/>
                <w:kern w:val="0"/>
                <w:sz w:val="22"/>
                <w:lang w:bidi="ar"/>
              </w:rPr>
            </w:pPr>
            <w:r w:rsidRPr="009B38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1E38A3" w14:textId="77777777" w:rsidR="000A6594" w:rsidRDefault="000A6594" w:rsidP="003A69DA">
            <w:pPr>
              <w:widowControl/>
              <w:jc w:val="left"/>
              <w:textAlignment w:val="center"/>
              <w:rPr>
                <w:rFonts w:eastAsia="宋体" w:hAnsi="宋体" w:cs="宋体"/>
                <w:color w:val="000000"/>
                <w:kern w:val="0"/>
                <w:sz w:val="22"/>
                <w:lang w:bidi="ar"/>
              </w:rPr>
            </w:pPr>
            <w:r w:rsidRPr="009B38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6FAB58" w14:textId="77777777" w:rsidR="000A6594" w:rsidRDefault="000A6594" w:rsidP="003A69DA">
            <w:pPr>
              <w:widowControl/>
              <w:jc w:val="left"/>
              <w:textAlignment w:val="center"/>
              <w:rPr>
                <w:rFonts w:eastAsia="宋体" w:hAnsi="宋体" w:cs="宋体"/>
                <w:color w:val="000000"/>
                <w:kern w:val="0"/>
                <w:sz w:val="22"/>
                <w:lang w:bidi="ar"/>
              </w:rPr>
            </w:pPr>
            <w:r w:rsidRPr="009B38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0D189F" w14:textId="77777777" w:rsidR="000A6594" w:rsidRDefault="000A6594" w:rsidP="003A69DA">
            <w:pPr>
              <w:widowControl/>
              <w:jc w:val="left"/>
              <w:textAlignment w:val="center"/>
              <w:rPr>
                <w:rFonts w:eastAsia="宋体" w:hAnsi="宋体" w:cs="宋体"/>
                <w:color w:val="000000"/>
                <w:kern w:val="0"/>
                <w:sz w:val="22"/>
                <w:lang w:bidi="ar"/>
              </w:rPr>
            </w:pPr>
            <w:r w:rsidRPr="009B38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0A6594" w14:paraId="48574F43" w14:textId="77777777" w:rsidTr="00EE368B">
        <w:trPr>
          <w:trHeight w:val="312"/>
        </w:trPr>
        <w:tc>
          <w:tcPr>
            <w:tcW w:w="1149" w:type="dxa"/>
            <w:vMerge w:val="restart"/>
            <w:tcBorders>
              <w:tl2br w:val="nil"/>
              <w:tr2bl w:val="nil"/>
            </w:tcBorders>
          </w:tcPr>
          <w:p w14:paraId="7A521204" w14:textId="77777777" w:rsidR="000A6594" w:rsidRPr="00C816E6" w:rsidRDefault="000A6594" w:rsidP="00186719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816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ST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8A13D9" w14:textId="77777777" w:rsidR="000A6594" w:rsidRPr="00C816E6" w:rsidRDefault="000A6594" w:rsidP="0018671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6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roup A</w:t>
            </w:r>
          </w:p>
        </w:tc>
        <w:tc>
          <w:tcPr>
            <w:tcW w:w="195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2830FF" w14:textId="01F7AA12" w:rsidR="000A6594" w:rsidRPr="00EE368B" w:rsidRDefault="000A6594" w:rsidP="0018671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18(-15</w:t>
            </w:r>
            <w:r w:rsidR="00186719"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42.5)</w:t>
            </w:r>
          </w:p>
        </w:tc>
        <w:tc>
          <w:tcPr>
            <w:tcW w:w="1262" w:type="dxa"/>
            <w:vMerge w:val="restart"/>
            <w:tcBorders>
              <w:tl2br w:val="nil"/>
              <w:tr2bl w:val="nil"/>
            </w:tcBorders>
          </w:tcPr>
          <w:p w14:paraId="7DEC4CD9" w14:textId="77777777" w:rsidR="000A6594" w:rsidRPr="00EE368B" w:rsidRDefault="000A6594" w:rsidP="00186719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9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4D1319" w14:textId="183923A9" w:rsidR="000A6594" w:rsidRPr="00EE368B" w:rsidRDefault="000A6594" w:rsidP="0018671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7.5(-14.5</w:t>
            </w:r>
            <w:r w:rsidR="00B95703"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30.5)</w:t>
            </w:r>
          </w:p>
        </w:tc>
        <w:tc>
          <w:tcPr>
            <w:tcW w:w="1263" w:type="dxa"/>
            <w:vMerge w:val="restart"/>
            <w:tcBorders>
              <w:tl2br w:val="nil"/>
              <w:tr2bl w:val="nil"/>
            </w:tcBorders>
          </w:tcPr>
          <w:p w14:paraId="40E28B9C" w14:textId="77777777" w:rsidR="000A6594" w:rsidRPr="00EE368B" w:rsidRDefault="000A6594" w:rsidP="00186719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97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12BE4E" w14:textId="0BE55BF4" w:rsidR="000A6594" w:rsidRPr="00EE368B" w:rsidRDefault="000A6594" w:rsidP="0018671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10(-2</w:t>
            </w:r>
            <w:r w:rsidR="00763910"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50)</w:t>
            </w:r>
          </w:p>
        </w:tc>
        <w:tc>
          <w:tcPr>
            <w:tcW w:w="1122" w:type="dxa"/>
            <w:vMerge w:val="restart"/>
            <w:tcBorders>
              <w:tl2br w:val="nil"/>
              <w:tr2bl w:val="nil"/>
            </w:tcBorders>
          </w:tcPr>
          <w:p w14:paraId="401B9FFC" w14:textId="77777777" w:rsidR="000A6594" w:rsidRPr="00EE368B" w:rsidRDefault="000A6594" w:rsidP="00186719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5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D564BA" w14:textId="3C713016" w:rsidR="000A6594" w:rsidRPr="00EE368B" w:rsidRDefault="000A6594" w:rsidP="0018671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9(-1.7</w:t>
            </w:r>
            <w:r w:rsidR="00EE368B"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19.</w:t>
            </w:r>
            <w:r w:rsidR="00EE368B"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3" w:type="dxa"/>
            <w:vMerge w:val="restart"/>
            <w:tcBorders>
              <w:tl2br w:val="nil"/>
              <w:tr2bl w:val="nil"/>
            </w:tcBorders>
          </w:tcPr>
          <w:p w14:paraId="5B864022" w14:textId="77777777" w:rsidR="000A6594" w:rsidRPr="000733BD" w:rsidRDefault="000A6594" w:rsidP="00186719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33BD">
              <w:rPr>
                <w:rFonts w:ascii="Times New Roman" w:eastAsia="宋体" w:hAnsi="Times New Roman" w:cs="Times New Roman"/>
                <w:szCs w:val="21"/>
              </w:rPr>
              <w:t>NS</w:t>
            </w:r>
          </w:p>
        </w:tc>
      </w:tr>
      <w:tr w:rsidR="000A6594" w14:paraId="258DE689" w14:textId="77777777" w:rsidTr="00EE368B">
        <w:trPr>
          <w:trHeight w:val="312"/>
        </w:trPr>
        <w:tc>
          <w:tcPr>
            <w:tcW w:w="1149" w:type="dxa"/>
            <w:vMerge/>
            <w:tcBorders>
              <w:tl2br w:val="nil"/>
              <w:tr2bl w:val="nil"/>
            </w:tcBorders>
          </w:tcPr>
          <w:p w14:paraId="5888A14B" w14:textId="77777777" w:rsidR="000A6594" w:rsidRPr="00C816E6" w:rsidRDefault="000A6594" w:rsidP="00186719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A09FED" w14:textId="77777777" w:rsidR="000A6594" w:rsidRPr="00C816E6" w:rsidRDefault="000A6594" w:rsidP="0018671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6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roup C</w:t>
            </w:r>
          </w:p>
        </w:tc>
        <w:tc>
          <w:tcPr>
            <w:tcW w:w="195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240D3C" w14:textId="75B320C2" w:rsidR="000A6594" w:rsidRPr="00EE368B" w:rsidRDefault="000A6594" w:rsidP="0018671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13(-10.5</w:t>
            </w:r>
            <w:r w:rsidR="00186719"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40)</w:t>
            </w:r>
          </w:p>
        </w:tc>
        <w:tc>
          <w:tcPr>
            <w:tcW w:w="1262" w:type="dxa"/>
            <w:vMerge/>
            <w:tcBorders>
              <w:tl2br w:val="nil"/>
              <w:tr2bl w:val="nil"/>
            </w:tcBorders>
          </w:tcPr>
          <w:p w14:paraId="471C6ADF" w14:textId="77777777" w:rsidR="000A6594" w:rsidRPr="00EE368B" w:rsidRDefault="000A6594" w:rsidP="00186719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9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3CD012" w14:textId="1A542377" w:rsidR="000A6594" w:rsidRPr="00EE368B" w:rsidRDefault="000A6594" w:rsidP="0018671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8(-12.25</w:t>
            </w:r>
            <w:r w:rsidR="00B95703"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24.5)</w:t>
            </w:r>
          </w:p>
        </w:tc>
        <w:tc>
          <w:tcPr>
            <w:tcW w:w="1263" w:type="dxa"/>
            <w:vMerge/>
            <w:tcBorders>
              <w:tl2br w:val="nil"/>
              <w:tr2bl w:val="nil"/>
            </w:tcBorders>
          </w:tcPr>
          <w:p w14:paraId="4006FAF6" w14:textId="77777777" w:rsidR="000A6594" w:rsidRPr="00EE368B" w:rsidRDefault="000A6594" w:rsidP="00186719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97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D68096" w14:textId="069B7CF6" w:rsidR="000A6594" w:rsidRPr="00EE368B" w:rsidRDefault="000A6594" w:rsidP="0018671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10(2.5</w:t>
            </w:r>
            <w:r w:rsidR="00763910"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26)</w:t>
            </w:r>
          </w:p>
        </w:tc>
        <w:tc>
          <w:tcPr>
            <w:tcW w:w="1122" w:type="dxa"/>
            <w:vMerge/>
            <w:tcBorders>
              <w:tl2br w:val="nil"/>
              <w:tr2bl w:val="nil"/>
            </w:tcBorders>
          </w:tcPr>
          <w:p w14:paraId="4E0FF6CC" w14:textId="77777777" w:rsidR="000A6594" w:rsidRPr="00EE368B" w:rsidRDefault="000A6594" w:rsidP="00186719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7BD70F" w14:textId="361CC214" w:rsidR="000A6594" w:rsidRPr="00EE368B" w:rsidRDefault="000A6594" w:rsidP="0018671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9.5(-0.</w:t>
            </w:r>
            <w:r w:rsidR="00EE368B"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 to 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17.5)</w:t>
            </w:r>
          </w:p>
        </w:tc>
        <w:tc>
          <w:tcPr>
            <w:tcW w:w="1263" w:type="dxa"/>
            <w:vMerge/>
            <w:tcBorders>
              <w:tl2br w:val="nil"/>
              <w:tr2bl w:val="nil"/>
            </w:tcBorders>
          </w:tcPr>
          <w:p w14:paraId="0AF64A52" w14:textId="77777777" w:rsidR="000A6594" w:rsidRPr="000733BD" w:rsidRDefault="000A6594" w:rsidP="00186719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6594" w14:paraId="1F224429" w14:textId="77777777" w:rsidTr="00EE368B">
        <w:trPr>
          <w:trHeight w:val="312"/>
        </w:trPr>
        <w:tc>
          <w:tcPr>
            <w:tcW w:w="1149" w:type="dxa"/>
            <w:vMerge w:val="restart"/>
            <w:tcBorders>
              <w:tl2br w:val="nil"/>
              <w:tr2bl w:val="nil"/>
            </w:tcBorders>
          </w:tcPr>
          <w:p w14:paraId="4FD1D8D4" w14:textId="77777777" w:rsidR="000A6594" w:rsidRPr="00C816E6" w:rsidRDefault="000A6594" w:rsidP="00186719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816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LT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782CA9" w14:textId="77777777" w:rsidR="000A6594" w:rsidRPr="00C816E6" w:rsidRDefault="000A6594" w:rsidP="0018671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6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roup A</w:t>
            </w:r>
          </w:p>
        </w:tc>
        <w:tc>
          <w:tcPr>
            <w:tcW w:w="195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561B98" w14:textId="7BFE557F" w:rsidR="000A6594" w:rsidRPr="00EE368B" w:rsidRDefault="000A6594" w:rsidP="0018671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31(6</w:t>
            </w:r>
            <w:r w:rsidR="00186719"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173)</w:t>
            </w:r>
          </w:p>
        </w:tc>
        <w:tc>
          <w:tcPr>
            <w:tcW w:w="1262" w:type="dxa"/>
            <w:vMerge w:val="restart"/>
            <w:tcBorders>
              <w:tl2br w:val="nil"/>
              <w:tr2bl w:val="nil"/>
            </w:tcBorders>
          </w:tcPr>
          <w:p w14:paraId="4B6D8C01" w14:textId="77777777" w:rsidR="000A6594" w:rsidRPr="00EE368B" w:rsidRDefault="000A6594" w:rsidP="00186719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EE368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9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A0F0E2" w14:textId="3D1B66F5" w:rsidR="000A6594" w:rsidRPr="00EE368B" w:rsidRDefault="000A6594" w:rsidP="0018671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EE368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5(-4.75</w:t>
            </w:r>
            <w:r w:rsidR="00B95703" w:rsidRPr="00EE368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to </w:t>
            </w:r>
            <w:r w:rsidRPr="00EE368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45.7)</w:t>
            </w:r>
          </w:p>
        </w:tc>
        <w:tc>
          <w:tcPr>
            <w:tcW w:w="1263" w:type="dxa"/>
            <w:vMerge w:val="restart"/>
            <w:tcBorders>
              <w:tl2br w:val="nil"/>
              <w:tr2bl w:val="nil"/>
            </w:tcBorders>
          </w:tcPr>
          <w:p w14:paraId="6D45E4DE" w14:textId="77777777" w:rsidR="000A6594" w:rsidRPr="00EE368B" w:rsidRDefault="000A6594" w:rsidP="00186719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997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69FF87" w14:textId="4E988FE5" w:rsidR="000A6594" w:rsidRPr="00EE368B" w:rsidRDefault="000A6594" w:rsidP="0018671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2(-7</w:t>
            </w:r>
            <w:r w:rsidR="00763910"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18)</w:t>
            </w:r>
          </w:p>
        </w:tc>
        <w:tc>
          <w:tcPr>
            <w:tcW w:w="1122" w:type="dxa"/>
            <w:vMerge w:val="restart"/>
            <w:tcBorders>
              <w:tl2br w:val="nil"/>
              <w:tr2bl w:val="nil"/>
            </w:tcBorders>
          </w:tcPr>
          <w:p w14:paraId="567CA0A7" w14:textId="77777777" w:rsidR="000A6594" w:rsidRPr="00EE368B" w:rsidRDefault="000A6594" w:rsidP="00186719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185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2C12DE" w14:textId="1110D028" w:rsidR="000A6594" w:rsidRPr="00EE368B" w:rsidRDefault="000A6594" w:rsidP="0018671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-4.5(-12.</w:t>
            </w:r>
            <w:r w:rsidR="00EE368B"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8 to 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4.5)</w:t>
            </w:r>
          </w:p>
        </w:tc>
        <w:tc>
          <w:tcPr>
            <w:tcW w:w="1263" w:type="dxa"/>
            <w:vMerge w:val="restart"/>
            <w:tcBorders>
              <w:tl2br w:val="nil"/>
              <w:tr2bl w:val="nil"/>
            </w:tcBorders>
          </w:tcPr>
          <w:p w14:paraId="63DC8D36" w14:textId="77777777" w:rsidR="000A6594" w:rsidRPr="000733BD" w:rsidRDefault="000A6594" w:rsidP="00186719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33B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S</w:t>
            </w:r>
          </w:p>
        </w:tc>
      </w:tr>
      <w:tr w:rsidR="000A6594" w14:paraId="40C6CC36" w14:textId="77777777" w:rsidTr="00EE368B">
        <w:trPr>
          <w:trHeight w:val="312"/>
        </w:trPr>
        <w:tc>
          <w:tcPr>
            <w:tcW w:w="1149" w:type="dxa"/>
            <w:vMerge/>
            <w:tcBorders>
              <w:tl2br w:val="nil"/>
              <w:tr2bl w:val="nil"/>
            </w:tcBorders>
          </w:tcPr>
          <w:p w14:paraId="009D8FD2" w14:textId="77777777" w:rsidR="000A6594" w:rsidRPr="00C816E6" w:rsidRDefault="000A6594" w:rsidP="00186719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A3243C" w14:textId="77777777" w:rsidR="000A6594" w:rsidRPr="00C816E6" w:rsidRDefault="000A6594" w:rsidP="0018671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6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roup C</w:t>
            </w:r>
          </w:p>
        </w:tc>
        <w:tc>
          <w:tcPr>
            <w:tcW w:w="195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B1ED70" w14:textId="76CEC8A1" w:rsidR="000A6594" w:rsidRPr="00EE368B" w:rsidRDefault="000A6594" w:rsidP="0018671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20(-3.5</w:t>
            </w:r>
            <w:r w:rsidR="00186719"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153.5)</w:t>
            </w:r>
          </w:p>
        </w:tc>
        <w:tc>
          <w:tcPr>
            <w:tcW w:w="1262" w:type="dxa"/>
            <w:vMerge/>
            <w:tcBorders>
              <w:tl2br w:val="nil"/>
              <w:tr2bl w:val="nil"/>
            </w:tcBorders>
          </w:tcPr>
          <w:p w14:paraId="2CEEA640" w14:textId="77777777" w:rsidR="000A6594" w:rsidRPr="00EE368B" w:rsidRDefault="000A6594" w:rsidP="00186719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9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6CA071" w14:textId="60BE0873" w:rsidR="000A6594" w:rsidRPr="00EE368B" w:rsidRDefault="000A6594" w:rsidP="0018671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EE368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4.5(2</w:t>
            </w:r>
            <w:r w:rsidR="00B95703" w:rsidRPr="00EE368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to </w:t>
            </w:r>
            <w:r w:rsidRPr="00EE368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1.5)</w:t>
            </w:r>
          </w:p>
        </w:tc>
        <w:tc>
          <w:tcPr>
            <w:tcW w:w="1263" w:type="dxa"/>
            <w:vMerge/>
            <w:tcBorders>
              <w:tl2br w:val="nil"/>
              <w:tr2bl w:val="nil"/>
            </w:tcBorders>
          </w:tcPr>
          <w:p w14:paraId="1453FBED" w14:textId="77777777" w:rsidR="000A6594" w:rsidRPr="00EE368B" w:rsidRDefault="000A6594" w:rsidP="00186719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97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F463A6" w14:textId="46E45D3B" w:rsidR="000A6594" w:rsidRPr="00EE368B" w:rsidRDefault="000A6594" w:rsidP="0018671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1(-7</w:t>
            </w:r>
            <w:r w:rsidR="00763910"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6.5)</w:t>
            </w:r>
          </w:p>
        </w:tc>
        <w:tc>
          <w:tcPr>
            <w:tcW w:w="1122" w:type="dxa"/>
            <w:vMerge/>
            <w:tcBorders>
              <w:tl2br w:val="nil"/>
              <w:tr2bl w:val="nil"/>
            </w:tcBorders>
          </w:tcPr>
          <w:p w14:paraId="5E9FCC1E" w14:textId="77777777" w:rsidR="000A6594" w:rsidRPr="00EE368B" w:rsidRDefault="000A6594" w:rsidP="00186719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667BA2" w14:textId="5D032039" w:rsidR="000A6594" w:rsidRPr="00EE368B" w:rsidRDefault="000A6594" w:rsidP="0018671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-0.5(-6.5</w:t>
            </w:r>
            <w:r w:rsidR="00EE368B"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6.7)</w:t>
            </w:r>
          </w:p>
        </w:tc>
        <w:tc>
          <w:tcPr>
            <w:tcW w:w="1263" w:type="dxa"/>
            <w:vMerge/>
            <w:tcBorders>
              <w:tl2br w:val="nil"/>
              <w:tr2bl w:val="nil"/>
            </w:tcBorders>
          </w:tcPr>
          <w:p w14:paraId="7DA1BC6E" w14:textId="77777777" w:rsidR="000A6594" w:rsidRPr="000733BD" w:rsidRDefault="000A6594" w:rsidP="00186719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6594" w14:paraId="048B4C8A" w14:textId="77777777" w:rsidTr="00EE368B">
        <w:trPr>
          <w:trHeight w:val="312"/>
        </w:trPr>
        <w:tc>
          <w:tcPr>
            <w:tcW w:w="1149" w:type="dxa"/>
            <w:vMerge w:val="restart"/>
            <w:tcBorders>
              <w:tl2br w:val="nil"/>
              <w:tr2bl w:val="nil"/>
            </w:tcBorders>
          </w:tcPr>
          <w:p w14:paraId="2594FE06" w14:textId="77777777" w:rsidR="000A6594" w:rsidRPr="00C816E6" w:rsidRDefault="000A6594" w:rsidP="00186719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816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BIL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E1EDD1" w14:textId="77777777" w:rsidR="000A6594" w:rsidRPr="00C816E6" w:rsidRDefault="000A6594" w:rsidP="0018671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6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roup A</w:t>
            </w:r>
          </w:p>
        </w:tc>
        <w:tc>
          <w:tcPr>
            <w:tcW w:w="195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6D4942" w14:textId="4AD0C223" w:rsidR="000A6594" w:rsidRPr="00EE368B" w:rsidRDefault="000A6594" w:rsidP="0018671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33.5(-49</w:t>
            </w:r>
            <w:r w:rsidR="00186719"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98.2)</w:t>
            </w:r>
          </w:p>
        </w:tc>
        <w:tc>
          <w:tcPr>
            <w:tcW w:w="1262" w:type="dxa"/>
            <w:vMerge w:val="restart"/>
            <w:tcBorders>
              <w:tl2br w:val="nil"/>
              <w:tr2bl w:val="nil"/>
            </w:tcBorders>
          </w:tcPr>
          <w:p w14:paraId="70A05D1D" w14:textId="77777777" w:rsidR="000A6594" w:rsidRPr="00EE368B" w:rsidRDefault="000A6594" w:rsidP="00186719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9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21105A" w14:textId="52D4FCAE" w:rsidR="000A6594" w:rsidRPr="00EE368B" w:rsidRDefault="00CE68FD" w:rsidP="0018671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72</w:t>
            </w:r>
            <w:r w:rsidRPr="00EE368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(2</w:t>
            </w:r>
            <w:r w:rsidRPr="00EE368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6</w:t>
            </w:r>
            <w:r w:rsidRPr="00EE368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to </w:t>
            </w:r>
            <w:r w:rsidRPr="00EE368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5</w:t>
            </w:r>
            <w:r w:rsidRPr="00EE368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5)</w:t>
            </w:r>
          </w:p>
        </w:tc>
        <w:tc>
          <w:tcPr>
            <w:tcW w:w="1263" w:type="dxa"/>
            <w:vMerge w:val="restart"/>
            <w:tcBorders>
              <w:tl2br w:val="nil"/>
              <w:tr2bl w:val="nil"/>
            </w:tcBorders>
          </w:tcPr>
          <w:p w14:paraId="367D3F69" w14:textId="77777777" w:rsidR="000A6594" w:rsidRPr="00EE368B" w:rsidRDefault="000A6594" w:rsidP="00186719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97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F67C80" w14:textId="02E91B7D" w:rsidR="000A6594" w:rsidRPr="00EE368B" w:rsidRDefault="000A6594" w:rsidP="0018671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178(64</w:t>
            </w:r>
            <w:r w:rsidR="00763910"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288)</w:t>
            </w:r>
          </w:p>
        </w:tc>
        <w:tc>
          <w:tcPr>
            <w:tcW w:w="1122" w:type="dxa"/>
            <w:vMerge w:val="restart"/>
            <w:tcBorders>
              <w:tl2br w:val="nil"/>
              <w:tr2bl w:val="nil"/>
            </w:tcBorders>
          </w:tcPr>
          <w:p w14:paraId="74134723" w14:textId="77777777" w:rsidR="000A6594" w:rsidRPr="00EE368B" w:rsidRDefault="000A6594" w:rsidP="00186719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5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9D07AC" w14:textId="1C1BBF70" w:rsidR="000A6594" w:rsidRPr="00EE368B" w:rsidRDefault="000A6594" w:rsidP="0018671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40(19.2</w:t>
            </w:r>
            <w:r w:rsidR="00EE368B"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107.5)</w:t>
            </w:r>
          </w:p>
        </w:tc>
        <w:tc>
          <w:tcPr>
            <w:tcW w:w="1263" w:type="dxa"/>
            <w:vMerge w:val="restart"/>
            <w:tcBorders>
              <w:tl2br w:val="nil"/>
              <w:tr2bl w:val="nil"/>
            </w:tcBorders>
          </w:tcPr>
          <w:p w14:paraId="7D3C11FF" w14:textId="77777777" w:rsidR="000A6594" w:rsidRPr="000733BD" w:rsidRDefault="000A6594" w:rsidP="00186719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33BD">
              <w:rPr>
                <w:rFonts w:ascii="Times New Roman" w:eastAsia="宋体" w:hAnsi="Times New Roman" w:cs="Times New Roman"/>
                <w:szCs w:val="21"/>
              </w:rPr>
              <w:t>NS</w:t>
            </w:r>
          </w:p>
        </w:tc>
      </w:tr>
      <w:tr w:rsidR="000A6594" w14:paraId="7584B525" w14:textId="77777777" w:rsidTr="00EE368B">
        <w:trPr>
          <w:trHeight w:val="312"/>
        </w:trPr>
        <w:tc>
          <w:tcPr>
            <w:tcW w:w="1149" w:type="dxa"/>
            <w:vMerge/>
            <w:tcBorders>
              <w:tl2br w:val="nil"/>
              <w:tr2bl w:val="nil"/>
            </w:tcBorders>
          </w:tcPr>
          <w:p w14:paraId="6F0408FF" w14:textId="77777777" w:rsidR="000A6594" w:rsidRPr="00C816E6" w:rsidRDefault="000A6594" w:rsidP="00186719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DA07B1" w14:textId="77777777" w:rsidR="000A6594" w:rsidRPr="00C816E6" w:rsidRDefault="000A6594" w:rsidP="0018671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6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roup C</w:t>
            </w:r>
          </w:p>
        </w:tc>
        <w:tc>
          <w:tcPr>
            <w:tcW w:w="195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65B7E4" w14:textId="1748A972" w:rsidR="000A6594" w:rsidRPr="00EE368B" w:rsidRDefault="000A6594" w:rsidP="0018671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46(-26</w:t>
            </w:r>
            <w:r w:rsidR="00186719"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126.5)</w:t>
            </w:r>
          </w:p>
        </w:tc>
        <w:tc>
          <w:tcPr>
            <w:tcW w:w="1262" w:type="dxa"/>
            <w:vMerge/>
            <w:tcBorders>
              <w:tl2br w:val="nil"/>
              <w:tr2bl w:val="nil"/>
            </w:tcBorders>
          </w:tcPr>
          <w:p w14:paraId="6C4C6E35" w14:textId="77777777" w:rsidR="000A6594" w:rsidRPr="00EE368B" w:rsidRDefault="000A6594" w:rsidP="00186719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9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2CD2ED" w14:textId="5663C3CF" w:rsidR="000A6594" w:rsidRPr="00EE368B" w:rsidRDefault="00CE68FD" w:rsidP="0018671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75</w:t>
            </w:r>
            <w:r w:rsidRPr="00EE368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(2</w:t>
            </w:r>
            <w:r w:rsidRPr="00EE368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7.2</w:t>
            </w:r>
            <w:r w:rsidRPr="00EE368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to </w:t>
            </w:r>
            <w:r w:rsidRPr="00EE368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55</w:t>
            </w:r>
            <w:r w:rsidRPr="00EE368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.5)</w:t>
            </w:r>
          </w:p>
        </w:tc>
        <w:tc>
          <w:tcPr>
            <w:tcW w:w="1263" w:type="dxa"/>
            <w:vMerge/>
            <w:tcBorders>
              <w:tl2br w:val="nil"/>
              <w:tr2bl w:val="nil"/>
            </w:tcBorders>
          </w:tcPr>
          <w:p w14:paraId="11A4A8B0" w14:textId="77777777" w:rsidR="000A6594" w:rsidRPr="00EE368B" w:rsidRDefault="000A6594" w:rsidP="00186719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97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E83290" w14:textId="096F0DC9" w:rsidR="000A6594" w:rsidRPr="00EE368B" w:rsidRDefault="000A6594" w:rsidP="0018671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110(17.5</w:t>
            </w:r>
            <w:r w:rsidR="00763910"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250.5)</w:t>
            </w:r>
          </w:p>
        </w:tc>
        <w:tc>
          <w:tcPr>
            <w:tcW w:w="1122" w:type="dxa"/>
            <w:vMerge/>
            <w:tcBorders>
              <w:tl2br w:val="nil"/>
              <w:tr2bl w:val="nil"/>
            </w:tcBorders>
          </w:tcPr>
          <w:p w14:paraId="0AE8BB39" w14:textId="77777777" w:rsidR="000A6594" w:rsidRPr="00EE368B" w:rsidRDefault="000A6594" w:rsidP="00186719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632565" w14:textId="2DD427CD" w:rsidR="000A6594" w:rsidRPr="00EE368B" w:rsidRDefault="000A6594" w:rsidP="0018671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20(6.2</w:t>
            </w:r>
            <w:r w:rsidR="00EE368B"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52)</w:t>
            </w:r>
          </w:p>
        </w:tc>
        <w:tc>
          <w:tcPr>
            <w:tcW w:w="1263" w:type="dxa"/>
            <w:vMerge/>
            <w:tcBorders>
              <w:tl2br w:val="nil"/>
              <w:tr2bl w:val="nil"/>
            </w:tcBorders>
          </w:tcPr>
          <w:p w14:paraId="7F9E4331" w14:textId="77777777" w:rsidR="000A6594" w:rsidRPr="000733BD" w:rsidRDefault="000A6594" w:rsidP="00186719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A6594" w14:paraId="6F0910DD" w14:textId="77777777" w:rsidTr="00EE368B">
        <w:trPr>
          <w:trHeight w:val="312"/>
        </w:trPr>
        <w:tc>
          <w:tcPr>
            <w:tcW w:w="1149" w:type="dxa"/>
            <w:vMerge w:val="restart"/>
            <w:tcBorders>
              <w:tl2br w:val="nil"/>
              <w:tr2bl w:val="nil"/>
            </w:tcBorders>
          </w:tcPr>
          <w:p w14:paraId="7F264080" w14:textId="77777777" w:rsidR="000A6594" w:rsidRPr="00C816E6" w:rsidRDefault="000A6594" w:rsidP="00186719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816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TA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857CA3" w14:textId="77777777" w:rsidR="000A6594" w:rsidRPr="00C816E6" w:rsidRDefault="000A6594" w:rsidP="0018671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6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roup A</w:t>
            </w:r>
          </w:p>
        </w:tc>
        <w:tc>
          <w:tcPr>
            <w:tcW w:w="195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0B6916" w14:textId="1E00A6B9" w:rsidR="000A6594" w:rsidRPr="00EE368B" w:rsidRDefault="000A6594" w:rsidP="0018671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-1(-5</w:t>
            </w:r>
            <w:r w:rsidR="00186719"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262" w:type="dxa"/>
            <w:vMerge w:val="restart"/>
            <w:tcBorders>
              <w:tl2br w:val="nil"/>
              <w:tr2bl w:val="nil"/>
            </w:tcBorders>
          </w:tcPr>
          <w:p w14:paraId="7DCB2BCF" w14:textId="77777777" w:rsidR="000A6594" w:rsidRPr="00EE368B" w:rsidRDefault="000A6594" w:rsidP="00186719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9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5C9497" w14:textId="6A88E863" w:rsidR="000A6594" w:rsidRPr="00EE368B" w:rsidRDefault="000A6594" w:rsidP="0018671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2(-2.2</w:t>
            </w:r>
            <w:r w:rsidR="00B95703"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10.2)</w:t>
            </w:r>
          </w:p>
        </w:tc>
        <w:tc>
          <w:tcPr>
            <w:tcW w:w="1263" w:type="dxa"/>
            <w:vMerge w:val="restart"/>
            <w:tcBorders>
              <w:tl2br w:val="nil"/>
              <w:tr2bl w:val="nil"/>
            </w:tcBorders>
          </w:tcPr>
          <w:p w14:paraId="58BD5060" w14:textId="77777777" w:rsidR="000A6594" w:rsidRPr="00EE368B" w:rsidRDefault="000A6594" w:rsidP="00186719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97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C165E3" w14:textId="0FF3CC41" w:rsidR="000A6594" w:rsidRPr="00EE368B" w:rsidRDefault="000A6594" w:rsidP="0018671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8.5(1.25</w:t>
            </w:r>
            <w:r w:rsidR="00763910"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23)</w:t>
            </w:r>
          </w:p>
        </w:tc>
        <w:tc>
          <w:tcPr>
            <w:tcW w:w="1122" w:type="dxa"/>
            <w:vMerge w:val="restart"/>
            <w:tcBorders>
              <w:tl2br w:val="nil"/>
              <w:tr2bl w:val="nil"/>
            </w:tcBorders>
          </w:tcPr>
          <w:p w14:paraId="236EAEB3" w14:textId="77777777" w:rsidR="000A6594" w:rsidRPr="00EE368B" w:rsidRDefault="000A6594" w:rsidP="00186719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5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30DEF8" w14:textId="102D763C" w:rsidR="000A6594" w:rsidRPr="00EE368B" w:rsidRDefault="000A6594" w:rsidP="0018671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0.5(-1.5</w:t>
            </w:r>
            <w:r w:rsidR="00EE368B"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8.</w:t>
            </w:r>
            <w:r w:rsidR="00EE368B"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3" w:type="dxa"/>
            <w:vMerge w:val="restart"/>
            <w:tcBorders>
              <w:tl2br w:val="nil"/>
              <w:tr2bl w:val="nil"/>
            </w:tcBorders>
          </w:tcPr>
          <w:p w14:paraId="35E6B70C" w14:textId="77777777" w:rsidR="000A6594" w:rsidRPr="000733BD" w:rsidRDefault="000A6594" w:rsidP="00186719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33BD">
              <w:rPr>
                <w:rFonts w:ascii="Times New Roman" w:eastAsia="宋体" w:hAnsi="Times New Roman" w:cs="Times New Roman"/>
                <w:szCs w:val="21"/>
              </w:rPr>
              <w:t>NS</w:t>
            </w:r>
          </w:p>
        </w:tc>
      </w:tr>
      <w:tr w:rsidR="000A6594" w14:paraId="386C55F0" w14:textId="77777777" w:rsidTr="00EE368B">
        <w:trPr>
          <w:trHeight w:val="312"/>
        </w:trPr>
        <w:tc>
          <w:tcPr>
            <w:tcW w:w="1149" w:type="dxa"/>
            <w:vMerge/>
            <w:tcBorders>
              <w:tl2br w:val="nil"/>
              <w:tr2bl w:val="nil"/>
            </w:tcBorders>
          </w:tcPr>
          <w:p w14:paraId="49D8CF64" w14:textId="77777777" w:rsidR="000A6594" w:rsidRPr="00C816E6" w:rsidRDefault="000A6594" w:rsidP="00186719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9918C1" w14:textId="77777777" w:rsidR="000A6594" w:rsidRPr="00C816E6" w:rsidRDefault="000A6594" w:rsidP="0018671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6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roup C</w:t>
            </w:r>
          </w:p>
        </w:tc>
        <w:tc>
          <w:tcPr>
            <w:tcW w:w="195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576D65" w14:textId="298ABAE1" w:rsidR="000A6594" w:rsidRPr="00EE368B" w:rsidRDefault="000A6594" w:rsidP="0018671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0.5(-6.5</w:t>
            </w:r>
            <w:r w:rsidR="00186719"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6.7)</w:t>
            </w:r>
          </w:p>
        </w:tc>
        <w:tc>
          <w:tcPr>
            <w:tcW w:w="1262" w:type="dxa"/>
            <w:vMerge/>
            <w:tcBorders>
              <w:tl2br w:val="nil"/>
              <w:tr2bl w:val="nil"/>
            </w:tcBorders>
          </w:tcPr>
          <w:p w14:paraId="560C87E4" w14:textId="77777777" w:rsidR="000A6594" w:rsidRPr="00EE368B" w:rsidRDefault="000A6594" w:rsidP="00186719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9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C62B9E" w14:textId="064D9CCB" w:rsidR="000A6594" w:rsidRPr="00EE368B" w:rsidRDefault="000A6594" w:rsidP="0018671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2(-1</w:t>
            </w:r>
            <w:r w:rsidR="00B95703"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8.5)</w:t>
            </w:r>
          </w:p>
        </w:tc>
        <w:tc>
          <w:tcPr>
            <w:tcW w:w="1263" w:type="dxa"/>
            <w:vMerge/>
            <w:tcBorders>
              <w:tl2br w:val="nil"/>
              <w:tr2bl w:val="nil"/>
            </w:tcBorders>
          </w:tcPr>
          <w:p w14:paraId="0284148F" w14:textId="77777777" w:rsidR="000A6594" w:rsidRPr="00EE368B" w:rsidRDefault="000A6594" w:rsidP="00186719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97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15625B" w14:textId="52673131" w:rsidR="000A6594" w:rsidRPr="00EE368B" w:rsidRDefault="000A6594" w:rsidP="0018671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7(3</w:t>
            </w:r>
            <w:r w:rsidR="00763910"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17)</w:t>
            </w:r>
          </w:p>
        </w:tc>
        <w:tc>
          <w:tcPr>
            <w:tcW w:w="1122" w:type="dxa"/>
            <w:vMerge/>
            <w:tcBorders>
              <w:tl2br w:val="nil"/>
              <w:tr2bl w:val="nil"/>
            </w:tcBorders>
          </w:tcPr>
          <w:p w14:paraId="6F6AFD92" w14:textId="77777777" w:rsidR="000A6594" w:rsidRPr="00EE368B" w:rsidRDefault="000A6594" w:rsidP="00186719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8EC9F0" w14:textId="61606132" w:rsidR="000A6594" w:rsidRPr="00EE368B" w:rsidRDefault="000A6594" w:rsidP="0018671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6(5.5</w:t>
            </w:r>
            <w:r w:rsidR="00EE368B"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19)</w:t>
            </w:r>
          </w:p>
        </w:tc>
        <w:tc>
          <w:tcPr>
            <w:tcW w:w="1263" w:type="dxa"/>
            <w:vMerge/>
            <w:tcBorders>
              <w:tl2br w:val="nil"/>
              <w:tr2bl w:val="nil"/>
            </w:tcBorders>
          </w:tcPr>
          <w:p w14:paraId="5EE5FEC9" w14:textId="77777777" w:rsidR="000A6594" w:rsidRPr="000733BD" w:rsidRDefault="000A6594" w:rsidP="00186719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63910" w14:paraId="036752F2" w14:textId="77777777" w:rsidTr="00EE368B">
        <w:trPr>
          <w:trHeight w:val="312"/>
        </w:trPr>
        <w:tc>
          <w:tcPr>
            <w:tcW w:w="1149" w:type="dxa"/>
            <w:vMerge w:val="restart"/>
            <w:tcBorders>
              <w:tl2br w:val="nil"/>
              <w:tr2bl w:val="nil"/>
            </w:tcBorders>
          </w:tcPr>
          <w:p w14:paraId="2F29A7C3" w14:textId="77777777" w:rsidR="00763910" w:rsidRPr="00C816E6" w:rsidRDefault="00763910" w:rsidP="0076391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816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ELD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15B9EE" w14:textId="77777777" w:rsidR="00763910" w:rsidRPr="00C816E6" w:rsidRDefault="00763910" w:rsidP="007639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6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roup A</w:t>
            </w:r>
          </w:p>
        </w:tc>
        <w:tc>
          <w:tcPr>
            <w:tcW w:w="195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8AD45A" w14:textId="4613AD33" w:rsidR="00763910" w:rsidRPr="00EE368B" w:rsidRDefault="00763910" w:rsidP="007639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0(-2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1262" w:type="dxa"/>
            <w:vMerge w:val="restart"/>
            <w:tcBorders>
              <w:tl2br w:val="nil"/>
              <w:tr2bl w:val="nil"/>
            </w:tcBorders>
          </w:tcPr>
          <w:p w14:paraId="210141F6" w14:textId="77777777" w:rsidR="00763910" w:rsidRPr="00EE368B" w:rsidRDefault="00763910" w:rsidP="0076391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9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4C35DC" w14:textId="32EAC7D7" w:rsidR="00763910" w:rsidRPr="00EE368B" w:rsidRDefault="00763910" w:rsidP="007639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1(-1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263" w:type="dxa"/>
            <w:vMerge w:val="restart"/>
            <w:tcBorders>
              <w:tl2br w:val="nil"/>
              <w:tr2bl w:val="nil"/>
            </w:tcBorders>
          </w:tcPr>
          <w:p w14:paraId="2EBB1B4E" w14:textId="77777777" w:rsidR="00763910" w:rsidRPr="00EE368B" w:rsidRDefault="00763910" w:rsidP="0076391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97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1345C4" w14:textId="2A7D4D5F" w:rsidR="00763910" w:rsidRPr="00EE368B" w:rsidRDefault="00763910" w:rsidP="007639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2.5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10.2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2" w:type="dxa"/>
            <w:vMerge w:val="restart"/>
            <w:tcBorders>
              <w:tl2br w:val="nil"/>
              <w:tr2bl w:val="nil"/>
            </w:tcBorders>
          </w:tcPr>
          <w:p w14:paraId="0D686685" w14:textId="77777777" w:rsidR="00763910" w:rsidRPr="00EE368B" w:rsidRDefault="00763910" w:rsidP="0076391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5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31A885" w14:textId="5812C23B" w:rsidR="00763910" w:rsidRPr="00EE368B" w:rsidRDefault="00763910" w:rsidP="007639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2(1</w:t>
            </w:r>
            <w:r w:rsidR="00EE368B"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3.75)</w:t>
            </w:r>
          </w:p>
        </w:tc>
        <w:tc>
          <w:tcPr>
            <w:tcW w:w="1263" w:type="dxa"/>
            <w:vMerge w:val="restart"/>
            <w:tcBorders>
              <w:tl2br w:val="nil"/>
              <w:tr2bl w:val="nil"/>
            </w:tcBorders>
          </w:tcPr>
          <w:p w14:paraId="011AFCF7" w14:textId="77777777" w:rsidR="00763910" w:rsidRPr="000733BD" w:rsidRDefault="00763910" w:rsidP="0076391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33BD">
              <w:rPr>
                <w:rFonts w:ascii="Times New Roman" w:eastAsia="宋体" w:hAnsi="Times New Roman" w:cs="Times New Roman"/>
                <w:szCs w:val="21"/>
              </w:rPr>
              <w:t>NS</w:t>
            </w:r>
          </w:p>
        </w:tc>
      </w:tr>
      <w:tr w:rsidR="00763910" w14:paraId="5C6D2714" w14:textId="77777777" w:rsidTr="00EE368B">
        <w:trPr>
          <w:trHeight w:val="312"/>
        </w:trPr>
        <w:tc>
          <w:tcPr>
            <w:tcW w:w="1149" w:type="dxa"/>
            <w:vMerge/>
            <w:tcBorders>
              <w:tl2br w:val="nil"/>
              <w:tr2bl w:val="nil"/>
            </w:tcBorders>
          </w:tcPr>
          <w:p w14:paraId="2DE5BEC5" w14:textId="77777777" w:rsidR="00763910" w:rsidRPr="00C816E6" w:rsidRDefault="00763910" w:rsidP="0076391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D45B05" w14:textId="77777777" w:rsidR="00763910" w:rsidRPr="00C816E6" w:rsidRDefault="00763910" w:rsidP="007639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6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roup C</w:t>
            </w:r>
          </w:p>
        </w:tc>
        <w:tc>
          <w:tcPr>
            <w:tcW w:w="195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B4CC5C" w14:textId="65388896" w:rsidR="00763910" w:rsidRPr="00EE368B" w:rsidRDefault="00763910" w:rsidP="007639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0.5(-2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262" w:type="dxa"/>
            <w:vMerge/>
            <w:tcBorders>
              <w:tl2br w:val="nil"/>
              <w:tr2bl w:val="nil"/>
            </w:tcBorders>
          </w:tcPr>
          <w:p w14:paraId="7510B90A" w14:textId="77777777" w:rsidR="00763910" w:rsidRPr="00EE368B" w:rsidRDefault="00763910" w:rsidP="0076391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9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97A9C0" w14:textId="40F16438" w:rsidR="00763910" w:rsidRPr="00EE368B" w:rsidRDefault="00763910" w:rsidP="007639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1(-0.5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1263" w:type="dxa"/>
            <w:vMerge/>
            <w:tcBorders>
              <w:tl2br w:val="nil"/>
              <w:tr2bl w:val="nil"/>
            </w:tcBorders>
          </w:tcPr>
          <w:p w14:paraId="5E57DAA1" w14:textId="77777777" w:rsidR="00763910" w:rsidRPr="00EE368B" w:rsidRDefault="00763910" w:rsidP="0076391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97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6B2EF3" w14:textId="353E6C50" w:rsidR="00763910" w:rsidRPr="00EE368B" w:rsidRDefault="00763910" w:rsidP="007639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2" w:type="dxa"/>
            <w:vMerge/>
            <w:tcBorders>
              <w:tl2br w:val="nil"/>
              <w:tr2bl w:val="nil"/>
            </w:tcBorders>
          </w:tcPr>
          <w:p w14:paraId="09F4FFAA" w14:textId="77777777" w:rsidR="00763910" w:rsidRPr="00EE368B" w:rsidRDefault="00763910" w:rsidP="0076391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00D914" w14:textId="61A1C998" w:rsidR="00763910" w:rsidRPr="00EE368B" w:rsidRDefault="00763910" w:rsidP="007639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3(2.5</w:t>
            </w:r>
            <w:r w:rsidR="00EE368B"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7.5)</w:t>
            </w:r>
          </w:p>
        </w:tc>
        <w:tc>
          <w:tcPr>
            <w:tcW w:w="1263" w:type="dxa"/>
            <w:vMerge/>
            <w:tcBorders>
              <w:tl2br w:val="nil"/>
              <w:tr2bl w:val="nil"/>
            </w:tcBorders>
          </w:tcPr>
          <w:p w14:paraId="16949036" w14:textId="77777777" w:rsidR="00763910" w:rsidRPr="000733BD" w:rsidRDefault="00763910" w:rsidP="0076391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63910" w14:paraId="13BBD896" w14:textId="77777777" w:rsidTr="00EE368B">
        <w:trPr>
          <w:trHeight w:val="325"/>
        </w:trPr>
        <w:tc>
          <w:tcPr>
            <w:tcW w:w="1149" w:type="dxa"/>
            <w:vMerge w:val="restart"/>
            <w:tcBorders>
              <w:tl2br w:val="nil"/>
              <w:tr2bl w:val="nil"/>
            </w:tcBorders>
          </w:tcPr>
          <w:p w14:paraId="628124B2" w14:textId="77777777" w:rsidR="00763910" w:rsidRPr="00C816E6" w:rsidRDefault="00763910" w:rsidP="0076391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C816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FP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69B93A" w14:textId="77777777" w:rsidR="00763910" w:rsidRPr="00C816E6" w:rsidRDefault="00763910" w:rsidP="007639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6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roup A</w:t>
            </w:r>
          </w:p>
        </w:tc>
        <w:tc>
          <w:tcPr>
            <w:tcW w:w="195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F3A382" w14:textId="6DE39CA7" w:rsidR="00763910" w:rsidRPr="00EE368B" w:rsidRDefault="00763910" w:rsidP="007639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50(8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122.5)</w:t>
            </w:r>
          </w:p>
        </w:tc>
        <w:tc>
          <w:tcPr>
            <w:tcW w:w="1262" w:type="dxa"/>
            <w:vMerge w:val="restart"/>
            <w:tcBorders>
              <w:tl2br w:val="nil"/>
              <w:tr2bl w:val="nil"/>
            </w:tcBorders>
          </w:tcPr>
          <w:p w14:paraId="4ED4B055" w14:textId="77777777" w:rsidR="00763910" w:rsidRPr="00EE368B" w:rsidRDefault="00763910" w:rsidP="0076391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9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7D7B41" w14:textId="2BF0978E" w:rsidR="00763910" w:rsidRPr="00EE368B" w:rsidRDefault="00763910" w:rsidP="007639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-1(-12.5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28)</w:t>
            </w:r>
          </w:p>
        </w:tc>
        <w:tc>
          <w:tcPr>
            <w:tcW w:w="1263" w:type="dxa"/>
            <w:vMerge w:val="restart"/>
            <w:tcBorders>
              <w:tl2br w:val="nil"/>
              <w:tr2bl w:val="nil"/>
            </w:tcBorders>
          </w:tcPr>
          <w:p w14:paraId="78EE464D" w14:textId="77777777" w:rsidR="00763910" w:rsidRPr="00EE368B" w:rsidRDefault="00763910" w:rsidP="0076391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97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0BE212" w14:textId="4685BB89" w:rsidR="00763910" w:rsidRPr="00EE368B" w:rsidRDefault="00763910" w:rsidP="007639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(-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39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5 to 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14.5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2" w:type="dxa"/>
            <w:vMerge w:val="restart"/>
            <w:tcBorders>
              <w:tl2br w:val="nil"/>
              <w:tr2bl w:val="nil"/>
            </w:tcBorders>
          </w:tcPr>
          <w:p w14:paraId="2AECAE2C" w14:textId="77777777" w:rsidR="00763910" w:rsidRPr="00EE368B" w:rsidRDefault="00763910" w:rsidP="0076391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5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E29B76" w14:textId="31E728BE" w:rsidR="00763910" w:rsidRPr="00EE368B" w:rsidRDefault="00763910" w:rsidP="007639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6(-5.5</w:t>
            </w:r>
            <w:r w:rsidR="00EE368B"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44)</w:t>
            </w:r>
          </w:p>
        </w:tc>
        <w:tc>
          <w:tcPr>
            <w:tcW w:w="1263" w:type="dxa"/>
            <w:vMerge w:val="restart"/>
            <w:tcBorders>
              <w:tl2br w:val="nil"/>
              <w:tr2bl w:val="nil"/>
            </w:tcBorders>
          </w:tcPr>
          <w:p w14:paraId="1472D0AA" w14:textId="77777777" w:rsidR="00763910" w:rsidRPr="000733BD" w:rsidRDefault="00763910" w:rsidP="0076391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33BD">
              <w:rPr>
                <w:rFonts w:ascii="Times New Roman" w:eastAsia="宋体" w:hAnsi="Times New Roman" w:cs="Times New Roman"/>
                <w:szCs w:val="21"/>
              </w:rPr>
              <w:t>NS</w:t>
            </w:r>
          </w:p>
        </w:tc>
      </w:tr>
      <w:tr w:rsidR="00763910" w14:paraId="707511D3" w14:textId="77777777" w:rsidTr="00EE368B">
        <w:trPr>
          <w:trHeight w:val="312"/>
        </w:trPr>
        <w:tc>
          <w:tcPr>
            <w:tcW w:w="1149" w:type="dxa"/>
            <w:vMerge/>
            <w:tcBorders>
              <w:bottom w:val="single" w:sz="12" w:space="0" w:color="auto"/>
              <w:tl2br w:val="nil"/>
              <w:tr2bl w:val="nil"/>
            </w:tcBorders>
          </w:tcPr>
          <w:p w14:paraId="2870A944" w14:textId="77777777" w:rsidR="00763910" w:rsidRPr="00C816E6" w:rsidRDefault="00763910" w:rsidP="007639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49" w:type="dxa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1A6714" w14:textId="77777777" w:rsidR="00763910" w:rsidRPr="00C816E6" w:rsidRDefault="00763910" w:rsidP="007639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6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roup C</w:t>
            </w:r>
          </w:p>
        </w:tc>
        <w:tc>
          <w:tcPr>
            <w:tcW w:w="1955" w:type="dxa"/>
            <w:gridSpan w:val="2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F127C8" w14:textId="29DE046E" w:rsidR="00763910" w:rsidRPr="00EE368B" w:rsidRDefault="00763910" w:rsidP="007639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32(3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255)</w:t>
            </w:r>
          </w:p>
        </w:tc>
        <w:tc>
          <w:tcPr>
            <w:tcW w:w="1262" w:type="dxa"/>
            <w:vMerge/>
            <w:tcBorders>
              <w:bottom w:val="single" w:sz="12" w:space="0" w:color="auto"/>
              <w:tl2br w:val="nil"/>
              <w:tr2bl w:val="nil"/>
            </w:tcBorders>
          </w:tcPr>
          <w:p w14:paraId="1E90025E" w14:textId="77777777" w:rsidR="00763910" w:rsidRPr="00EE368B" w:rsidRDefault="00763910" w:rsidP="007639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98" w:type="dxa"/>
            <w:gridSpan w:val="2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B79A68" w14:textId="7D6E7706" w:rsidR="00763910" w:rsidRPr="00EE368B" w:rsidRDefault="00763910" w:rsidP="007639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-2(-6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30)</w:t>
            </w:r>
          </w:p>
        </w:tc>
        <w:tc>
          <w:tcPr>
            <w:tcW w:w="1263" w:type="dxa"/>
            <w:vMerge/>
            <w:tcBorders>
              <w:bottom w:val="single" w:sz="12" w:space="0" w:color="auto"/>
              <w:tl2br w:val="nil"/>
              <w:tr2bl w:val="nil"/>
            </w:tcBorders>
          </w:tcPr>
          <w:p w14:paraId="3FAB3B7B" w14:textId="77777777" w:rsidR="00763910" w:rsidRPr="00EE368B" w:rsidRDefault="00763910" w:rsidP="007639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97" w:type="dxa"/>
            <w:gridSpan w:val="2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15C443" w14:textId="137A6A83" w:rsidR="00763910" w:rsidRPr="00EE368B" w:rsidRDefault="00763910" w:rsidP="007639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-2(-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.7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12.5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2" w:type="dxa"/>
            <w:vMerge/>
            <w:tcBorders>
              <w:bottom w:val="single" w:sz="12" w:space="0" w:color="auto"/>
              <w:tl2br w:val="nil"/>
              <w:tr2bl w:val="nil"/>
            </w:tcBorders>
          </w:tcPr>
          <w:p w14:paraId="09170B5F" w14:textId="77777777" w:rsidR="00763910" w:rsidRPr="00EE368B" w:rsidRDefault="00763910" w:rsidP="007639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2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1BE47F" w14:textId="129585EC" w:rsidR="00763910" w:rsidRPr="00EE368B" w:rsidRDefault="00763910" w:rsidP="007639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40.5(15</w:t>
            </w:r>
            <w:r w:rsidR="00EE368B"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 </w:t>
            </w:r>
            <w:r w:rsidRPr="00EE368B">
              <w:rPr>
                <w:rFonts w:ascii="Times New Roman" w:eastAsia="宋体" w:hAnsi="Times New Roman" w:cs="Times New Roman"/>
                <w:sz w:val="24"/>
                <w:szCs w:val="24"/>
              </w:rPr>
              <w:t>66)</w:t>
            </w:r>
          </w:p>
        </w:tc>
        <w:tc>
          <w:tcPr>
            <w:tcW w:w="1263" w:type="dxa"/>
            <w:vMerge/>
            <w:tcBorders>
              <w:bottom w:val="single" w:sz="12" w:space="0" w:color="auto"/>
              <w:tl2br w:val="nil"/>
              <w:tr2bl w:val="nil"/>
            </w:tcBorders>
          </w:tcPr>
          <w:p w14:paraId="4D19C3B0" w14:textId="77777777" w:rsidR="00763910" w:rsidRPr="00A634C1" w:rsidRDefault="00763910" w:rsidP="00763910">
            <w:pPr>
              <w:widowControl/>
              <w:jc w:val="left"/>
              <w:textAlignment w:val="center"/>
              <w:rPr>
                <w:rFonts w:eastAsia="宋体" w:hAnsi="宋体" w:cs="宋体"/>
                <w:sz w:val="22"/>
              </w:rPr>
            </w:pPr>
          </w:p>
        </w:tc>
      </w:tr>
    </w:tbl>
    <w:p w14:paraId="5639B227" w14:textId="322B10DF" w:rsidR="000A6594" w:rsidRPr="00552944" w:rsidRDefault="000A6594" w:rsidP="000264CD">
      <w:pPr>
        <w:ind w:rightChars="600" w:right="1260"/>
        <w:rPr>
          <w:rFonts w:ascii="Times New Roman" w:hAnsi="Times New Roman" w:cs="Times New Roman"/>
          <w:sz w:val="28"/>
          <w:szCs w:val="28"/>
        </w:rPr>
      </w:pPr>
      <w:r w:rsidRPr="00552944">
        <w:rPr>
          <w:rFonts w:ascii="Times New Roman" w:hAnsi="Times New Roman" w:cs="Times New Roman"/>
          <w:sz w:val="28"/>
          <w:szCs w:val="28"/>
        </w:rPr>
        <w:t>ALT alanine aminotransferase, AST glutamic-oxaloacetic transaminase, TBIL total bilirubin, PTA prothrombin</w:t>
      </w:r>
      <w:r w:rsidR="000264CD">
        <w:rPr>
          <w:rFonts w:ascii="Times New Roman" w:hAnsi="Times New Roman" w:cs="Times New Roman"/>
          <w:sz w:val="28"/>
          <w:szCs w:val="28"/>
        </w:rPr>
        <w:t xml:space="preserve"> </w:t>
      </w:r>
      <w:r w:rsidRPr="00552944">
        <w:rPr>
          <w:rFonts w:ascii="Times New Roman" w:hAnsi="Times New Roman" w:cs="Times New Roman"/>
          <w:sz w:val="28"/>
          <w:szCs w:val="28"/>
        </w:rPr>
        <w:t>time activity, MELD model for end-stage liver disease, AFP alpha fetoprotein</w:t>
      </w:r>
    </w:p>
    <w:p w14:paraId="7E746E96" w14:textId="77777777" w:rsidR="000A6594" w:rsidRDefault="000A6594" w:rsidP="000A6594">
      <w:pPr>
        <w:ind w:leftChars="500" w:left="1050" w:rightChars="600" w:right="1260"/>
      </w:pPr>
    </w:p>
    <w:p w14:paraId="53C36A53" w14:textId="77777777" w:rsidR="000A6594" w:rsidRDefault="000A6594" w:rsidP="000A6594">
      <w:pPr>
        <w:ind w:leftChars="500" w:left="1050" w:rightChars="600" w:right="1260"/>
      </w:pPr>
    </w:p>
    <w:p w14:paraId="3E57797C" w14:textId="37DB3CC6" w:rsidR="000A6594" w:rsidRPr="000264CD" w:rsidRDefault="000A6594" w:rsidP="000A6594">
      <w:pPr>
        <w:spacing w:before="100" w:beforeAutospacing="1"/>
        <w:rPr>
          <w:rFonts w:ascii="Times New Roman" w:hAnsi="Times New Roman" w:cs="Times New Roman"/>
          <w:sz w:val="28"/>
          <w:szCs w:val="28"/>
        </w:rPr>
      </w:pPr>
      <w:r w:rsidRPr="000A6594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</w:t>
      </w:r>
      <w:r w:rsidRPr="00403BA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67728D">
        <w:rPr>
          <w:rFonts w:ascii="Times New Roman" w:hAnsi="Times New Roman" w:cs="Times New Roman"/>
          <w:b/>
          <w:bCs/>
          <w:sz w:val="28"/>
          <w:szCs w:val="28"/>
        </w:rPr>
        <w:t>Tabl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4</w:t>
      </w:r>
      <w:r w:rsidRPr="0067728D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Pr="000264CD">
        <w:rPr>
          <w:rFonts w:ascii="Times New Roman" w:hAnsi="Times New Roman" w:cs="Times New Roman"/>
          <w:sz w:val="28"/>
          <w:szCs w:val="28"/>
        </w:rPr>
        <w:t>Comparative analysis of the cumulative decrease of UCMSCs in group A vs group C at different time points</w:t>
      </w:r>
      <w:r w:rsidRPr="000264CD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W w:w="1389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9"/>
        <w:gridCol w:w="1149"/>
        <w:gridCol w:w="1813"/>
        <w:gridCol w:w="851"/>
        <w:gridCol w:w="1842"/>
        <w:gridCol w:w="1291"/>
        <w:gridCol w:w="1686"/>
        <w:gridCol w:w="1212"/>
        <w:gridCol w:w="1907"/>
        <w:gridCol w:w="992"/>
      </w:tblGrid>
      <w:tr w:rsidR="000A6594" w14:paraId="5EBC762B" w14:textId="77777777" w:rsidTr="00095775">
        <w:trPr>
          <w:trHeight w:val="312"/>
        </w:trPr>
        <w:tc>
          <w:tcPr>
            <w:tcW w:w="114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CDC6250" w14:textId="77777777" w:rsidR="000A6594" w:rsidRPr="00084784" w:rsidRDefault="000A6594" w:rsidP="003A69DA">
            <w:pPr>
              <w:spacing w:line="480" w:lineRule="auto"/>
              <w:rPr>
                <w:rFonts w:eastAsia="宋体" w:hAnsi="宋体" w:cs="宋体"/>
                <w:sz w:val="22"/>
              </w:rPr>
            </w:pPr>
            <w:r w:rsidRPr="009B38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utcome</w:t>
            </w:r>
          </w:p>
        </w:tc>
        <w:tc>
          <w:tcPr>
            <w:tcW w:w="114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B46FDA" w14:textId="77777777" w:rsidR="000A6594" w:rsidRPr="00084784" w:rsidRDefault="000A6594" w:rsidP="003A69DA">
            <w:pPr>
              <w:rPr>
                <w:rFonts w:eastAsia="宋体" w:hAnsi="宋体" w:cs="宋体"/>
                <w:sz w:val="22"/>
              </w:rPr>
            </w:pPr>
            <w:r w:rsidRPr="00E834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Group</w:t>
            </w:r>
          </w:p>
        </w:tc>
        <w:tc>
          <w:tcPr>
            <w:tcW w:w="266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33E167" w14:textId="77777777" w:rsidR="000A6594" w:rsidRPr="00F83A8F" w:rsidRDefault="000A6594" w:rsidP="003A69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 w:rsidRPr="00F83A8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W1-W0</w:t>
            </w:r>
          </w:p>
        </w:tc>
        <w:tc>
          <w:tcPr>
            <w:tcW w:w="313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5AF2C6" w14:textId="77777777" w:rsidR="000A6594" w:rsidRPr="00F83A8F" w:rsidRDefault="000A6594" w:rsidP="003A69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 w:rsidRPr="00F83A8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W4-W0</w:t>
            </w:r>
          </w:p>
        </w:tc>
        <w:tc>
          <w:tcPr>
            <w:tcW w:w="289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208546" w14:textId="77777777" w:rsidR="000A6594" w:rsidRPr="00F83A8F" w:rsidRDefault="000A6594" w:rsidP="003A69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 w:rsidRPr="00F83A8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W12-W0</w:t>
            </w:r>
          </w:p>
        </w:tc>
        <w:tc>
          <w:tcPr>
            <w:tcW w:w="289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A5A520" w14:textId="77777777" w:rsidR="000A6594" w:rsidRPr="00F83A8F" w:rsidRDefault="000A6594" w:rsidP="003A69D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 w:rsidRPr="00F83A8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W24-W0</w:t>
            </w:r>
          </w:p>
        </w:tc>
      </w:tr>
      <w:tr w:rsidR="000A6594" w14:paraId="4A3C6B9B" w14:textId="77777777" w:rsidTr="000F7523">
        <w:trPr>
          <w:trHeight w:val="312"/>
        </w:trPr>
        <w:tc>
          <w:tcPr>
            <w:tcW w:w="114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F0E3CA3" w14:textId="77777777" w:rsidR="000A6594" w:rsidRPr="00084784" w:rsidRDefault="000A6594" w:rsidP="003A69DA">
            <w:pPr>
              <w:rPr>
                <w:rFonts w:eastAsia="宋体" w:hAnsi="宋体" w:cs="宋体"/>
                <w:sz w:val="22"/>
              </w:rPr>
            </w:pPr>
          </w:p>
        </w:tc>
        <w:tc>
          <w:tcPr>
            <w:tcW w:w="114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39446E" w14:textId="77777777" w:rsidR="000A6594" w:rsidRPr="00084784" w:rsidRDefault="000A6594" w:rsidP="003A69DA">
            <w:pPr>
              <w:rPr>
                <w:rFonts w:eastAsia="宋体" w:hAnsi="宋体" w:cs="宋体"/>
                <w:sz w:val="22"/>
              </w:rPr>
            </w:pP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031CAF" w14:textId="77777777" w:rsidR="000A6594" w:rsidRPr="00084784" w:rsidRDefault="000A6594" w:rsidP="003A69DA">
            <w:pPr>
              <w:widowControl/>
              <w:jc w:val="left"/>
              <w:textAlignment w:val="center"/>
              <w:rPr>
                <w:rFonts w:eastAsia="宋体" w:hAnsi="宋体" w:cs="宋体"/>
                <w:kern w:val="0"/>
                <w:sz w:val="22"/>
                <w:lang w:bidi="ar"/>
              </w:rPr>
            </w:pPr>
            <w:r w:rsidRPr="009B38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2702E8D" w14:textId="77777777" w:rsidR="000A6594" w:rsidRPr="00084784" w:rsidRDefault="000A6594" w:rsidP="003A69DA">
            <w:pPr>
              <w:widowControl/>
              <w:jc w:val="left"/>
              <w:textAlignment w:val="center"/>
              <w:rPr>
                <w:rFonts w:eastAsia="宋体" w:hAnsi="宋体" w:cs="宋体"/>
                <w:kern w:val="0"/>
                <w:sz w:val="22"/>
                <w:lang w:bidi="ar"/>
              </w:rPr>
            </w:pPr>
            <w:r w:rsidRPr="009B38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B6D448" w14:textId="77777777" w:rsidR="000A6594" w:rsidRPr="00084784" w:rsidRDefault="000A6594" w:rsidP="003A69DA">
            <w:pPr>
              <w:widowControl/>
              <w:jc w:val="left"/>
              <w:textAlignment w:val="center"/>
              <w:rPr>
                <w:rFonts w:eastAsia="宋体" w:hAnsi="宋体" w:cs="宋体"/>
                <w:kern w:val="0"/>
                <w:sz w:val="22"/>
                <w:lang w:bidi="ar"/>
              </w:rPr>
            </w:pPr>
            <w:r w:rsidRPr="009B38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74FA87B3" w14:textId="77777777" w:rsidR="000A6594" w:rsidRPr="00084784" w:rsidRDefault="000A6594" w:rsidP="003A69DA">
            <w:pPr>
              <w:widowControl/>
              <w:jc w:val="left"/>
              <w:textAlignment w:val="center"/>
              <w:rPr>
                <w:rFonts w:eastAsia="宋体" w:hAnsi="宋体" w:cs="宋体"/>
                <w:kern w:val="0"/>
                <w:sz w:val="22"/>
                <w:lang w:bidi="ar"/>
              </w:rPr>
            </w:pPr>
            <w:r w:rsidRPr="009B38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34CB0C" w14:textId="77777777" w:rsidR="000A6594" w:rsidRPr="00084784" w:rsidRDefault="000A6594" w:rsidP="003A69DA">
            <w:pPr>
              <w:widowControl/>
              <w:jc w:val="left"/>
              <w:textAlignment w:val="center"/>
              <w:rPr>
                <w:rFonts w:eastAsia="宋体" w:hAnsi="宋体" w:cs="宋体"/>
                <w:kern w:val="0"/>
                <w:sz w:val="22"/>
                <w:lang w:bidi="ar"/>
              </w:rPr>
            </w:pPr>
            <w:r w:rsidRPr="009B38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665E7049" w14:textId="77777777" w:rsidR="000A6594" w:rsidRPr="00084784" w:rsidRDefault="000A6594" w:rsidP="003A69DA">
            <w:pPr>
              <w:widowControl/>
              <w:jc w:val="left"/>
              <w:textAlignment w:val="center"/>
              <w:rPr>
                <w:rFonts w:eastAsia="宋体" w:hAnsi="宋体" w:cs="宋体"/>
                <w:kern w:val="0"/>
                <w:sz w:val="22"/>
                <w:lang w:bidi="ar"/>
              </w:rPr>
            </w:pPr>
            <w:r w:rsidRPr="009B38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06940F" w14:textId="77777777" w:rsidR="000A6594" w:rsidRPr="00084784" w:rsidRDefault="000A6594" w:rsidP="003A69DA">
            <w:pPr>
              <w:widowControl/>
              <w:jc w:val="left"/>
              <w:textAlignment w:val="center"/>
              <w:rPr>
                <w:rFonts w:eastAsia="宋体" w:hAnsi="宋体" w:cs="宋体"/>
                <w:kern w:val="0"/>
                <w:sz w:val="22"/>
                <w:lang w:bidi="ar"/>
              </w:rPr>
            </w:pPr>
            <w:r w:rsidRPr="009B38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76AE0BD" w14:textId="77777777" w:rsidR="000A6594" w:rsidRPr="00084784" w:rsidRDefault="000A6594" w:rsidP="003A69DA">
            <w:pPr>
              <w:widowControl/>
              <w:jc w:val="left"/>
              <w:textAlignment w:val="center"/>
              <w:rPr>
                <w:rFonts w:eastAsia="宋体" w:hAnsi="宋体" w:cs="宋体"/>
                <w:kern w:val="0"/>
                <w:sz w:val="22"/>
                <w:lang w:bidi="ar"/>
              </w:rPr>
            </w:pPr>
            <w:r w:rsidRPr="009B38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0A6594" w14:paraId="60EC6F91" w14:textId="77777777" w:rsidTr="000F7523">
        <w:trPr>
          <w:trHeight w:val="312"/>
        </w:trPr>
        <w:tc>
          <w:tcPr>
            <w:tcW w:w="1149" w:type="dxa"/>
            <w:tcBorders>
              <w:tl2br w:val="nil"/>
              <w:tr2bl w:val="nil"/>
            </w:tcBorders>
          </w:tcPr>
          <w:p w14:paraId="0AF8F4F3" w14:textId="77777777" w:rsidR="000A6594" w:rsidRPr="00906643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9066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ST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D9C760" w14:textId="77777777" w:rsidR="000A6594" w:rsidRPr="00906643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66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roup A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C27116" w14:textId="47BC6173" w:rsidR="000A6594" w:rsidRPr="00973C38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2"/>
              </w:rPr>
              <w:t>18(-15</w:t>
            </w:r>
            <w:r w:rsidR="00095775">
              <w:rPr>
                <w:rFonts w:ascii="Times New Roman" w:eastAsia="宋体" w:hAnsi="Times New Roman" w:cs="Times New Roman"/>
                <w:sz w:val="22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42.5)</w:t>
            </w:r>
          </w:p>
        </w:tc>
        <w:tc>
          <w:tcPr>
            <w:tcW w:w="851" w:type="dxa"/>
            <w:vMerge w:val="restart"/>
            <w:tcBorders>
              <w:tl2br w:val="nil"/>
              <w:tr2bl w:val="nil"/>
            </w:tcBorders>
          </w:tcPr>
          <w:p w14:paraId="0A793036" w14:textId="77777777" w:rsidR="000A6594" w:rsidRPr="00973C38" w:rsidRDefault="000A6594" w:rsidP="003A69D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3B4B93" w14:textId="4AAF08F2" w:rsidR="000A6594" w:rsidRPr="00973C38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2"/>
              </w:rPr>
              <w:t>17.5(-22.5</w:t>
            </w:r>
            <w:r w:rsidR="00095775">
              <w:rPr>
                <w:rFonts w:ascii="Times New Roman" w:eastAsia="宋体" w:hAnsi="Times New Roman" w:cs="Times New Roman"/>
                <w:sz w:val="22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78.5)</w:t>
            </w:r>
          </w:p>
        </w:tc>
        <w:tc>
          <w:tcPr>
            <w:tcW w:w="1291" w:type="dxa"/>
            <w:vMerge w:val="restart"/>
            <w:tcBorders>
              <w:tl2br w:val="nil"/>
              <w:tr2bl w:val="nil"/>
            </w:tcBorders>
          </w:tcPr>
          <w:p w14:paraId="0BCF3CF1" w14:textId="77777777" w:rsidR="000A6594" w:rsidRPr="00973C38" w:rsidRDefault="000A6594" w:rsidP="003A69D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61AAAA" w14:textId="77777777" w:rsidR="000A6594" w:rsidRPr="00973C38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2"/>
              </w:rPr>
              <w:t>35(-4-99.5)</w:t>
            </w:r>
          </w:p>
        </w:tc>
        <w:tc>
          <w:tcPr>
            <w:tcW w:w="1212" w:type="dxa"/>
            <w:vMerge w:val="restart"/>
            <w:tcBorders>
              <w:tl2br w:val="nil"/>
              <w:tr2bl w:val="nil"/>
            </w:tcBorders>
          </w:tcPr>
          <w:p w14:paraId="45DD0FAD" w14:textId="77777777" w:rsidR="000A6594" w:rsidRPr="00973C38" w:rsidRDefault="000A6594" w:rsidP="003A69D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AF4A78" w14:textId="5645BCDB" w:rsidR="000A6594" w:rsidRPr="00973C38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2"/>
              </w:rPr>
              <w:t>67(18.7</w:t>
            </w:r>
            <w:r w:rsidR="00D56BF1">
              <w:rPr>
                <w:rFonts w:ascii="Times New Roman" w:eastAsia="宋体" w:hAnsi="Times New Roman" w:cs="Times New Roman"/>
                <w:sz w:val="22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103.7)</w:t>
            </w:r>
          </w:p>
        </w:tc>
        <w:tc>
          <w:tcPr>
            <w:tcW w:w="992" w:type="dxa"/>
            <w:vMerge w:val="restart"/>
            <w:tcBorders>
              <w:tl2br w:val="nil"/>
              <w:tr2bl w:val="nil"/>
            </w:tcBorders>
          </w:tcPr>
          <w:p w14:paraId="7BC8C9A3" w14:textId="77777777" w:rsidR="000A6594" w:rsidRPr="00973C38" w:rsidRDefault="000A6594" w:rsidP="003A69D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</w:tr>
      <w:tr w:rsidR="000A6594" w14:paraId="164E3923" w14:textId="77777777" w:rsidTr="000F7523">
        <w:trPr>
          <w:trHeight w:val="312"/>
        </w:trPr>
        <w:tc>
          <w:tcPr>
            <w:tcW w:w="1149" w:type="dxa"/>
            <w:tcBorders>
              <w:tl2br w:val="nil"/>
              <w:tr2bl w:val="nil"/>
            </w:tcBorders>
          </w:tcPr>
          <w:p w14:paraId="69810988" w14:textId="77777777" w:rsidR="000A6594" w:rsidRPr="00906643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5789EA" w14:textId="77777777" w:rsidR="000A6594" w:rsidRPr="00906643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66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roup C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5291E0" w14:textId="43B1C89B" w:rsidR="000A6594" w:rsidRPr="00973C38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2"/>
              </w:rPr>
              <w:t>13(-10.5</w:t>
            </w:r>
            <w:r w:rsidR="00095775">
              <w:rPr>
                <w:rFonts w:ascii="Times New Roman" w:eastAsia="宋体" w:hAnsi="Times New Roman" w:cs="Times New Roman"/>
                <w:sz w:val="22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40)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</w:tcPr>
          <w:p w14:paraId="75B31D3B" w14:textId="77777777" w:rsidR="000A6594" w:rsidRPr="00973C38" w:rsidRDefault="000A6594" w:rsidP="003A69D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755EFC" w14:textId="70C4D978" w:rsidR="000A6594" w:rsidRPr="00973C38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2"/>
              </w:rPr>
              <w:t>16(-20</w:t>
            </w:r>
            <w:r w:rsidR="00095775">
              <w:rPr>
                <w:rFonts w:ascii="Times New Roman" w:eastAsia="宋体" w:hAnsi="Times New Roman" w:cs="Times New Roman"/>
                <w:sz w:val="22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57)</w:t>
            </w:r>
          </w:p>
        </w:tc>
        <w:tc>
          <w:tcPr>
            <w:tcW w:w="1291" w:type="dxa"/>
            <w:vMerge/>
            <w:tcBorders>
              <w:tl2br w:val="nil"/>
              <w:tr2bl w:val="nil"/>
            </w:tcBorders>
          </w:tcPr>
          <w:p w14:paraId="78C9E1CE" w14:textId="77777777" w:rsidR="000A6594" w:rsidRPr="00973C38" w:rsidRDefault="000A6594" w:rsidP="003A69D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E88A34" w14:textId="77777777" w:rsidR="000A6594" w:rsidRPr="00973C38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2"/>
              </w:rPr>
              <w:t>27(-1-77)</w:t>
            </w:r>
          </w:p>
        </w:tc>
        <w:tc>
          <w:tcPr>
            <w:tcW w:w="1212" w:type="dxa"/>
            <w:vMerge/>
            <w:tcBorders>
              <w:tl2br w:val="nil"/>
              <w:tr2bl w:val="nil"/>
            </w:tcBorders>
          </w:tcPr>
          <w:p w14:paraId="3B0ADC29" w14:textId="77777777" w:rsidR="000A6594" w:rsidRPr="00973C38" w:rsidRDefault="000A6594" w:rsidP="003A69D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9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ACE0B2" w14:textId="491A4A0C" w:rsidR="000A6594" w:rsidRPr="00973C38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2"/>
              </w:rPr>
              <w:t>33.5(9.5</w:t>
            </w:r>
            <w:r w:rsidR="00D56BF1">
              <w:rPr>
                <w:rFonts w:ascii="Times New Roman" w:eastAsia="宋体" w:hAnsi="Times New Roman" w:cs="Times New Roman"/>
                <w:sz w:val="22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85.</w:t>
            </w:r>
            <w:r w:rsidR="00D56BF1">
              <w:rPr>
                <w:rFonts w:ascii="Times New Roman" w:eastAsia="宋体" w:hAnsi="Times New Roman" w:cs="Times New Roman"/>
                <w:sz w:val="22"/>
              </w:rPr>
              <w:t>2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vMerge/>
            <w:tcBorders>
              <w:tl2br w:val="nil"/>
              <w:tr2bl w:val="nil"/>
            </w:tcBorders>
          </w:tcPr>
          <w:p w14:paraId="4534D14C" w14:textId="77777777" w:rsidR="000A6594" w:rsidRPr="00973C38" w:rsidRDefault="000A6594" w:rsidP="003A69D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0A6594" w14:paraId="12DF9129" w14:textId="77777777" w:rsidTr="000F7523">
        <w:trPr>
          <w:trHeight w:val="312"/>
        </w:trPr>
        <w:tc>
          <w:tcPr>
            <w:tcW w:w="1149" w:type="dxa"/>
            <w:tcBorders>
              <w:tl2br w:val="nil"/>
              <w:tr2bl w:val="nil"/>
            </w:tcBorders>
          </w:tcPr>
          <w:p w14:paraId="51F2B61A" w14:textId="77777777" w:rsidR="000A6594" w:rsidRPr="00906643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9066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LT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40DABC" w14:textId="77777777" w:rsidR="000A6594" w:rsidRPr="00906643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66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roup A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144F97" w14:textId="60A4FBA0" w:rsidR="000A6594" w:rsidRPr="00973C38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2"/>
              </w:rPr>
              <w:t>31(6</w:t>
            </w:r>
            <w:r w:rsidR="00095775">
              <w:rPr>
                <w:rFonts w:ascii="Times New Roman" w:eastAsia="宋体" w:hAnsi="Times New Roman" w:cs="Times New Roman"/>
                <w:sz w:val="22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173)</w:t>
            </w:r>
          </w:p>
        </w:tc>
        <w:tc>
          <w:tcPr>
            <w:tcW w:w="851" w:type="dxa"/>
            <w:vMerge w:val="restart"/>
            <w:tcBorders>
              <w:tl2br w:val="nil"/>
              <w:tr2bl w:val="nil"/>
            </w:tcBorders>
          </w:tcPr>
          <w:p w14:paraId="2C3E1FE9" w14:textId="77777777" w:rsidR="000A6594" w:rsidRPr="00973C38" w:rsidRDefault="000A6594" w:rsidP="003A69D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5AEF21" w14:textId="21D1FEBF" w:rsidR="000A6594" w:rsidRPr="00973C38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973C38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64(-5.5</w:t>
            </w:r>
            <w:r w:rsidR="00095775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85.7)</w:t>
            </w:r>
          </w:p>
        </w:tc>
        <w:tc>
          <w:tcPr>
            <w:tcW w:w="1291" w:type="dxa"/>
            <w:vMerge w:val="restart"/>
            <w:tcBorders>
              <w:tl2br w:val="nil"/>
              <w:tr2bl w:val="nil"/>
            </w:tcBorders>
          </w:tcPr>
          <w:p w14:paraId="4994BBC0" w14:textId="77777777" w:rsidR="000A6594" w:rsidRPr="00973C38" w:rsidRDefault="000A6594" w:rsidP="003A69D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F38AC4" w14:textId="77777777" w:rsidR="000A6594" w:rsidRPr="00973C38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2"/>
              </w:rPr>
              <w:t>71(4-199.25)</w:t>
            </w:r>
          </w:p>
        </w:tc>
        <w:tc>
          <w:tcPr>
            <w:tcW w:w="1212" w:type="dxa"/>
            <w:vMerge w:val="restart"/>
            <w:tcBorders>
              <w:tl2br w:val="nil"/>
              <w:tr2bl w:val="nil"/>
            </w:tcBorders>
          </w:tcPr>
          <w:p w14:paraId="3F1F6F20" w14:textId="77777777" w:rsidR="000A6594" w:rsidRPr="00973C38" w:rsidRDefault="000A6594" w:rsidP="003A69D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F6E402" w14:textId="7343ABEB" w:rsidR="000A6594" w:rsidRPr="00973C38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2"/>
              </w:rPr>
              <w:t>66.5(5.5</w:t>
            </w:r>
            <w:r w:rsidR="00D56BF1">
              <w:rPr>
                <w:rFonts w:ascii="Times New Roman" w:eastAsia="宋体" w:hAnsi="Times New Roman" w:cs="Times New Roman"/>
                <w:sz w:val="22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195)</w:t>
            </w:r>
          </w:p>
        </w:tc>
        <w:tc>
          <w:tcPr>
            <w:tcW w:w="992" w:type="dxa"/>
            <w:vMerge w:val="restart"/>
            <w:tcBorders>
              <w:tl2br w:val="nil"/>
              <w:tr2bl w:val="nil"/>
            </w:tcBorders>
          </w:tcPr>
          <w:p w14:paraId="21960236" w14:textId="77777777" w:rsidR="000A6594" w:rsidRPr="00973C38" w:rsidRDefault="000A6594" w:rsidP="003A69D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</w:tr>
      <w:tr w:rsidR="000A6594" w14:paraId="5A60BBE6" w14:textId="77777777" w:rsidTr="000F7523">
        <w:trPr>
          <w:trHeight w:val="312"/>
        </w:trPr>
        <w:tc>
          <w:tcPr>
            <w:tcW w:w="1149" w:type="dxa"/>
            <w:tcBorders>
              <w:tl2br w:val="nil"/>
              <w:tr2bl w:val="nil"/>
            </w:tcBorders>
          </w:tcPr>
          <w:p w14:paraId="25D08692" w14:textId="77777777" w:rsidR="000A6594" w:rsidRPr="00906643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C75D1D" w14:textId="77777777" w:rsidR="000A6594" w:rsidRPr="00906643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66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roup C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4C05B7" w14:textId="7EE2E7BD" w:rsidR="000A6594" w:rsidRPr="00973C38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2"/>
              </w:rPr>
              <w:t>20(-3.5</w:t>
            </w:r>
            <w:r w:rsidR="00095775">
              <w:rPr>
                <w:rFonts w:ascii="Times New Roman" w:eastAsia="宋体" w:hAnsi="Times New Roman" w:cs="Times New Roman"/>
                <w:sz w:val="22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153.5)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</w:tcPr>
          <w:p w14:paraId="118411B4" w14:textId="77777777" w:rsidR="000A6594" w:rsidRPr="00973C38" w:rsidRDefault="000A6594" w:rsidP="003A69D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A7E02A" w14:textId="3B30FB64" w:rsidR="000A6594" w:rsidRPr="00973C38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973C38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0(7</w:t>
            </w:r>
            <w:r w:rsidR="00095775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72)</w:t>
            </w:r>
          </w:p>
        </w:tc>
        <w:tc>
          <w:tcPr>
            <w:tcW w:w="1291" w:type="dxa"/>
            <w:vMerge/>
            <w:tcBorders>
              <w:tl2br w:val="nil"/>
              <w:tr2bl w:val="nil"/>
            </w:tcBorders>
          </w:tcPr>
          <w:p w14:paraId="4D4F6075" w14:textId="77777777" w:rsidR="000A6594" w:rsidRPr="00973C38" w:rsidRDefault="000A6594" w:rsidP="003A69D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3440FE" w14:textId="77777777" w:rsidR="000A6594" w:rsidRPr="00973C38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2"/>
              </w:rPr>
              <w:t>35(0-178)</w:t>
            </w:r>
          </w:p>
        </w:tc>
        <w:tc>
          <w:tcPr>
            <w:tcW w:w="1212" w:type="dxa"/>
            <w:vMerge/>
            <w:tcBorders>
              <w:tl2br w:val="nil"/>
              <w:tr2bl w:val="nil"/>
            </w:tcBorders>
          </w:tcPr>
          <w:p w14:paraId="64AE3DF7" w14:textId="77777777" w:rsidR="000A6594" w:rsidRPr="00973C38" w:rsidRDefault="000A6594" w:rsidP="003A69D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9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8C29F0" w14:textId="2C12018E" w:rsidR="000A6594" w:rsidRPr="00973C38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2"/>
              </w:rPr>
              <w:t>54.5(-8</w:t>
            </w:r>
            <w:r w:rsidR="00D56BF1">
              <w:rPr>
                <w:rFonts w:ascii="Times New Roman" w:eastAsia="宋体" w:hAnsi="Times New Roman" w:cs="Times New Roman"/>
                <w:sz w:val="22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193)</w:t>
            </w:r>
          </w:p>
        </w:tc>
        <w:tc>
          <w:tcPr>
            <w:tcW w:w="992" w:type="dxa"/>
            <w:vMerge/>
            <w:tcBorders>
              <w:tl2br w:val="nil"/>
              <w:tr2bl w:val="nil"/>
            </w:tcBorders>
          </w:tcPr>
          <w:p w14:paraId="1B31A3AC" w14:textId="77777777" w:rsidR="000A6594" w:rsidRPr="00973C38" w:rsidRDefault="000A6594" w:rsidP="003A69D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0F7523" w14:paraId="36F0293A" w14:textId="77777777" w:rsidTr="000F7523">
        <w:trPr>
          <w:trHeight w:val="312"/>
        </w:trPr>
        <w:tc>
          <w:tcPr>
            <w:tcW w:w="1149" w:type="dxa"/>
            <w:tcBorders>
              <w:tl2br w:val="nil"/>
              <w:tr2bl w:val="nil"/>
            </w:tcBorders>
          </w:tcPr>
          <w:p w14:paraId="4C154C28" w14:textId="77777777" w:rsidR="000F7523" w:rsidRPr="00906643" w:rsidRDefault="000F7523" w:rsidP="000F75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9066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BIL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17800F" w14:textId="77777777" w:rsidR="000F7523" w:rsidRPr="00906643" w:rsidRDefault="000F7523" w:rsidP="000F75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66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roup A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989E02" w14:textId="07726993" w:rsidR="000F7523" w:rsidRPr="00973C38" w:rsidRDefault="000F7523" w:rsidP="000F75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2"/>
              </w:rPr>
              <w:t>33.5(-49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98.2)</w:t>
            </w:r>
          </w:p>
        </w:tc>
        <w:tc>
          <w:tcPr>
            <w:tcW w:w="851" w:type="dxa"/>
            <w:vMerge w:val="restart"/>
            <w:tcBorders>
              <w:tl2br w:val="nil"/>
              <w:tr2bl w:val="nil"/>
            </w:tcBorders>
          </w:tcPr>
          <w:p w14:paraId="41F29568" w14:textId="77777777" w:rsidR="000F7523" w:rsidRPr="00973C38" w:rsidRDefault="000F7523" w:rsidP="000F752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5A9917" w14:textId="0A0208C2" w:rsidR="000F7523" w:rsidRPr="00973C38" w:rsidRDefault="000F7523" w:rsidP="000F75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2"/>
              </w:rPr>
              <w:t>102(9.75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223.5)</w:t>
            </w:r>
          </w:p>
        </w:tc>
        <w:tc>
          <w:tcPr>
            <w:tcW w:w="1291" w:type="dxa"/>
            <w:vMerge w:val="restart"/>
            <w:tcBorders>
              <w:tl2br w:val="nil"/>
              <w:tr2bl w:val="nil"/>
            </w:tcBorders>
          </w:tcPr>
          <w:p w14:paraId="38AFC6D2" w14:textId="77777777" w:rsidR="000F7523" w:rsidRPr="00973C38" w:rsidRDefault="000F7523" w:rsidP="000F752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6B3A5C" w14:textId="1865FE7B" w:rsidR="000F7523" w:rsidRPr="00C776AE" w:rsidRDefault="000F7523" w:rsidP="000F75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99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159.2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to </w:t>
            </w:r>
            <w:r>
              <w:rPr>
                <w:rFonts w:ascii="Times New Roman" w:eastAsia="宋体" w:hAnsi="Times New Roman" w:cs="Times New Roman"/>
                <w:sz w:val="22"/>
              </w:rPr>
              <w:t>445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212" w:type="dxa"/>
            <w:vMerge w:val="restart"/>
            <w:tcBorders>
              <w:tl2br w:val="nil"/>
              <w:tr2bl w:val="nil"/>
            </w:tcBorders>
          </w:tcPr>
          <w:p w14:paraId="0EAAAD9F" w14:textId="77777777" w:rsidR="000F7523" w:rsidRPr="00973C38" w:rsidRDefault="000F7523" w:rsidP="000F752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D36A34" w14:textId="34F3FE89" w:rsidR="000F7523" w:rsidRPr="00973C38" w:rsidRDefault="000F7523" w:rsidP="000F75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94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296 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to </w:t>
            </w:r>
            <w:r>
              <w:rPr>
                <w:rFonts w:ascii="Times New Roman" w:eastAsia="宋体" w:hAnsi="Times New Roman" w:cs="Times New Roman"/>
                <w:sz w:val="22"/>
              </w:rPr>
              <w:t>505.3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vMerge w:val="restart"/>
            <w:tcBorders>
              <w:tl2br w:val="nil"/>
              <w:tr2bl w:val="nil"/>
            </w:tcBorders>
          </w:tcPr>
          <w:p w14:paraId="7D9E24A1" w14:textId="77777777" w:rsidR="000F7523" w:rsidRPr="00973C38" w:rsidRDefault="000F7523" w:rsidP="000F752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</w:tr>
      <w:tr w:rsidR="000F7523" w14:paraId="37E03C46" w14:textId="77777777" w:rsidTr="000F7523">
        <w:trPr>
          <w:trHeight w:val="312"/>
        </w:trPr>
        <w:tc>
          <w:tcPr>
            <w:tcW w:w="1149" w:type="dxa"/>
            <w:tcBorders>
              <w:tl2br w:val="nil"/>
              <w:tr2bl w:val="nil"/>
            </w:tcBorders>
          </w:tcPr>
          <w:p w14:paraId="366A6FE9" w14:textId="77777777" w:rsidR="000F7523" w:rsidRPr="00906643" w:rsidRDefault="000F7523" w:rsidP="000F75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540F51" w14:textId="77777777" w:rsidR="000F7523" w:rsidRPr="00906643" w:rsidRDefault="000F7523" w:rsidP="000F75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66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roup C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DC6FD1" w14:textId="6044EDA6" w:rsidR="000F7523" w:rsidRPr="00973C38" w:rsidRDefault="000F7523" w:rsidP="000F75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2"/>
              </w:rPr>
              <w:t>46(-26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126.5)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</w:tcPr>
          <w:p w14:paraId="36BA7327" w14:textId="77777777" w:rsidR="000F7523" w:rsidRPr="00973C38" w:rsidRDefault="000F7523" w:rsidP="000F752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E06AEC" w14:textId="2C50050A" w:rsidR="000F7523" w:rsidRPr="00973C38" w:rsidRDefault="000F7523" w:rsidP="000F75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2"/>
              </w:rPr>
              <w:t>120(24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236)</w:t>
            </w:r>
          </w:p>
        </w:tc>
        <w:tc>
          <w:tcPr>
            <w:tcW w:w="1291" w:type="dxa"/>
            <w:vMerge/>
            <w:tcBorders>
              <w:tl2br w:val="nil"/>
              <w:tr2bl w:val="nil"/>
            </w:tcBorders>
          </w:tcPr>
          <w:p w14:paraId="2172ABB7" w14:textId="77777777" w:rsidR="000F7523" w:rsidRPr="00973C38" w:rsidRDefault="000F7523" w:rsidP="000F752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324600" w14:textId="3A5CF7C9" w:rsidR="000F7523" w:rsidRPr="00C776AE" w:rsidRDefault="000F7523" w:rsidP="000F75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53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137 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to </w:t>
            </w:r>
            <w:r>
              <w:rPr>
                <w:rFonts w:ascii="Times New Roman" w:eastAsia="宋体" w:hAnsi="Times New Roman" w:cs="Times New Roman"/>
                <w:sz w:val="22"/>
              </w:rPr>
              <w:t>438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212" w:type="dxa"/>
            <w:vMerge/>
            <w:tcBorders>
              <w:tl2br w:val="nil"/>
              <w:tr2bl w:val="nil"/>
            </w:tcBorders>
          </w:tcPr>
          <w:p w14:paraId="6EB44284" w14:textId="77777777" w:rsidR="000F7523" w:rsidRPr="00973C38" w:rsidRDefault="000F7523" w:rsidP="000F752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</w:p>
        </w:tc>
        <w:tc>
          <w:tcPr>
            <w:tcW w:w="19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68BDF6" w14:textId="359871AE" w:rsidR="000F7523" w:rsidRPr="00973C38" w:rsidRDefault="000F7523" w:rsidP="000F75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sz w:val="22"/>
              </w:rPr>
              <w:t>88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126.5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to 4</w:t>
            </w:r>
            <w:r>
              <w:rPr>
                <w:rFonts w:ascii="Times New Roman" w:eastAsia="宋体" w:hAnsi="Times New Roman" w:cs="Times New Roman"/>
                <w:sz w:val="22"/>
              </w:rPr>
              <w:t>62.2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vMerge/>
            <w:tcBorders>
              <w:tl2br w:val="nil"/>
              <w:tr2bl w:val="nil"/>
            </w:tcBorders>
          </w:tcPr>
          <w:p w14:paraId="114C5186" w14:textId="77777777" w:rsidR="000F7523" w:rsidRPr="00973C38" w:rsidRDefault="000F7523" w:rsidP="000F752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</w:p>
        </w:tc>
      </w:tr>
      <w:tr w:rsidR="00D56BF1" w14:paraId="4DCFCF8D" w14:textId="77777777" w:rsidTr="000F7523">
        <w:trPr>
          <w:trHeight w:val="312"/>
        </w:trPr>
        <w:tc>
          <w:tcPr>
            <w:tcW w:w="1149" w:type="dxa"/>
            <w:tcBorders>
              <w:tl2br w:val="nil"/>
              <w:tr2bl w:val="nil"/>
            </w:tcBorders>
          </w:tcPr>
          <w:p w14:paraId="307524EB" w14:textId="77777777" w:rsidR="00D56BF1" w:rsidRPr="00906643" w:rsidRDefault="00D56BF1" w:rsidP="00D56B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9066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TA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161CE5" w14:textId="77777777" w:rsidR="00D56BF1" w:rsidRPr="00906643" w:rsidRDefault="00D56BF1" w:rsidP="00D56B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66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roup A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5F48A6" w14:textId="0E54A497" w:rsidR="00D56BF1" w:rsidRPr="00973C38" w:rsidRDefault="00D56BF1" w:rsidP="00D56B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2"/>
              </w:rPr>
              <w:t>-1(-5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4)</w:t>
            </w:r>
          </w:p>
        </w:tc>
        <w:tc>
          <w:tcPr>
            <w:tcW w:w="851" w:type="dxa"/>
            <w:vMerge w:val="restart"/>
            <w:tcBorders>
              <w:tl2br w:val="nil"/>
              <w:tr2bl w:val="nil"/>
            </w:tcBorders>
          </w:tcPr>
          <w:p w14:paraId="6272B868" w14:textId="77777777" w:rsidR="00D56BF1" w:rsidRPr="00973C38" w:rsidRDefault="00D56BF1" w:rsidP="00D56BF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195F26" w14:textId="5075E2D3" w:rsidR="00D56BF1" w:rsidRPr="00973C38" w:rsidRDefault="00D56BF1" w:rsidP="00D56B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2"/>
              </w:rPr>
              <w:t>4(-4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9)</w:t>
            </w:r>
          </w:p>
        </w:tc>
        <w:tc>
          <w:tcPr>
            <w:tcW w:w="1291" w:type="dxa"/>
            <w:vMerge w:val="restart"/>
            <w:tcBorders>
              <w:tl2br w:val="nil"/>
              <w:tr2bl w:val="nil"/>
            </w:tcBorders>
          </w:tcPr>
          <w:p w14:paraId="76641635" w14:textId="77777777" w:rsidR="00D56BF1" w:rsidRPr="00973C38" w:rsidRDefault="00D56BF1" w:rsidP="00D56BF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B4F48C" w14:textId="1B5D9E1B" w:rsidR="00D56BF1" w:rsidRPr="00C776AE" w:rsidRDefault="00D56BF1" w:rsidP="00D56B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0.5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to </w:t>
            </w:r>
            <w:r>
              <w:rPr>
                <w:rFonts w:ascii="Times New Roman" w:eastAsia="宋体" w:hAnsi="Times New Roman" w:cs="Times New Roman"/>
                <w:sz w:val="22"/>
              </w:rPr>
              <w:t>33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212" w:type="dxa"/>
            <w:vMerge w:val="restart"/>
            <w:tcBorders>
              <w:tl2br w:val="nil"/>
              <w:tr2bl w:val="nil"/>
            </w:tcBorders>
          </w:tcPr>
          <w:p w14:paraId="5116A475" w14:textId="77777777" w:rsidR="00D56BF1" w:rsidRPr="00973C38" w:rsidRDefault="00D56BF1" w:rsidP="00D56BF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AFF13F" w14:textId="77777777" w:rsidR="00D56BF1" w:rsidRPr="00973C38" w:rsidRDefault="00D56BF1" w:rsidP="00D56B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2"/>
              </w:rPr>
              <w:t>2(-1.5-23.25)</w:t>
            </w:r>
          </w:p>
        </w:tc>
        <w:tc>
          <w:tcPr>
            <w:tcW w:w="992" w:type="dxa"/>
            <w:vMerge w:val="restart"/>
            <w:tcBorders>
              <w:tl2br w:val="nil"/>
              <w:tr2bl w:val="nil"/>
            </w:tcBorders>
          </w:tcPr>
          <w:p w14:paraId="34C6E870" w14:textId="77777777" w:rsidR="00D56BF1" w:rsidRPr="00973C38" w:rsidRDefault="00D56BF1" w:rsidP="00D56BF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</w:tr>
      <w:tr w:rsidR="000F7523" w14:paraId="7934AAE2" w14:textId="77777777" w:rsidTr="000F7523">
        <w:trPr>
          <w:trHeight w:val="312"/>
        </w:trPr>
        <w:tc>
          <w:tcPr>
            <w:tcW w:w="1149" w:type="dxa"/>
            <w:tcBorders>
              <w:tl2br w:val="nil"/>
              <w:tr2bl w:val="nil"/>
            </w:tcBorders>
          </w:tcPr>
          <w:p w14:paraId="385A3D46" w14:textId="77777777" w:rsidR="000F7523" w:rsidRPr="00906643" w:rsidRDefault="000F7523" w:rsidP="000F75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ED733A" w14:textId="77777777" w:rsidR="000F7523" w:rsidRPr="00906643" w:rsidRDefault="000F7523" w:rsidP="000F75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66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roup C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6A7F3E" w14:textId="2EB8EB41" w:rsidR="000F7523" w:rsidRPr="00973C38" w:rsidRDefault="000F7523" w:rsidP="000F75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2"/>
              </w:rPr>
              <w:t>0.5(-6.5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6.7)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</w:tcPr>
          <w:p w14:paraId="38A03B13" w14:textId="77777777" w:rsidR="000F7523" w:rsidRPr="00973C38" w:rsidRDefault="000F7523" w:rsidP="000F752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0721AA" w14:textId="4A901733" w:rsidR="000F7523" w:rsidRPr="00973C38" w:rsidRDefault="000F7523" w:rsidP="000F75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2"/>
              </w:rPr>
              <w:t>0.5(-8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9)</w:t>
            </w:r>
          </w:p>
        </w:tc>
        <w:tc>
          <w:tcPr>
            <w:tcW w:w="1291" w:type="dxa"/>
            <w:vMerge/>
            <w:tcBorders>
              <w:tl2br w:val="nil"/>
              <w:tr2bl w:val="nil"/>
            </w:tcBorders>
          </w:tcPr>
          <w:p w14:paraId="0AA367D4" w14:textId="77777777" w:rsidR="000F7523" w:rsidRPr="00973C38" w:rsidRDefault="000F7523" w:rsidP="000F752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D2E73D" w14:textId="6B7D485B" w:rsidR="000F7523" w:rsidRPr="00C776AE" w:rsidRDefault="000F7523" w:rsidP="000F75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0.5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(-</w:t>
            </w:r>
            <w:r>
              <w:rPr>
                <w:rFonts w:ascii="Times New Roman" w:eastAsia="宋体" w:hAnsi="Times New Roman" w:cs="Times New Roman"/>
                <w:sz w:val="22"/>
              </w:rPr>
              <w:t>0.5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to </w:t>
            </w:r>
            <w:r>
              <w:rPr>
                <w:rFonts w:ascii="Times New Roman" w:eastAsia="宋体" w:hAnsi="Times New Roman" w:cs="Times New Roman"/>
                <w:sz w:val="22"/>
              </w:rPr>
              <w:t>25.7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212" w:type="dxa"/>
            <w:vMerge/>
            <w:tcBorders>
              <w:tl2br w:val="nil"/>
              <w:tr2bl w:val="nil"/>
            </w:tcBorders>
          </w:tcPr>
          <w:p w14:paraId="6AFDE3FA" w14:textId="77777777" w:rsidR="000F7523" w:rsidRPr="00973C38" w:rsidRDefault="000F7523" w:rsidP="000F752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9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1FDF57" w14:textId="1626E35C" w:rsidR="000F7523" w:rsidRPr="00C776AE" w:rsidRDefault="000F7523" w:rsidP="000F75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5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(-</w:t>
            </w:r>
            <w:r>
              <w:rPr>
                <w:rFonts w:ascii="Times New Roman" w:eastAsia="宋体" w:hAnsi="Times New Roman" w:cs="Times New Roman"/>
                <w:sz w:val="22"/>
              </w:rPr>
              <w:t>28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to 2</w:t>
            </w:r>
            <w:r>
              <w:rPr>
                <w:rFonts w:ascii="Times New Roman" w:eastAsia="宋体" w:hAnsi="Times New Roman" w:cs="Times New Roman"/>
                <w:sz w:val="22"/>
              </w:rPr>
              <w:t>9</w:t>
            </w:r>
            <w:r>
              <w:rPr>
                <w:rFonts w:ascii="Times New Roman" w:eastAsia="宋体" w:hAnsi="Times New Roman" w:cs="Times New Roman"/>
                <w:sz w:val="22"/>
              </w:rPr>
              <w:t>.7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vMerge/>
            <w:tcBorders>
              <w:tl2br w:val="nil"/>
              <w:tr2bl w:val="nil"/>
            </w:tcBorders>
          </w:tcPr>
          <w:p w14:paraId="46C7C746" w14:textId="77777777" w:rsidR="000F7523" w:rsidRPr="00973C38" w:rsidRDefault="000F7523" w:rsidP="000F752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0F7523" w14:paraId="6053FF1B" w14:textId="77777777" w:rsidTr="000F7523">
        <w:trPr>
          <w:trHeight w:val="312"/>
        </w:trPr>
        <w:tc>
          <w:tcPr>
            <w:tcW w:w="1149" w:type="dxa"/>
            <w:tcBorders>
              <w:tl2br w:val="nil"/>
              <w:tr2bl w:val="nil"/>
            </w:tcBorders>
          </w:tcPr>
          <w:p w14:paraId="748C93DD" w14:textId="77777777" w:rsidR="000F7523" w:rsidRPr="00906643" w:rsidRDefault="000F7523" w:rsidP="000F75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9066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ELD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11778D" w14:textId="77777777" w:rsidR="000F7523" w:rsidRPr="00906643" w:rsidRDefault="000F7523" w:rsidP="000F75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66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roup A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243636" w14:textId="0F08A54F" w:rsidR="000F7523" w:rsidRPr="00973C38" w:rsidRDefault="000F7523" w:rsidP="000F75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2"/>
              </w:rPr>
              <w:t>0(-2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2)</w:t>
            </w:r>
          </w:p>
        </w:tc>
        <w:tc>
          <w:tcPr>
            <w:tcW w:w="851" w:type="dxa"/>
            <w:vMerge w:val="restart"/>
            <w:tcBorders>
              <w:tl2br w:val="nil"/>
              <w:tr2bl w:val="nil"/>
            </w:tcBorders>
          </w:tcPr>
          <w:p w14:paraId="0D40953B" w14:textId="77777777" w:rsidR="000F7523" w:rsidRPr="00973C38" w:rsidRDefault="000F7523" w:rsidP="000F752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A9A339" w14:textId="0C53DBB4" w:rsidR="000F7523" w:rsidRPr="00C776AE" w:rsidRDefault="000F7523" w:rsidP="000F75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(-2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to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5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291" w:type="dxa"/>
            <w:vMerge w:val="restart"/>
            <w:tcBorders>
              <w:tl2br w:val="nil"/>
              <w:tr2bl w:val="nil"/>
            </w:tcBorders>
          </w:tcPr>
          <w:p w14:paraId="63E76A51" w14:textId="77777777" w:rsidR="000F7523" w:rsidRPr="00973C38" w:rsidRDefault="000F7523" w:rsidP="000F752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E69080" w14:textId="6031FD92" w:rsidR="000F7523" w:rsidRPr="00C776AE" w:rsidRDefault="000F7523" w:rsidP="000F75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to </w:t>
            </w:r>
            <w:r>
              <w:rPr>
                <w:rFonts w:ascii="Times New Roman" w:eastAsia="宋体" w:hAnsi="Times New Roman" w:cs="Times New Roman"/>
                <w:sz w:val="22"/>
              </w:rPr>
              <w:t>12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212" w:type="dxa"/>
            <w:vMerge w:val="restart"/>
            <w:tcBorders>
              <w:tl2br w:val="nil"/>
              <w:tr2bl w:val="nil"/>
            </w:tcBorders>
          </w:tcPr>
          <w:p w14:paraId="0B425319" w14:textId="77777777" w:rsidR="000F7523" w:rsidRPr="00973C38" w:rsidRDefault="000F7523" w:rsidP="000F752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7A9C55" w14:textId="3C12D416" w:rsidR="000F7523" w:rsidRPr="00C776AE" w:rsidRDefault="000F7523" w:rsidP="000F75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3.5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to 1</w:t>
            </w:r>
            <w:r>
              <w:rPr>
                <w:rFonts w:ascii="Times New Roman" w:eastAsia="宋体" w:hAnsi="Times New Roman" w:cs="Times New Roman"/>
                <w:sz w:val="22"/>
              </w:rPr>
              <w:t>4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vMerge w:val="restart"/>
            <w:tcBorders>
              <w:tl2br w:val="nil"/>
              <w:tr2bl w:val="nil"/>
            </w:tcBorders>
          </w:tcPr>
          <w:p w14:paraId="1CCC2FD7" w14:textId="77777777" w:rsidR="000F7523" w:rsidRPr="00973C38" w:rsidRDefault="000F7523" w:rsidP="000F752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</w:tr>
      <w:tr w:rsidR="000F7523" w14:paraId="5343571B" w14:textId="77777777" w:rsidTr="000F7523">
        <w:trPr>
          <w:trHeight w:val="312"/>
        </w:trPr>
        <w:tc>
          <w:tcPr>
            <w:tcW w:w="1149" w:type="dxa"/>
            <w:tcBorders>
              <w:tl2br w:val="nil"/>
              <w:tr2bl w:val="nil"/>
            </w:tcBorders>
          </w:tcPr>
          <w:p w14:paraId="116E8AE6" w14:textId="77777777" w:rsidR="000F7523" w:rsidRPr="00906643" w:rsidRDefault="000F7523" w:rsidP="000F75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D35618" w14:textId="77777777" w:rsidR="000F7523" w:rsidRPr="00906643" w:rsidRDefault="000F7523" w:rsidP="000F75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66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roup C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9ACDEE" w14:textId="28979935" w:rsidR="000F7523" w:rsidRPr="00973C38" w:rsidRDefault="000F7523" w:rsidP="000F75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2"/>
              </w:rPr>
              <w:t>0.5(-2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4)</w:t>
            </w:r>
          </w:p>
        </w:tc>
        <w:tc>
          <w:tcPr>
            <w:tcW w:w="851" w:type="dxa"/>
            <w:vMerge/>
            <w:tcBorders>
              <w:tl2br w:val="nil"/>
              <w:tr2bl w:val="nil"/>
            </w:tcBorders>
          </w:tcPr>
          <w:p w14:paraId="53DAFCED" w14:textId="77777777" w:rsidR="000F7523" w:rsidRPr="00973C38" w:rsidRDefault="000F7523" w:rsidP="000F752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25E54B" w14:textId="562A2D62" w:rsidR="000F7523" w:rsidRPr="00C776AE" w:rsidRDefault="000F7523" w:rsidP="000F75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2"/>
              </w:rPr>
              <w:t>0.5(-2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sz w:val="22"/>
              </w:rPr>
              <w:t>.2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291" w:type="dxa"/>
            <w:vMerge/>
            <w:tcBorders>
              <w:tl2br w:val="nil"/>
              <w:tr2bl w:val="nil"/>
            </w:tcBorders>
          </w:tcPr>
          <w:p w14:paraId="2FDA35E1" w14:textId="77777777" w:rsidR="000F7523" w:rsidRPr="00973C38" w:rsidRDefault="000F7523" w:rsidP="000F752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51C517" w14:textId="552C9C97" w:rsidR="000F7523" w:rsidRPr="00C776AE" w:rsidRDefault="000F7523" w:rsidP="000F75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6.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5(-2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to </w:t>
            </w:r>
            <w:r>
              <w:rPr>
                <w:rFonts w:ascii="Times New Roman" w:eastAsia="宋体" w:hAnsi="Times New Roman" w:cs="Times New Roman"/>
                <w:sz w:val="22"/>
              </w:rPr>
              <w:t>10.5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212" w:type="dxa"/>
            <w:vMerge/>
            <w:tcBorders>
              <w:tl2br w:val="nil"/>
              <w:tr2bl w:val="nil"/>
            </w:tcBorders>
          </w:tcPr>
          <w:p w14:paraId="1902E0B8" w14:textId="77777777" w:rsidR="000F7523" w:rsidRPr="00973C38" w:rsidRDefault="000F7523" w:rsidP="000F752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9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73B2C3" w14:textId="032FBFB0" w:rsidR="000F7523" w:rsidRPr="00C776AE" w:rsidRDefault="000F7523" w:rsidP="000F75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1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8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to 1</w:t>
            </w:r>
            <w:r>
              <w:rPr>
                <w:rFonts w:ascii="Times New Roman" w:eastAsia="宋体" w:hAnsi="Times New Roman" w:cs="Times New Roman"/>
                <w:sz w:val="22"/>
              </w:rPr>
              <w:t>2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vMerge/>
            <w:tcBorders>
              <w:tl2br w:val="nil"/>
              <w:tr2bl w:val="nil"/>
            </w:tcBorders>
          </w:tcPr>
          <w:p w14:paraId="579D93FE" w14:textId="77777777" w:rsidR="000F7523" w:rsidRPr="00973C38" w:rsidRDefault="000F7523" w:rsidP="000F752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0A6594" w14:paraId="442F1BD1" w14:textId="77777777" w:rsidTr="000F7523">
        <w:trPr>
          <w:trHeight w:val="325"/>
        </w:trPr>
        <w:tc>
          <w:tcPr>
            <w:tcW w:w="1149" w:type="dxa"/>
            <w:tcBorders>
              <w:tl2br w:val="nil"/>
              <w:tr2bl w:val="nil"/>
            </w:tcBorders>
          </w:tcPr>
          <w:p w14:paraId="59718CDC" w14:textId="77777777" w:rsidR="000A6594" w:rsidRPr="00906643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9066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FP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35BCE5" w14:textId="77777777" w:rsidR="000A6594" w:rsidRPr="00906643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66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roup A</w:t>
            </w:r>
          </w:p>
        </w:tc>
        <w:tc>
          <w:tcPr>
            <w:tcW w:w="18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9C8963" w14:textId="22598647" w:rsidR="000A6594" w:rsidRPr="00973C38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2"/>
              </w:rPr>
              <w:t>50(8</w:t>
            </w:r>
            <w:r w:rsidR="00095775">
              <w:rPr>
                <w:rFonts w:ascii="Times New Roman" w:eastAsia="宋体" w:hAnsi="Times New Roman" w:cs="Times New Roman"/>
                <w:sz w:val="22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122.5)</w:t>
            </w:r>
          </w:p>
        </w:tc>
        <w:tc>
          <w:tcPr>
            <w:tcW w:w="851" w:type="dxa"/>
            <w:vMerge w:val="restart"/>
            <w:tcBorders>
              <w:tl2br w:val="nil"/>
              <w:tr2bl w:val="nil"/>
            </w:tcBorders>
          </w:tcPr>
          <w:p w14:paraId="2C4F7FE5" w14:textId="77777777" w:rsidR="000A6594" w:rsidRPr="00973C38" w:rsidRDefault="000A6594" w:rsidP="003A69D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EA415F" w14:textId="222EC7F1" w:rsidR="000A6594" w:rsidRPr="00973C38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2"/>
              </w:rPr>
              <w:t>41(10.5</w:t>
            </w:r>
            <w:r w:rsidR="00095775">
              <w:rPr>
                <w:rFonts w:ascii="Times New Roman" w:eastAsia="宋体" w:hAnsi="Times New Roman" w:cs="Times New Roman"/>
                <w:sz w:val="22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127)</w:t>
            </w:r>
          </w:p>
        </w:tc>
        <w:tc>
          <w:tcPr>
            <w:tcW w:w="1291" w:type="dxa"/>
            <w:vMerge w:val="restart"/>
            <w:tcBorders>
              <w:tl2br w:val="nil"/>
              <w:tr2bl w:val="nil"/>
            </w:tcBorders>
          </w:tcPr>
          <w:p w14:paraId="35DA906F" w14:textId="77777777" w:rsidR="000A6594" w:rsidRPr="00973C38" w:rsidRDefault="000A6594" w:rsidP="003A69D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E3D1A3" w14:textId="263CFE77" w:rsidR="000A6594" w:rsidRPr="000F7523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0F7523">
              <w:rPr>
                <w:rFonts w:ascii="Times New Roman" w:eastAsia="宋体" w:hAnsi="Times New Roman" w:cs="Times New Roman"/>
                <w:sz w:val="22"/>
              </w:rPr>
              <w:t>101.5(-0.5</w:t>
            </w:r>
            <w:r w:rsidR="00D56BF1" w:rsidRPr="000F7523">
              <w:rPr>
                <w:rFonts w:ascii="Times New Roman" w:eastAsia="宋体" w:hAnsi="Times New Roman" w:cs="Times New Roman"/>
                <w:sz w:val="22"/>
              </w:rPr>
              <w:t xml:space="preserve"> to </w:t>
            </w:r>
            <w:r w:rsidRPr="000F7523">
              <w:rPr>
                <w:rFonts w:ascii="Times New Roman" w:eastAsia="宋体" w:hAnsi="Times New Roman" w:cs="Times New Roman"/>
                <w:sz w:val="22"/>
              </w:rPr>
              <w:t>198)</w:t>
            </w:r>
          </w:p>
        </w:tc>
        <w:tc>
          <w:tcPr>
            <w:tcW w:w="1212" w:type="dxa"/>
            <w:vMerge w:val="restart"/>
            <w:tcBorders>
              <w:tl2br w:val="nil"/>
              <w:tr2bl w:val="nil"/>
            </w:tcBorders>
          </w:tcPr>
          <w:p w14:paraId="6AEE1AF3" w14:textId="77777777" w:rsidR="000A6594" w:rsidRPr="00973C38" w:rsidRDefault="000A6594" w:rsidP="003A69D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8CDA15" w14:textId="56983F0C" w:rsidR="000A6594" w:rsidRPr="00973C38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2"/>
              </w:rPr>
              <w:t>114(29</w:t>
            </w:r>
            <w:r w:rsidR="00D56BF1">
              <w:rPr>
                <w:rFonts w:ascii="Times New Roman" w:eastAsia="宋体" w:hAnsi="Times New Roman" w:cs="Times New Roman"/>
                <w:sz w:val="22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173)</w:t>
            </w:r>
          </w:p>
        </w:tc>
        <w:tc>
          <w:tcPr>
            <w:tcW w:w="992" w:type="dxa"/>
            <w:vMerge w:val="restart"/>
            <w:tcBorders>
              <w:tl2br w:val="nil"/>
              <w:tr2bl w:val="nil"/>
            </w:tcBorders>
          </w:tcPr>
          <w:p w14:paraId="75973091" w14:textId="77777777" w:rsidR="000A6594" w:rsidRPr="00973C38" w:rsidRDefault="000A6594" w:rsidP="003A69D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4"/>
                <w:szCs w:val="24"/>
              </w:rPr>
              <w:t>NS</w:t>
            </w:r>
          </w:p>
        </w:tc>
      </w:tr>
      <w:tr w:rsidR="000A6594" w14:paraId="0DBDEF0A" w14:textId="77777777" w:rsidTr="000F7523">
        <w:trPr>
          <w:trHeight w:val="312"/>
        </w:trPr>
        <w:tc>
          <w:tcPr>
            <w:tcW w:w="1149" w:type="dxa"/>
            <w:tcBorders>
              <w:bottom w:val="single" w:sz="12" w:space="0" w:color="auto"/>
              <w:tl2br w:val="nil"/>
              <w:tr2bl w:val="nil"/>
            </w:tcBorders>
          </w:tcPr>
          <w:p w14:paraId="5E4B058E" w14:textId="77777777" w:rsidR="000A6594" w:rsidRPr="00906643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49" w:type="dxa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20F040" w14:textId="77777777" w:rsidR="000A6594" w:rsidRPr="00906643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66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roup C</w:t>
            </w:r>
          </w:p>
        </w:tc>
        <w:tc>
          <w:tcPr>
            <w:tcW w:w="1813" w:type="dxa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ADB505" w14:textId="6E7378B8" w:rsidR="000A6594" w:rsidRPr="00973C38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2"/>
              </w:rPr>
              <w:t>32(3</w:t>
            </w:r>
            <w:r w:rsidR="00095775">
              <w:rPr>
                <w:rFonts w:ascii="Times New Roman" w:eastAsia="宋体" w:hAnsi="Times New Roman" w:cs="Times New Roman"/>
                <w:sz w:val="22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255)</w:t>
            </w:r>
          </w:p>
        </w:tc>
        <w:tc>
          <w:tcPr>
            <w:tcW w:w="851" w:type="dxa"/>
            <w:vMerge/>
            <w:tcBorders>
              <w:bottom w:val="single" w:sz="12" w:space="0" w:color="auto"/>
              <w:tl2br w:val="nil"/>
              <w:tr2bl w:val="nil"/>
            </w:tcBorders>
          </w:tcPr>
          <w:p w14:paraId="7C065EB3" w14:textId="77777777" w:rsidR="000A6594" w:rsidRPr="00973C38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842" w:type="dxa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6BE9B9" w14:textId="397D0697" w:rsidR="000A6594" w:rsidRPr="00973C38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2"/>
              </w:rPr>
              <w:t>6(-2</w:t>
            </w:r>
            <w:r w:rsidR="00095775">
              <w:rPr>
                <w:rFonts w:ascii="Times New Roman" w:eastAsia="宋体" w:hAnsi="Times New Roman" w:cs="Times New Roman"/>
                <w:sz w:val="22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41)</w:t>
            </w:r>
          </w:p>
        </w:tc>
        <w:tc>
          <w:tcPr>
            <w:tcW w:w="1291" w:type="dxa"/>
            <w:vMerge/>
            <w:tcBorders>
              <w:bottom w:val="single" w:sz="12" w:space="0" w:color="auto"/>
              <w:tl2br w:val="nil"/>
              <w:tr2bl w:val="nil"/>
            </w:tcBorders>
          </w:tcPr>
          <w:p w14:paraId="15F218E1" w14:textId="77777777" w:rsidR="000A6594" w:rsidRPr="00973C38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686" w:type="dxa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B12BD6" w14:textId="15C17BC1" w:rsidR="000A6594" w:rsidRPr="000F7523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0F7523">
              <w:rPr>
                <w:rFonts w:ascii="Times New Roman" w:eastAsia="宋体" w:hAnsi="Times New Roman" w:cs="Times New Roman"/>
                <w:sz w:val="22"/>
              </w:rPr>
              <w:t>1(-9</w:t>
            </w:r>
            <w:r w:rsidR="00D56BF1" w:rsidRPr="000F7523">
              <w:rPr>
                <w:rFonts w:ascii="Times New Roman" w:eastAsia="宋体" w:hAnsi="Times New Roman" w:cs="Times New Roman"/>
                <w:sz w:val="22"/>
              </w:rPr>
              <w:t xml:space="preserve"> to </w:t>
            </w:r>
            <w:r w:rsidRPr="000F7523">
              <w:rPr>
                <w:rFonts w:ascii="Times New Roman" w:eastAsia="宋体" w:hAnsi="Times New Roman" w:cs="Times New Roman"/>
                <w:sz w:val="22"/>
              </w:rPr>
              <w:t>59)</w:t>
            </w:r>
          </w:p>
        </w:tc>
        <w:tc>
          <w:tcPr>
            <w:tcW w:w="1212" w:type="dxa"/>
            <w:vMerge/>
            <w:tcBorders>
              <w:bottom w:val="single" w:sz="12" w:space="0" w:color="auto"/>
              <w:tl2br w:val="nil"/>
              <w:tr2bl w:val="nil"/>
            </w:tcBorders>
          </w:tcPr>
          <w:p w14:paraId="3EEB57C8" w14:textId="77777777" w:rsidR="000A6594" w:rsidRPr="00973C38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907" w:type="dxa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935F7B" w14:textId="3F4400E4" w:rsidR="000A6594" w:rsidRPr="00973C38" w:rsidRDefault="000A6594" w:rsidP="003A69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973C38">
              <w:rPr>
                <w:rFonts w:ascii="Times New Roman" w:eastAsia="宋体" w:hAnsi="Times New Roman" w:cs="Times New Roman"/>
                <w:sz w:val="22"/>
              </w:rPr>
              <w:t>59(1.5</w:t>
            </w:r>
            <w:r w:rsidR="00D56BF1">
              <w:rPr>
                <w:rFonts w:ascii="Times New Roman" w:eastAsia="宋体" w:hAnsi="Times New Roman" w:cs="Times New Roman"/>
                <w:sz w:val="22"/>
              </w:rPr>
              <w:t xml:space="preserve"> to </w:t>
            </w:r>
            <w:r w:rsidRPr="00973C38">
              <w:rPr>
                <w:rFonts w:ascii="Times New Roman" w:eastAsia="宋体" w:hAnsi="Times New Roman" w:cs="Times New Roman"/>
                <w:sz w:val="22"/>
              </w:rPr>
              <w:t>339)</w:t>
            </w:r>
          </w:p>
        </w:tc>
        <w:tc>
          <w:tcPr>
            <w:tcW w:w="992" w:type="dxa"/>
            <w:vMerge/>
            <w:tcBorders>
              <w:bottom w:val="single" w:sz="12" w:space="0" w:color="auto"/>
              <w:tl2br w:val="nil"/>
              <w:tr2bl w:val="nil"/>
            </w:tcBorders>
          </w:tcPr>
          <w:p w14:paraId="61C2EAFE" w14:textId="77777777" w:rsidR="000A6594" w:rsidRPr="00084784" w:rsidRDefault="000A6594" w:rsidP="003A69DA">
            <w:pPr>
              <w:widowControl/>
              <w:jc w:val="left"/>
              <w:textAlignment w:val="center"/>
              <w:rPr>
                <w:rFonts w:eastAsia="宋体" w:hAnsi="宋体" w:cs="宋体"/>
                <w:sz w:val="22"/>
              </w:rPr>
            </w:pPr>
          </w:p>
        </w:tc>
      </w:tr>
    </w:tbl>
    <w:p w14:paraId="4A88012A" w14:textId="77777777" w:rsidR="000A6594" w:rsidRPr="00552944" w:rsidRDefault="000A6594" w:rsidP="000264CD">
      <w:pPr>
        <w:ind w:rightChars="600" w:right="1260"/>
        <w:rPr>
          <w:rFonts w:ascii="Times New Roman" w:hAnsi="Times New Roman" w:cs="Times New Roman"/>
          <w:sz w:val="28"/>
          <w:szCs w:val="28"/>
        </w:rPr>
      </w:pPr>
      <w:r w:rsidRPr="00552944">
        <w:rPr>
          <w:rFonts w:ascii="Times New Roman" w:hAnsi="Times New Roman" w:cs="Times New Roman"/>
          <w:sz w:val="28"/>
          <w:szCs w:val="28"/>
        </w:rPr>
        <w:t>ALT alanine aminotransferase, AST glutamic-oxaloacetic transaminase, TBIL total bilirubin, PTA prothrombin time activity, MELD model for end-stage liver disease</w:t>
      </w:r>
      <w:r w:rsidRPr="00552944">
        <w:rPr>
          <w:rFonts w:ascii="Times New Roman" w:hAnsi="Times New Roman" w:cs="Times New Roman" w:hint="eastAsia"/>
          <w:sz w:val="28"/>
          <w:szCs w:val="28"/>
        </w:rPr>
        <w:t xml:space="preserve">, AFP </w:t>
      </w:r>
      <w:r w:rsidRPr="00552944">
        <w:rPr>
          <w:rFonts w:ascii="Times New Roman" w:hAnsi="Times New Roman" w:cs="Times New Roman"/>
          <w:sz w:val="28"/>
          <w:szCs w:val="28"/>
        </w:rPr>
        <w:t>alpha</w:t>
      </w:r>
      <w:r w:rsidRPr="00552944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552944">
        <w:rPr>
          <w:rFonts w:ascii="Times New Roman" w:hAnsi="Times New Roman" w:cs="Times New Roman"/>
          <w:sz w:val="28"/>
          <w:szCs w:val="28"/>
        </w:rPr>
        <w:t>fetoprotein</w:t>
      </w:r>
    </w:p>
    <w:p w14:paraId="6FA00EFD" w14:textId="77777777" w:rsidR="005814E3" w:rsidRPr="000A6594" w:rsidRDefault="005814E3"/>
    <w:sectPr w:rsidR="005814E3" w:rsidRPr="000A6594" w:rsidSect="000A659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E33CFC" w14:textId="77777777" w:rsidR="00FA3318" w:rsidRDefault="00FA3318" w:rsidP="000A6594">
      <w:r>
        <w:separator/>
      </w:r>
    </w:p>
  </w:endnote>
  <w:endnote w:type="continuationSeparator" w:id="0">
    <w:p w14:paraId="62A54B15" w14:textId="77777777" w:rsidR="00FA3318" w:rsidRDefault="00FA3318" w:rsidP="000A65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7F7BB6" w14:textId="77777777" w:rsidR="00FA3318" w:rsidRDefault="00FA3318" w:rsidP="000A6594">
      <w:r>
        <w:separator/>
      </w:r>
    </w:p>
  </w:footnote>
  <w:footnote w:type="continuationSeparator" w:id="0">
    <w:p w14:paraId="4D14555D" w14:textId="77777777" w:rsidR="00FA3318" w:rsidRDefault="00FA3318" w:rsidP="000A65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revisionView w:inkAnnotation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892"/>
    <w:rsid w:val="000264CD"/>
    <w:rsid w:val="00095775"/>
    <w:rsid w:val="000A6594"/>
    <w:rsid w:val="000F7523"/>
    <w:rsid w:val="00186719"/>
    <w:rsid w:val="005814E3"/>
    <w:rsid w:val="00591D26"/>
    <w:rsid w:val="005F7236"/>
    <w:rsid w:val="00640440"/>
    <w:rsid w:val="006B23F9"/>
    <w:rsid w:val="006B4892"/>
    <w:rsid w:val="00763910"/>
    <w:rsid w:val="00876B7A"/>
    <w:rsid w:val="009235AA"/>
    <w:rsid w:val="00995493"/>
    <w:rsid w:val="00B95703"/>
    <w:rsid w:val="00BE223E"/>
    <w:rsid w:val="00CD28DE"/>
    <w:rsid w:val="00CE68FD"/>
    <w:rsid w:val="00D56BF1"/>
    <w:rsid w:val="00E3039F"/>
    <w:rsid w:val="00EE368B"/>
    <w:rsid w:val="00EF68AB"/>
    <w:rsid w:val="00FA3318"/>
    <w:rsid w:val="00FF3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A17A61"/>
  <w15:chartTrackingRefBased/>
  <w15:docId w15:val="{9A78E24F-7639-4230-9669-B3CE00ABD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65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65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65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65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65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4</Pages>
  <Words>818</Words>
  <Characters>4668</Characters>
  <Application>Microsoft Office Word</Application>
  <DocSecurity>0</DocSecurity>
  <Lines>38</Lines>
  <Paragraphs>10</Paragraphs>
  <ScaleCrop>false</ScaleCrop>
  <Company/>
  <LinksUpToDate>false</LinksUpToDate>
  <CharactersWithSpaces>5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</dc:creator>
  <cp:keywords/>
  <dc:description/>
  <cp:lastModifiedBy>ww</cp:lastModifiedBy>
  <cp:revision>136</cp:revision>
  <dcterms:created xsi:type="dcterms:W3CDTF">2021-06-07T02:27:00Z</dcterms:created>
  <dcterms:modified xsi:type="dcterms:W3CDTF">2021-06-07T03:34:00Z</dcterms:modified>
</cp:coreProperties>
</file>